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C5C60" w14:textId="77777777" w:rsidR="00C30B63" w:rsidRPr="007B26CD" w:rsidRDefault="00C30B63" w:rsidP="00C30B63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B26CD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68B08B0A" w14:textId="55E1232C" w:rsidR="00C30B63" w:rsidRPr="007B26CD" w:rsidRDefault="00C30B63" w:rsidP="00C30B63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B26CD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B17337" w:rsidRPr="00B17337">
        <w:rPr>
          <w:rFonts w:ascii="Times New Roman" w:hAnsi="Times New Roman" w:cs="Times New Roman"/>
          <w:b/>
          <w:sz w:val="24"/>
          <w:szCs w:val="24"/>
        </w:rPr>
        <w:t>The optimized human NT-4 gene according to the silkworm codon bias</w:t>
      </w:r>
      <w:r w:rsidRPr="007B26CD">
        <w:rPr>
          <w:rFonts w:ascii="Times New Roman" w:hAnsi="Times New Roman" w:cs="Times New Roman"/>
          <w:b/>
          <w:sz w:val="24"/>
          <w:szCs w:val="24"/>
        </w:rPr>
        <w:t>.</w:t>
      </w:r>
    </w:p>
    <w:p w14:paraId="615FBCA4" w14:textId="60D50E3B" w:rsidR="00E956D9" w:rsidRPr="00E75EA9" w:rsidRDefault="00E75EA9" w:rsidP="00043777">
      <w:pPr>
        <w:autoSpaceDE w:val="0"/>
        <w:autoSpaceDN w:val="0"/>
        <w:adjustRightInd w:val="0"/>
        <w:spacing w:line="480" w:lineRule="auto"/>
        <w:contextualSpacing/>
        <w:rPr>
          <w:bCs/>
        </w:rPr>
      </w:pPr>
      <w:r w:rsidRPr="00E75EA9">
        <w:rPr>
          <w:rFonts w:ascii="Times New Roman" w:hAnsi="Times New Roman" w:cs="Times New Roman"/>
          <w:bCs/>
          <w:sz w:val="24"/>
          <w:szCs w:val="24"/>
        </w:rPr>
        <w:t>ATGCTGCCTCTGCCTTCATGCTCTCTGCCTATCCTGCTGCTGTTCCTGCTGCCTTCAGTGCCTATCGAATCACAACCTCCTCCTTCAACATTGCCTCCTTTCCTGGCTCCTGAATGGGACCTGCTGTCACCTAGAGTGGTGCTGTCAAGAGGTGCTCCTGCTGGTCCTCCTTTGCTGTTCCTGCTGGAAGCTGGTGCTTTCAGAGAATCAGCTGGTGCTCCTGCTAACAGATCAAGAAGAGGTGTGTCAGAAACAGCTCCTGCTTCAAGAAGAGGTGAACTGGCTGTGTGCGACGCTGTTTCAGGTTGGGTGACAGACAGAAGAACAGCTGTGGACCTGAGAGGTAGAGAAGTGGAAGTGCTGGGTGAAGTGCCTGCTGCTGGTGGTTCACCTCTGAGACAATACTTCTTCGAGACAAGATGCAAAGCTGACAACGCTGAAGAAGGTGGTCCTGGTGCTGGTGGTGGTGGTTGTAGAGGTGTGGACAGAAGACACTGGGTGTCAGAATGCAAAGCTAAACAGTCATACGTGAGAGCTCTGACAGCTGACGCTCAAGGTAGAGTGGGTTGGAGATGGATCAGAATCGACACAGCTTGCGTGTGCACACTGTTGTCAAGAACAGGTAGAGCTCACCACCACCACCATCACCATCAC</w:t>
      </w:r>
      <w:r w:rsidR="006751AD">
        <w:rPr>
          <w:rFonts w:ascii="Times New Roman" w:hAnsi="Times New Roman" w:cs="Times New Roman"/>
          <w:bCs/>
          <w:sz w:val="24"/>
          <w:szCs w:val="24"/>
        </w:rPr>
        <w:t>TAA</w:t>
      </w:r>
    </w:p>
    <w:sectPr w:rsidR="00E956D9" w:rsidRPr="00E75EA9" w:rsidSect="0062472D">
      <w:footerReference w:type="default" r:id="rId6"/>
      <w:pgSz w:w="13791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FF227" w14:textId="77777777" w:rsidR="00524FC7" w:rsidRDefault="00524FC7" w:rsidP="00C30B63">
      <w:r>
        <w:separator/>
      </w:r>
    </w:p>
  </w:endnote>
  <w:endnote w:type="continuationSeparator" w:id="0">
    <w:p w14:paraId="73F828B7" w14:textId="77777777" w:rsidR="00524FC7" w:rsidRDefault="00524FC7" w:rsidP="00C30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5197482"/>
      <w:docPartObj>
        <w:docPartGallery w:val="Page Numbers (Bottom of Page)"/>
        <w:docPartUnique/>
      </w:docPartObj>
    </w:sdtPr>
    <w:sdtEndPr/>
    <w:sdtContent>
      <w:p w14:paraId="5DB30502" w14:textId="77777777" w:rsidR="00A62DDE" w:rsidRDefault="00D1257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71D6" w:rsidRPr="00F271D6">
          <w:rPr>
            <w:noProof/>
            <w:lang w:val="zh-CN"/>
          </w:rPr>
          <w:t>1</w:t>
        </w:r>
        <w:r>
          <w:fldChar w:fldCharType="end"/>
        </w:r>
      </w:p>
    </w:sdtContent>
  </w:sdt>
  <w:p w14:paraId="37D3F492" w14:textId="77777777" w:rsidR="00A62DDE" w:rsidRDefault="00524FC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2459A" w14:textId="77777777" w:rsidR="00524FC7" w:rsidRDefault="00524FC7" w:rsidP="00C30B63">
      <w:r>
        <w:separator/>
      </w:r>
    </w:p>
  </w:footnote>
  <w:footnote w:type="continuationSeparator" w:id="0">
    <w:p w14:paraId="415B2827" w14:textId="77777777" w:rsidR="00524FC7" w:rsidRDefault="00524FC7" w:rsidP="00C30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C5C"/>
    <w:rsid w:val="000000DF"/>
    <w:rsid w:val="00000E68"/>
    <w:rsid w:val="00001241"/>
    <w:rsid w:val="00001450"/>
    <w:rsid w:val="000014D2"/>
    <w:rsid w:val="00001782"/>
    <w:rsid w:val="0000211F"/>
    <w:rsid w:val="0000222C"/>
    <w:rsid w:val="00002A9C"/>
    <w:rsid w:val="00002B8A"/>
    <w:rsid w:val="000039E6"/>
    <w:rsid w:val="00003A4A"/>
    <w:rsid w:val="000050C8"/>
    <w:rsid w:val="00005595"/>
    <w:rsid w:val="00005770"/>
    <w:rsid w:val="000057AB"/>
    <w:rsid w:val="00005AC5"/>
    <w:rsid w:val="00005E7C"/>
    <w:rsid w:val="00006180"/>
    <w:rsid w:val="00006186"/>
    <w:rsid w:val="0000645B"/>
    <w:rsid w:val="00006D24"/>
    <w:rsid w:val="00006F48"/>
    <w:rsid w:val="00011C2E"/>
    <w:rsid w:val="00012067"/>
    <w:rsid w:val="000121F8"/>
    <w:rsid w:val="00015326"/>
    <w:rsid w:val="00016B17"/>
    <w:rsid w:val="00016E76"/>
    <w:rsid w:val="000175A2"/>
    <w:rsid w:val="0001772A"/>
    <w:rsid w:val="00017B8E"/>
    <w:rsid w:val="0002013D"/>
    <w:rsid w:val="00020343"/>
    <w:rsid w:val="00020B21"/>
    <w:rsid w:val="0002142B"/>
    <w:rsid w:val="000217F8"/>
    <w:rsid w:val="00021AD4"/>
    <w:rsid w:val="00021DF8"/>
    <w:rsid w:val="00021F10"/>
    <w:rsid w:val="000222F9"/>
    <w:rsid w:val="00022539"/>
    <w:rsid w:val="00022831"/>
    <w:rsid w:val="00023205"/>
    <w:rsid w:val="00023466"/>
    <w:rsid w:val="0002353D"/>
    <w:rsid w:val="00023802"/>
    <w:rsid w:val="000243F8"/>
    <w:rsid w:val="00024443"/>
    <w:rsid w:val="00024815"/>
    <w:rsid w:val="00024D30"/>
    <w:rsid w:val="00025173"/>
    <w:rsid w:val="000251CE"/>
    <w:rsid w:val="000256CC"/>
    <w:rsid w:val="000257C7"/>
    <w:rsid w:val="000259D5"/>
    <w:rsid w:val="00025C55"/>
    <w:rsid w:val="00025CA6"/>
    <w:rsid w:val="0002608D"/>
    <w:rsid w:val="000264FA"/>
    <w:rsid w:val="00026745"/>
    <w:rsid w:val="00026846"/>
    <w:rsid w:val="00026B23"/>
    <w:rsid w:val="00026C21"/>
    <w:rsid w:val="00026D5F"/>
    <w:rsid w:val="00027303"/>
    <w:rsid w:val="00027E12"/>
    <w:rsid w:val="00030A05"/>
    <w:rsid w:val="00030FD6"/>
    <w:rsid w:val="0003100C"/>
    <w:rsid w:val="00031F4B"/>
    <w:rsid w:val="00031FEE"/>
    <w:rsid w:val="00032FBA"/>
    <w:rsid w:val="000342C4"/>
    <w:rsid w:val="00034837"/>
    <w:rsid w:val="00035467"/>
    <w:rsid w:val="0003691C"/>
    <w:rsid w:val="0003728A"/>
    <w:rsid w:val="0003737B"/>
    <w:rsid w:val="00037466"/>
    <w:rsid w:val="00037859"/>
    <w:rsid w:val="00037D79"/>
    <w:rsid w:val="000405B5"/>
    <w:rsid w:val="0004181D"/>
    <w:rsid w:val="00041C14"/>
    <w:rsid w:val="00042133"/>
    <w:rsid w:val="00042EF1"/>
    <w:rsid w:val="000430AE"/>
    <w:rsid w:val="0004327E"/>
    <w:rsid w:val="00043777"/>
    <w:rsid w:val="000441C0"/>
    <w:rsid w:val="000446A8"/>
    <w:rsid w:val="00044C0D"/>
    <w:rsid w:val="00044C94"/>
    <w:rsid w:val="00044E0E"/>
    <w:rsid w:val="0004527F"/>
    <w:rsid w:val="0004570D"/>
    <w:rsid w:val="00045FA5"/>
    <w:rsid w:val="00046064"/>
    <w:rsid w:val="000461DA"/>
    <w:rsid w:val="00046FEE"/>
    <w:rsid w:val="000471E6"/>
    <w:rsid w:val="000478DE"/>
    <w:rsid w:val="000501DA"/>
    <w:rsid w:val="00050D5A"/>
    <w:rsid w:val="00051874"/>
    <w:rsid w:val="00051E14"/>
    <w:rsid w:val="00052B8E"/>
    <w:rsid w:val="0005320A"/>
    <w:rsid w:val="00053691"/>
    <w:rsid w:val="00053E54"/>
    <w:rsid w:val="000540E2"/>
    <w:rsid w:val="00055446"/>
    <w:rsid w:val="00055BC9"/>
    <w:rsid w:val="00055CCE"/>
    <w:rsid w:val="00055DB0"/>
    <w:rsid w:val="000561D6"/>
    <w:rsid w:val="00056327"/>
    <w:rsid w:val="000565BE"/>
    <w:rsid w:val="00057B2B"/>
    <w:rsid w:val="00060468"/>
    <w:rsid w:val="00062C59"/>
    <w:rsid w:val="000637AA"/>
    <w:rsid w:val="00063954"/>
    <w:rsid w:val="00063D58"/>
    <w:rsid w:val="00064898"/>
    <w:rsid w:val="00065545"/>
    <w:rsid w:val="00066075"/>
    <w:rsid w:val="00066391"/>
    <w:rsid w:val="000671FE"/>
    <w:rsid w:val="00067227"/>
    <w:rsid w:val="000674B9"/>
    <w:rsid w:val="000675BF"/>
    <w:rsid w:val="000675F5"/>
    <w:rsid w:val="00067644"/>
    <w:rsid w:val="000679FD"/>
    <w:rsid w:val="00067B4D"/>
    <w:rsid w:val="00067CE9"/>
    <w:rsid w:val="00067F03"/>
    <w:rsid w:val="00070159"/>
    <w:rsid w:val="00070360"/>
    <w:rsid w:val="000703B0"/>
    <w:rsid w:val="000707C3"/>
    <w:rsid w:val="00070DC0"/>
    <w:rsid w:val="00070DF0"/>
    <w:rsid w:val="0007102B"/>
    <w:rsid w:val="00071A00"/>
    <w:rsid w:val="000720EB"/>
    <w:rsid w:val="00072239"/>
    <w:rsid w:val="0007238D"/>
    <w:rsid w:val="00072B3F"/>
    <w:rsid w:val="00073669"/>
    <w:rsid w:val="00074087"/>
    <w:rsid w:val="00074636"/>
    <w:rsid w:val="00074A8F"/>
    <w:rsid w:val="000757CE"/>
    <w:rsid w:val="00075DEC"/>
    <w:rsid w:val="00076319"/>
    <w:rsid w:val="00076B80"/>
    <w:rsid w:val="00076DFA"/>
    <w:rsid w:val="00076F9C"/>
    <w:rsid w:val="0007711A"/>
    <w:rsid w:val="000771BB"/>
    <w:rsid w:val="00077755"/>
    <w:rsid w:val="0007795C"/>
    <w:rsid w:val="0008034D"/>
    <w:rsid w:val="00080C39"/>
    <w:rsid w:val="00081813"/>
    <w:rsid w:val="000818D0"/>
    <w:rsid w:val="00082019"/>
    <w:rsid w:val="00082873"/>
    <w:rsid w:val="0008289C"/>
    <w:rsid w:val="0008373D"/>
    <w:rsid w:val="0008420C"/>
    <w:rsid w:val="0008508B"/>
    <w:rsid w:val="000853BD"/>
    <w:rsid w:val="00085793"/>
    <w:rsid w:val="000859F1"/>
    <w:rsid w:val="000863C2"/>
    <w:rsid w:val="0008652B"/>
    <w:rsid w:val="000867CF"/>
    <w:rsid w:val="00086EA1"/>
    <w:rsid w:val="00086FB8"/>
    <w:rsid w:val="00087207"/>
    <w:rsid w:val="00090043"/>
    <w:rsid w:val="000910A0"/>
    <w:rsid w:val="000912BB"/>
    <w:rsid w:val="000914E7"/>
    <w:rsid w:val="00091774"/>
    <w:rsid w:val="00092026"/>
    <w:rsid w:val="0009210F"/>
    <w:rsid w:val="000925FE"/>
    <w:rsid w:val="000933F5"/>
    <w:rsid w:val="00093D27"/>
    <w:rsid w:val="0009418D"/>
    <w:rsid w:val="00094C38"/>
    <w:rsid w:val="0009527F"/>
    <w:rsid w:val="00095627"/>
    <w:rsid w:val="00095B75"/>
    <w:rsid w:val="00095C7A"/>
    <w:rsid w:val="0009688E"/>
    <w:rsid w:val="00096B7F"/>
    <w:rsid w:val="00096BFC"/>
    <w:rsid w:val="00096D43"/>
    <w:rsid w:val="00096FDE"/>
    <w:rsid w:val="00097381"/>
    <w:rsid w:val="0009752D"/>
    <w:rsid w:val="0009774A"/>
    <w:rsid w:val="0009792A"/>
    <w:rsid w:val="00097A25"/>
    <w:rsid w:val="000A0BCC"/>
    <w:rsid w:val="000A10E9"/>
    <w:rsid w:val="000A2E82"/>
    <w:rsid w:val="000A30E1"/>
    <w:rsid w:val="000A32AF"/>
    <w:rsid w:val="000A3DF9"/>
    <w:rsid w:val="000A45D2"/>
    <w:rsid w:val="000A4A28"/>
    <w:rsid w:val="000A4FD9"/>
    <w:rsid w:val="000A4FFD"/>
    <w:rsid w:val="000A5035"/>
    <w:rsid w:val="000A5144"/>
    <w:rsid w:val="000A5153"/>
    <w:rsid w:val="000A690A"/>
    <w:rsid w:val="000A76B5"/>
    <w:rsid w:val="000A76E6"/>
    <w:rsid w:val="000A7F16"/>
    <w:rsid w:val="000B1347"/>
    <w:rsid w:val="000B1449"/>
    <w:rsid w:val="000B150F"/>
    <w:rsid w:val="000B1616"/>
    <w:rsid w:val="000B1D0F"/>
    <w:rsid w:val="000B1D66"/>
    <w:rsid w:val="000B1F36"/>
    <w:rsid w:val="000B2397"/>
    <w:rsid w:val="000B2C1A"/>
    <w:rsid w:val="000B33AF"/>
    <w:rsid w:val="000B33E0"/>
    <w:rsid w:val="000B3DA4"/>
    <w:rsid w:val="000B402D"/>
    <w:rsid w:val="000B4884"/>
    <w:rsid w:val="000B50D9"/>
    <w:rsid w:val="000B521B"/>
    <w:rsid w:val="000B5297"/>
    <w:rsid w:val="000B5493"/>
    <w:rsid w:val="000B577F"/>
    <w:rsid w:val="000B5EE7"/>
    <w:rsid w:val="000B6B84"/>
    <w:rsid w:val="000B6D9C"/>
    <w:rsid w:val="000B704A"/>
    <w:rsid w:val="000B79B9"/>
    <w:rsid w:val="000B7B4C"/>
    <w:rsid w:val="000C0909"/>
    <w:rsid w:val="000C14BA"/>
    <w:rsid w:val="000C1F5E"/>
    <w:rsid w:val="000C2148"/>
    <w:rsid w:val="000C24B8"/>
    <w:rsid w:val="000C255D"/>
    <w:rsid w:val="000C2AE0"/>
    <w:rsid w:val="000C2FAA"/>
    <w:rsid w:val="000C3534"/>
    <w:rsid w:val="000C3754"/>
    <w:rsid w:val="000C467F"/>
    <w:rsid w:val="000C47B1"/>
    <w:rsid w:val="000C4BDA"/>
    <w:rsid w:val="000C5297"/>
    <w:rsid w:val="000C53F5"/>
    <w:rsid w:val="000C588B"/>
    <w:rsid w:val="000C5B8F"/>
    <w:rsid w:val="000C5CF2"/>
    <w:rsid w:val="000C60EE"/>
    <w:rsid w:val="000C6587"/>
    <w:rsid w:val="000C6D84"/>
    <w:rsid w:val="000C6DF4"/>
    <w:rsid w:val="000C7084"/>
    <w:rsid w:val="000C70BD"/>
    <w:rsid w:val="000C71BB"/>
    <w:rsid w:val="000C76A2"/>
    <w:rsid w:val="000C77C9"/>
    <w:rsid w:val="000C7A46"/>
    <w:rsid w:val="000D00B7"/>
    <w:rsid w:val="000D099D"/>
    <w:rsid w:val="000D0D9C"/>
    <w:rsid w:val="000D1AA1"/>
    <w:rsid w:val="000D1D6C"/>
    <w:rsid w:val="000D2018"/>
    <w:rsid w:val="000D238B"/>
    <w:rsid w:val="000D23EB"/>
    <w:rsid w:val="000D2569"/>
    <w:rsid w:val="000D2A54"/>
    <w:rsid w:val="000D30D5"/>
    <w:rsid w:val="000D3C02"/>
    <w:rsid w:val="000D449B"/>
    <w:rsid w:val="000D465D"/>
    <w:rsid w:val="000D4801"/>
    <w:rsid w:val="000D527D"/>
    <w:rsid w:val="000D535B"/>
    <w:rsid w:val="000D5655"/>
    <w:rsid w:val="000D61E8"/>
    <w:rsid w:val="000D75CA"/>
    <w:rsid w:val="000D7638"/>
    <w:rsid w:val="000D7673"/>
    <w:rsid w:val="000D7A94"/>
    <w:rsid w:val="000E04F9"/>
    <w:rsid w:val="000E0A9F"/>
    <w:rsid w:val="000E0C82"/>
    <w:rsid w:val="000E12E3"/>
    <w:rsid w:val="000E152C"/>
    <w:rsid w:val="000E1603"/>
    <w:rsid w:val="000E1D44"/>
    <w:rsid w:val="000E23C4"/>
    <w:rsid w:val="000E2596"/>
    <w:rsid w:val="000E2AD9"/>
    <w:rsid w:val="000E2B0E"/>
    <w:rsid w:val="000E315D"/>
    <w:rsid w:val="000E3706"/>
    <w:rsid w:val="000E3918"/>
    <w:rsid w:val="000E3A9C"/>
    <w:rsid w:val="000E457A"/>
    <w:rsid w:val="000E5767"/>
    <w:rsid w:val="000E5E6D"/>
    <w:rsid w:val="000E60C2"/>
    <w:rsid w:val="000E60C6"/>
    <w:rsid w:val="000E786E"/>
    <w:rsid w:val="000E78EF"/>
    <w:rsid w:val="000E7F85"/>
    <w:rsid w:val="000F0939"/>
    <w:rsid w:val="000F09F4"/>
    <w:rsid w:val="000F0BB6"/>
    <w:rsid w:val="000F1342"/>
    <w:rsid w:val="000F18D4"/>
    <w:rsid w:val="000F2405"/>
    <w:rsid w:val="000F3B67"/>
    <w:rsid w:val="000F40B9"/>
    <w:rsid w:val="000F4678"/>
    <w:rsid w:val="000F5239"/>
    <w:rsid w:val="000F5679"/>
    <w:rsid w:val="000F5A61"/>
    <w:rsid w:val="000F5BE0"/>
    <w:rsid w:val="000F5DDF"/>
    <w:rsid w:val="000F643F"/>
    <w:rsid w:val="000F6B1E"/>
    <w:rsid w:val="000F6FE8"/>
    <w:rsid w:val="000F747A"/>
    <w:rsid w:val="000F79B3"/>
    <w:rsid w:val="000F7E33"/>
    <w:rsid w:val="000F7F17"/>
    <w:rsid w:val="001003C6"/>
    <w:rsid w:val="00100879"/>
    <w:rsid w:val="00103411"/>
    <w:rsid w:val="00103AC6"/>
    <w:rsid w:val="00103DB1"/>
    <w:rsid w:val="00104A38"/>
    <w:rsid w:val="001053AD"/>
    <w:rsid w:val="00105ECA"/>
    <w:rsid w:val="00105F30"/>
    <w:rsid w:val="0010709F"/>
    <w:rsid w:val="001074C1"/>
    <w:rsid w:val="001079AA"/>
    <w:rsid w:val="00107C3E"/>
    <w:rsid w:val="00107C74"/>
    <w:rsid w:val="00107C89"/>
    <w:rsid w:val="00107D74"/>
    <w:rsid w:val="001103A7"/>
    <w:rsid w:val="00110F43"/>
    <w:rsid w:val="00110FE1"/>
    <w:rsid w:val="001112E1"/>
    <w:rsid w:val="00111721"/>
    <w:rsid w:val="0011276A"/>
    <w:rsid w:val="00112DC2"/>
    <w:rsid w:val="00113331"/>
    <w:rsid w:val="00114CFB"/>
    <w:rsid w:val="00115D11"/>
    <w:rsid w:val="001162A0"/>
    <w:rsid w:val="00116E96"/>
    <w:rsid w:val="00117820"/>
    <w:rsid w:val="00121655"/>
    <w:rsid w:val="00121749"/>
    <w:rsid w:val="00121D6C"/>
    <w:rsid w:val="00121FF3"/>
    <w:rsid w:val="001222F7"/>
    <w:rsid w:val="00122451"/>
    <w:rsid w:val="00122EA8"/>
    <w:rsid w:val="0012475B"/>
    <w:rsid w:val="00124AA2"/>
    <w:rsid w:val="00124BA9"/>
    <w:rsid w:val="00124CAB"/>
    <w:rsid w:val="0012515D"/>
    <w:rsid w:val="0012545B"/>
    <w:rsid w:val="00125A4D"/>
    <w:rsid w:val="00125A90"/>
    <w:rsid w:val="00125CED"/>
    <w:rsid w:val="00126267"/>
    <w:rsid w:val="00126553"/>
    <w:rsid w:val="001265F7"/>
    <w:rsid w:val="00126CE8"/>
    <w:rsid w:val="00130D81"/>
    <w:rsid w:val="00130DD1"/>
    <w:rsid w:val="001315B2"/>
    <w:rsid w:val="001315C2"/>
    <w:rsid w:val="001315D3"/>
    <w:rsid w:val="001316A0"/>
    <w:rsid w:val="0013252D"/>
    <w:rsid w:val="00133254"/>
    <w:rsid w:val="0013403E"/>
    <w:rsid w:val="0013404C"/>
    <w:rsid w:val="001343C4"/>
    <w:rsid w:val="00135295"/>
    <w:rsid w:val="00135B8D"/>
    <w:rsid w:val="00135C3B"/>
    <w:rsid w:val="00136098"/>
    <w:rsid w:val="001361FB"/>
    <w:rsid w:val="001362AD"/>
    <w:rsid w:val="00136EB7"/>
    <w:rsid w:val="00137BC8"/>
    <w:rsid w:val="00137CC9"/>
    <w:rsid w:val="0014008C"/>
    <w:rsid w:val="00140444"/>
    <w:rsid w:val="00141216"/>
    <w:rsid w:val="00142649"/>
    <w:rsid w:val="00142D3D"/>
    <w:rsid w:val="00143ECD"/>
    <w:rsid w:val="00143FF2"/>
    <w:rsid w:val="00144088"/>
    <w:rsid w:val="001443CD"/>
    <w:rsid w:val="00144437"/>
    <w:rsid w:val="00144D0C"/>
    <w:rsid w:val="00144DF8"/>
    <w:rsid w:val="00145074"/>
    <w:rsid w:val="00145509"/>
    <w:rsid w:val="001461EC"/>
    <w:rsid w:val="001466DC"/>
    <w:rsid w:val="00146BA9"/>
    <w:rsid w:val="00147A08"/>
    <w:rsid w:val="00147AD0"/>
    <w:rsid w:val="00147AF1"/>
    <w:rsid w:val="00147E62"/>
    <w:rsid w:val="0015069C"/>
    <w:rsid w:val="00150EB4"/>
    <w:rsid w:val="001520BB"/>
    <w:rsid w:val="00152104"/>
    <w:rsid w:val="001524A0"/>
    <w:rsid w:val="00152ED9"/>
    <w:rsid w:val="001530CF"/>
    <w:rsid w:val="001543C8"/>
    <w:rsid w:val="00154407"/>
    <w:rsid w:val="00154439"/>
    <w:rsid w:val="00154B14"/>
    <w:rsid w:val="0015544C"/>
    <w:rsid w:val="001554C0"/>
    <w:rsid w:val="00155ABE"/>
    <w:rsid w:val="00155C48"/>
    <w:rsid w:val="00155D8C"/>
    <w:rsid w:val="00156488"/>
    <w:rsid w:val="00156582"/>
    <w:rsid w:val="001572BB"/>
    <w:rsid w:val="001572C4"/>
    <w:rsid w:val="001576A6"/>
    <w:rsid w:val="00157B04"/>
    <w:rsid w:val="00157BE9"/>
    <w:rsid w:val="00160284"/>
    <w:rsid w:val="00160BCE"/>
    <w:rsid w:val="0016110F"/>
    <w:rsid w:val="00161935"/>
    <w:rsid w:val="00161ACB"/>
    <w:rsid w:val="0016219E"/>
    <w:rsid w:val="001626A5"/>
    <w:rsid w:val="00163029"/>
    <w:rsid w:val="0016376D"/>
    <w:rsid w:val="001650D5"/>
    <w:rsid w:val="00165799"/>
    <w:rsid w:val="001659A9"/>
    <w:rsid w:val="00165BB4"/>
    <w:rsid w:val="00165E22"/>
    <w:rsid w:val="00166442"/>
    <w:rsid w:val="00166937"/>
    <w:rsid w:val="00166B26"/>
    <w:rsid w:val="00167009"/>
    <w:rsid w:val="001670F0"/>
    <w:rsid w:val="00167480"/>
    <w:rsid w:val="0016763A"/>
    <w:rsid w:val="001677A3"/>
    <w:rsid w:val="00167FDA"/>
    <w:rsid w:val="001708EE"/>
    <w:rsid w:val="00170BBF"/>
    <w:rsid w:val="00170F5F"/>
    <w:rsid w:val="001710E5"/>
    <w:rsid w:val="00171353"/>
    <w:rsid w:val="00171E96"/>
    <w:rsid w:val="00172443"/>
    <w:rsid w:val="001732A6"/>
    <w:rsid w:val="001734DC"/>
    <w:rsid w:val="00173D2F"/>
    <w:rsid w:val="00173DFD"/>
    <w:rsid w:val="00173E99"/>
    <w:rsid w:val="001741B7"/>
    <w:rsid w:val="0017446D"/>
    <w:rsid w:val="00174803"/>
    <w:rsid w:val="00174A95"/>
    <w:rsid w:val="00175144"/>
    <w:rsid w:val="00175978"/>
    <w:rsid w:val="00175CA9"/>
    <w:rsid w:val="001761AE"/>
    <w:rsid w:val="00176534"/>
    <w:rsid w:val="001765D7"/>
    <w:rsid w:val="0017677A"/>
    <w:rsid w:val="001769F7"/>
    <w:rsid w:val="001815AB"/>
    <w:rsid w:val="00181D5C"/>
    <w:rsid w:val="00181F99"/>
    <w:rsid w:val="001820A5"/>
    <w:rsid w:val="00182EDF"/>
    <w:rsid w:val="001830BD"/>
    <w:rsid w:val="00183204"/>
    <w:rsid w:val="0018339E"/>
    <w:rsid w:val="00183862"/>
    <w:rsid w:val="00184C36"/>
    <w:rsid w:val="00185377"/>
    <w:rsid w:val="001859A5"/>
    <w:rsid w:val="00185ABE"/>
    <w:rsid w:val="00185C5E"/>
    <w:rsid w:val="00186934"/>
    <w:rsid w:val="00186C1D"/>
    <w:rsid w:val="0018774D"/>
    <w:rsid w:val="00187F76"/>
    <w:rsid w:val="001900B5"/>
    <w:rsid w:val="001906C1"/>
    <w:rsid w:val="00190759"/>
    <w:rsid w:val="00191F1D"/>
    <w:rsid w:val="00192363"/>
    <w:rsid w:val="001928D2"/>
    <w:rsid w:val="00193811"/>
    <w:rsid w:val="0019394F"/>
    <w:rsid w:val="00193BB5"/>
    <w:rsid w:val="00194386"/>
    <w:rsid w:val="001944C7"/>
    <w:rsid w:val="00194E9E"/>
    <w:rsid w:val="001953E2"/>
    <w:rsid w:val="001956C0"/>
    <w:rsid w:val="00195C14"/>
    <w:rsid w:val="001963C9"/>
    <w:rsid w:val="001963FD"/>
    <w:rsid w:val="0019799F"/>
    <w:rsid w:val="00197A0F"/>
    <w:rsid w:val="00197A2A"/>
    <w:rsid w:val="001A0984"/>
    <w:rsid w:val="001A1503"/>
    <w:rsid w:val="001A15C3"/>
    <w:rsid w:val="001A230C"/>
    <w:rsid w:val="001A27E9"/>
    <w:rsid w:val="001A3136"/>
    <w:rsid w:val="001A35E6"/>
    <w:rsid w:val="001A4626"/>
    <w:rsid w:val="001A4CDE"/>
    <w:rsid w:val="001A4EE8"/>
    <w:rsid w:val="001A4FC5"/>
    <w:rsid w:val="001A5291"/>
    <w:rsid w:val="001A52A5"/>
    <w:rsid w:val="001A5308"/>
    <w:rsid w:val="001A538C"/>
    <w:rsid w:val="001A6F96"/>
    <w:rsid w:val="001A7CDB"/>
    <w:rsid w:val="001B0013"/>
    <w:rsid w:val="001B00F2"/>
    <w:rsid w:val="001B03F8"/>
    <w:rsid w:val="001B0527"/>
    <w:rsid w:val="001B0796"/>
    <w:rsid w:val="001B0C76"/>
    <w:rsid w:val="001B0D7D"/>
    <w:rsid w:val="001B114E"/>
    <w:rsid w:val="001B13E1"/>
    <w:rsid w:val="001B199B"/>
    <w:rsid w:val="001B1B78"/>
    <w:rsid w:val="001B1CDD"/>
    <w:rsid w:val="001B2130"/>
    <w:rsid w:val="001B2178"/>
    <w:rsid w:val="001B2A42"/>
    <w:rsid w:val="001B2C92"/>
    <w:rsid w:val="001B3295"/>
    <w:rsid w:val="001B3B55"/>
    <w:rsid w:val="001B40F3"/>
    <w:rsid w:val="001B4140"/>
    <w:rsid w:val="001B4832"/>
    <w:rsid w:val="001B4A79"/>
    <w:rsid w:val="001B4BDF"/>
    <w:rsid w:val="001B4D10"/>
    <w:rsid w:val="001B5395"/>
    <w:rsid w:val="001B6635"/>
    <w:rsid w:val="001B6DD8"/>
    <w:rsid w:val="001B6E14"/>
    <w:rsid w:val="001C050B"/>
    <w:rsid w:val="001C0E59"/>
    <w:rsid w:val="001C117D"/>
    <w:rsid w:val="001C129A"/>
    <w:rsid w:val="001C1909"/>
    <w:rsid w:val="001C1A1A"/>
    <w:rsid w:val="001C1D02"/>
    <w:rsid w:val="001C21F0"/>
    <w:rsid w:val="001C288E"/>
    <w:rsid w:val="001C328F"/>
    <w:rsid w:val="001C3A25"/>
    <w:rsid w:val="001C3A51"/>
    <w:rsid w:val="001C477B"/>
    <w:rsid w:val="001C480A"/>
    <w:rsid w:val="001C5D23"/>
    <w:rsid w:val="001C61F6"/>
    <w:rsid w:val="001C6350"/>
    <w:rsid w:val="001C6503"/>
    <w:rsid w:val="001C667F"/>
    <w:rsid w:val="001C67AC"/>
    <w:rsid w:val="001C6DF8"/>
    <w:rsid w:val="001C70DF"/>
    <w:rsid w:val="001C71E1"/>
    <w:rsid w:val="001C7213"/>
    <w:rsid w:val="001C72ED"/>
    <w:rsid w:val="001C7383"/>
    <w:rsid w:val="001C7A0E"/>
    <w:rsid w:val="001D03CE"/>
    <w:rsid w:val="001D09BB"/>
    <w:rsid w:val="001D10AB"/>
    <w:rsid w:val="001D10C2"/>
    <w:rsid w:val="001D118C"/>
    <w:rsid w:val="001D1765"/>
    <w:rsid w:val="001D265D"/>
    <w:rsid w:val="001D26D6"/>
    <w:rsid w:val="001D2E8E"/>
    <w:rsid w:val="001D30DC"/>
    <w:rsid w:val="001D3A03"/>
    <w:rsid w:val="001D3C42"/>
    <w:rsid w:val="001D3D8A"/>
    <w:rsid w:val="001D4D27"/>
    <w:rsid w:val="001D4DF9"/>
    <w:rsid w:val="001D6C63"/>
    <w:rsid w:val="001D6D1D"/>
    <w:rsid w:val="001D7545"/>
    <w:rsid w:val="001D7876"/>
    <w:rsid w:val="001D7AD7"/>
    <w:rsid w:val="001D7C5C"/>
    <w:rsid w:val="001E015E"/>
    <w:rsid w:val="001E03CB"/>
    <w:rsid w:val="001E042C"/>
    <w:rsid w:val="001E06AB"/>
    <w:rsid w:val="001E0794"/>
    <w:rsid w:val="001E0952"/>
    <w:rsid w:val="001E0B3C"/>
    <w:rsid w:val="001E15A8"/>
    <w:rsid w:val="001E20EC"/>
    <w:rsid w:val="001E2652"/>
    <w:rsid w:val="001E34C1"/>
    <w:rsid w:val="001E363F"/>
    <w:rsid w:val="001E3705"/>
    <w:rsid w:val="001E3813"/>
    <w:rsid w:val="001E3AE9"/>
    <w:rsid w:val="001E4267"/>
    <w:rsid w:val="001E4BA0"/>
    <w:rsid w:val="001E5697"/>
    <w:rsid w:val="001E6244"/>
    <w:rsid w:val="001E6DFB"/>
    <w:rsid w:val="001E77EE"/>
    <w:rsid w:val="001E7D6C"/>
    <w:rsid w:val="001F0834"/>
    <w:rsid w:val="001F18AF"/>
    <w:rsid w:val="001F1B40"/>
    <w:rsid w:val="001F1BB6"/>
    <w:rsid w:val="001F2FB0"/>
    <w:rsid w:val="001F303D"/>
    <w:rsid w:val="001F374C"/>
    <w:rsid w:val="001F3E76"/>
    <w:rsid w:val="001F4AD3"/>
    <w:rsid w:val="001F5444"/>
    <w:rsid w:val="001F5680"/>
    <w:rsid w:val="001F62D9"/>
    <w:rsid w:val="001F6A41"/>
    <w:rsid w:val="001F6E66"/>
    <w:rsid w:val="001F7322"/>
    <w:rsid w:val="001F74CE"/>
    <w:rsid w:val="001F7AAD"/>
    <w:rsid w:val="00200761"/>
    <w:rsid w:val="0020076C"/>
    <w:rsid w:val="00200A50"/>
    <w:rsid w:val="0020150A"/>
    <w:rsid w:val="0020157F"/>
    <w:rsid w:val="002016B4"/>
    <w:rsid w:val="00201E8D"/>
    <w:rsid w:val="0020237B"/>
    <w:rsid w:val="002024A3"/>
    <w:rsid w:val="00202584"/>
    <w:rsid w:val="002029B9"/>
    <w:rsid w:val="00202F94"/>
    <w:rsid w:val="002038EF"/>
    <w:rsid w:val="00203999"/>
    <w:rsid w:val="002047B8"/>
    <w:rsid w:val="00204897"/>
    <w:rsid w:val="00204AE7"/>
    <w:rsid w:val="00204B76"/>
    <w:rsid w:val="00204DD2"/>
    <w:rsid w:val="00205606"/>
    <w:rsid w:val="00207358"/>
    <w:rsid w:val="002110CE"/>
    <w:rsid w:val="0021132C"/>
    <w:rsid w:val="00211A2D"/>
    <w:rsid w:val="00211C7A"/>
    <w:rsid w:val="00211CBE"/>
    <w:rsid w:val="0021205B"/>
    <w:rsid w:val="00212672"/>
    <w:rsid w:val="00212B60"/>
    <w:rsid w:val="002137E7"/>
    <w:rsid w:val="00214A01"/>
    <w:rsid w:val="0021508B"/>
    <w:rsid w:val="0021508D"/>
    <w:rsid w:val="002153BA"/>
    <w:rsid w:val="00215D86"/>
    <w:rsid w:val="002162F6"/>
    <w:rsid w:val="00216ECD"/>
    <w:rsid w:val="00217D90"/>
    <w:rsid w:val="0022022D"/>
    <w:rsid w:val="002202D0"/>
    <w:rsid w:val="00220BCB"/>
    <w:rsid w:val="00220CDA"/>
    <w:rsid w:val="00220FBC"/>
    <w:rsid w:val="00221319"/>
    <w:rsid w:val="00221CC8"/>
    <w:rsid w:val="0022303B"/>
    <w:rsid w:val="00223152"/>
    <w:rsid w:val="00223BDD"/>
    <w:rsid w:val="00223C3B"/>
    <w:rsid w:val="00223EA0"/>
    <w:rsid w:val="002242D8"/>
    <w:rsid w:val="00224698"/>
    <w:rsid w:val="002250E4"/>
    <w:rsid w:val="002252EE"/>
    <w:rsid w:val="00225BF9"/>
    <w:rsid w:val="00225D91"/>
    <w:rsid w:val="00225E45"/>
    <w:rsid w:val="00226427"/>
    <w:rsid w:val="00226E14"/>
    <w:rsid w:val="00226F0F"/>
    <w:rsid w:val="002273FA"/>
    <w:rsid w:val="0022793D"/>
    <w:rsid w:val="00227A64"/>
    <w:rsid w:val="00227A86"/>
    <w:rsid w:val="002314B7"/>
    <w:rsid w:val="002316FD"/>
    <w:rsid w:val="00231E0E"/>
    <w:rsid w:val="00232199"/>
    <w:rsid w:val="00232B8E"/>
    <w:rsid w:val="0023322F"/>
    <w:rsid w:val="002335FD"/>
    <w:rsid w:val="00233640"/>
    <w:rsid w:val="00233759"/>
    <w:rsid w:val="00233AAF"/>
    <w:rsid w:val="00234455"/>
    <w:rsid w:val="002344FF"/>
    <w:rsid w:val="00235863"/>
    <w:rsid w:val="00235964"/>
    <w:rsid w:val="00235EDD"/>
    <w:rsid w:val="002375F7"/>
    <w:rsid w:val="002400A4"/>
    <w:rsid w:val="00240760"/>
    <w:rsid w:val="00240DD6"/>
    <w:rsid w:val="00241C95"/>
    <w:rsid w:val="00241F24"/>
    <w:rsid w:val="002422B5"/>
    <w:rsid w:val="0024231E"/>
    <w:rsid w:val="002424EF"/>
    <w:rsid w:val="00242502"/>
    <w:rsid w:val="00242BE8"/>
    <w:rsid w:val="0024314D"/>
    <w:rsid w:val="00243AFA"/>
    <w:rsid w:val="0024455B"/>
    <w:rsid w:val="00244667"/>
    <w:rsid w:val="00244909"/>
    <w:rsid w:val="00244AF3"/>
    <w:rsid w:val="002453E6"/>
    <w:rsid w:val="00245776"/>
    <w:rsid w:val="002460F3"/>
    <w:rsid w:val="0024662C"/>
    <w:rsid w:val="00247D8B"/>
    <w:rsid w:val="002503D1"/>
    <w:rsid w:val="0025129E"/>
    <w:rsid w:val="00251BF6"/>
    <w:rsid w:val="002520E7"/>
    <w:rsid w:val="0025270F"/>
    <w:rsid w:val="00252A7C"/>
    <w:rsid w:val="00253048"/>
    <w:rsid w:val="00253409"/>
    <w:rsid w:val="00253AEB"/>
    <w:rsid w:val="00253BC5"/>
    <w:rsid w:val="0025417F"/>
    <w:rsid w:val="002543C1"/>
    <w:rsid w:val="00254495"/>
    <w:rsid w:val="00254995"/>
    <w:rsid w:val="00254F58"/>
    <w:rsid w:val="00254F7C"/>
    <w:rsid w:val="00255457"/>
    <w:rsid w:val="002554BE"/>
    <w:rsid w:val="002561D1"/>
    <w:rsid w:val="0025691E"/>
    <w:rsid w:val="00256B23"/>
    <w:rsid w:val="00256EB3"/>
    <w:rsid w:val="002573EC"/>
    <w:rsid w:val="002601D4"/>
    <w:rsid w:val="00260B79"/>
    <w:rsid w:val="002622CB"/>
    <w:rsid w:val="002628CE"/>
    <w:rsid w:val="0026347C"/>
    <w:rsid w:val="0026357A"/>
    <w:rsid w:val="00263E89"/>
    <w:rsid w:val="00264211"/>
    <w:rsid w:val="00264370"/>
    <w:rsid w:val="00264888"/>
    <w:rsid w:val="00264BE1"/>
    <w:rsid w:val="00264F6B"/>
    <w:rsid w:val="002654CF"/>
    <w:rsid w:val="002659FE"/>
    <w:rsid w:val="00265A6A"/>
    <w:rsid w:val="00266182"/>
    <w:rsid w:val="002661D0"/>
    <w:rsid w:val="00266350"/>
    <w:rsid w:val="00267388"/>
    <w:rsid w:val="002676BC"/>
    <w:rsid w:val="00267C1D"/>
    <w:rsid w:val="00267C2B"/>
    <w:rsid w:val="0027045F"/>
    <w:rsid w:val="00271350"/>
    <w:rsid w:val="0027164A"/>
    <w:rsid w:val="0027167B"/>
    <w:rsid w:val="00272415"/>
    <w:rsid w:val="0027267A"/>
    <w:rsid w:val="00272745"/>
    <w:rsid w:val="00272C41"/>
    <w:rsid w:val="00273F99"/>
    <w:rsid w:val="00274040"/>
    <w:rsid w:val="002742CC"/>
    <w:rsid w:val="002746C1"/>
    <w:rsid w:val="00274840"/>
    <w:rsid w:val="00275020"/>
    <w:rsid w:val="00275144"/>
    <w:rsid w:val="002756D4"/>
    <w:rsid w:val="00275779"/>
    <w:rsid w:val="00275C27"/>
    <w:rsid w:val="0027608A"/>
    <w:rsid w:val="00276693"/>
    <w:rsid w:val="002768BF"/>
    <w:rsid w:val="00276A31"/>
    <w:rsid w:val="00276E52"/>
    <w:rsid w:val="00277165"/>
    <w:rsid w:val="00277332"/>
    <w:rsid w:val="00280279"/>
    <w:rsid w:val="00280684"/>
    <w:rsid w:val="00280771"/>
    <w:rsid w:val="00280A70"/>
    <w:rsid w:val="002810B3"/>
    <w:rsid w:val="00281133"/>
    <w:rsid w:val="00282403"/>
    <w:rsid w:val="0028256B"/>
    <w:rsid w:val="00283132"/>
    <w:rsid w:val="00283A60"/>
    <w:rsid w:val="00283D08"/>
    <w:rsid w:val="002841BB"/>
    <w:rsid w:val="0028572D"/>
    <w:rsid w:val="00285CAD"/>
    <w:rsid w:val="00285D0B"/>
    <w:rsid w:val="00285D5F"/>
    <w:rsid w:val="002862CC"/>
    <w:rsid w:val="00286525"/>
    <w:rsid w:val="0028658A"/>
    <w:rsid w:val="00286E9D"/>
    <w:rsid w:val="0028770E"/>
    <w:rsid w:val="00287E40"/>
    <w:rsid w:val="00287E77"/>
    <w:rsid w:val="00290342"/>
    <w:rsid w:val="00290DA4"/>
    <w:rsid w:val="00291090"/>
    <w:rsid w:val="00291C90"/>
    <w:rsid w:val="002926A7"/>
    <w:rsid w:val="0029277E"/>
    <w:rsid w:val="00293052"/>
    <w:rsid w:val="0029455F"/>
    <w:rsid w:val="00294B0F"/>
    <w:rsid w:val="00294C71"/>
    <w:rsid w:val="00294CB0"/>
    <w:rsid w:val="002953D8"/>
    <w:rsid w:val="0029644E"/>
    <w:rsid w:val="0029662B"/>
    <w:rsid w:val="00296FAD"/>
    <w:rsid w:val="0029709D"/>
    <w:rsid w:val="002973BF"/>
    <w:rsid w:val="00297552"/>
    <w:rsid w:val="00297B2A"/>
    <w:rsid w:val="00297C61"/>
    <w:rsid w:val="002A0207"/>
    <w:rsid w:val="002A0447"/>
    <w:rsid w:val="002A0EF9"/>
    <w:rsid w:val="002A1566"/>
    <w:rsid w:val="002A1587"/>
    <w:rsid w:val="002A1884"/>
    <w:rsid w:val="002A195A"/>
    <w:rsid w:val="002A1EF0"/>
    <w:rsid w:val="002A2AE2"/>
    <w:rsid w:val="002A2D22"/>
    <w:rsid w:val="002A3566"/>
    <w:rsid w:val="002A3C19"/>
    <w:rsid w:val="002A3CED"/>
    <w:rsid w:val="002A3CFE"/>
    <w:rsid w:val="002A444C"/>
    <w:rsid w:val="002A47B7"/>
    <w:rsid w:val="002A526C"/>
    <w:rsid w:val="002A58C7"/>
    <w:rsid w:val="002A5CF1"/>
    <w:rsid w:val="002A5E9A"/>
    <w:rsid w:val="002A692E"/>
    <w:rsid w:val="002A6C45"/>
    <w:rsid w:val="002A710C"/>
    <w:rsid w:val="002A7124"/>
    <w:rsid w:val="002A723B"/>
    <w:rsid w:val="002A76BD"/>
    <w:rsid w:val="002A7F2F"/>
    <w:rsid w:val="002B0F88"/>
    <w:rsid w:val="002B1433"/>
    <w:rsid w:val="002B1657"/>
    <w:rsid w:val="002B1BBD"/>
    <w:rsid w:val="002B20AA"/>
    <w:rsid w:val="002B2A37"/>
    <w:rsid w:val="002B2CD5"/>
    <w:rsid w:val="002B3E89"/>
    <w:rsid w:val="002B3F82"/>
    <w:rsid w:val="002B5092"/>
    <w:rsid w:val="002B50DA"/>
    <w:rsid w:val="002B586D"/>
    <w:rsid w:val="002B5BD8"/>
    <w:rsid w:val="002B61AA"/>
    <w:rsid w:val="002B78F4"/>
    <w:rsid w:val="002B7B01"/>
    <w:rsid w:val="002B7CCB"/>
    <w:rsid w:val="002B7FBB"/>
    <w:rsid w:val="002C0F49"/>
    <w:rsid w:val="002C12D1"/>
    <w:rsid w:val="002C1483"/>
    <w:rsid w:val="002C1CB2"/>
    <w:rsid w:val="002C2700"/>
    <w:rsid w:val="002C2715"/>
    <w:rsid w:val="002C2D06"/>
    <w:rsid w:val="002C37F9"/>
    <w:rsid w:val="002C40AC"/>
    <w:rsid w:val="002C48E2"/>
    <w:rsid w:val="002C4C27"/>
    <w:rsid w:val="002C4C75"/>
    <w:rsid w:val="002C51AA"/>
    <w:rsid w:val="002C552C"/>
    <w:rsid w:val="002C5C8E"/>
    <w:rsid w:val="002C68E1"/>
    <w:rsid w:val="002C6AD1"/>
    <w:rsid w:val="002C6B4E"/>
    <w:rsid w:val="002C6C18"/>
    <w:rsid w:val="002C6CF6"/>
    <w:rsid w:val="002C6D40"/>
    <w:rsid w:val="002C6EC6"/>
    <w:rsid w:val="002C7279"/>
    <w:rsid w:val="002C73BA"/>
    <w:rsid w:val="002C7755"/>
    <w:rsid w:val="002C7DD0"/>
    <w:rsid w:val="002D0231"/>
    <w:rsid w:val="002D0399"/>
    <w:rsid w:val="002D0F8C"/>
    <w:rsid w:val="002D2B64"/>
    <w:rsid w:val="002D3D4B"/>
    <w:rsid w:val="002D42E1"/>
    <w:rsid w:val="002D48E0"/>
    <w:rsid w:val="002D4AC1"/>
    <w:rsid w:val="002D4F45"/>
    <w:rsid w:val="002D5608"/>
    <w:rsid w:val="002D597B"/>
    <w:rsid w:val="002D5B2E"/>
    <w:rsid w:val="002D5C77"/>
    <w:rsid w:val="002D5F22"/>
    <w:rsid w:val="002D6198"/>
    <w:rsid w:val="002D680E"/>
    <w:rsid w:val="002D7324"/>
    <w:rsid w:val="002D752C"/>
    <w:rsid w:val="002D7575"/>
    <w:rsid w:val="002D758D"/>
    <w:rsid w:val="002D78DB"/>
    <w:rsid w:val="002D7963"/>
    <w:rsid w:val="002D7F40"/>
    <w:rsid w:val="002E0FA2"/>
    <w:rsid w:val="002E0FA9"/>
    <w:rsid w:val="002E2019"/>
    <w:rsid w:val="002E2B73"/>
    <w:rsid w:val="002E2FEC"/>
    <w:rsid w:val="002E349B"/>
    <w:rsid w:val="002E3623"/>
    <w:rsid w:val="002E3672"/>
    <w:rsid w:val="002E3AA8"/>
    <w:rsid w:val="002E4196"/>
    <w:rsid w:val="002E44FD"/>
    <w:rsid w:val="002E4D0D"/>
    <w:rsid w:val="002E4D7D"/>
    <w:rsid w:val="002E52C7"/>
    <w:rsid w:val="002E57C5"/>
    <w:rsid w:val="002E5FD2"/>
    <w:rsid w:val="002E61C1"/>
    <w:rsid w:val="002E64E1"/>
    <w:rsid w:val="002E657B"/>
    <w:rsid w:val="002E6F5F"/>
    <w:rsid w:val="002E7291"/>
    <w:rsid w:val="002E762B"/>
    <w:rsid w:val="002F00E2"/>
    <w:rsid w:val="002F084A"/>
    <w:rsid w:val="002F0AD1"/>
    <w:rsid w:val="002F0D90"/>
    <w:rsid w:val="002F0ECF"/>
    <w:rsid w:val="002F10C0"/>
    <w:rsid w:val="002F15D9"/>
    <w:rsid w:val="002F1651"/>
    <w:rsid w:val="002F1B84"/>
    <w:rsid w:val="002F1EE3"/>
    <w:rsid w:val="002F25C6"/>
    <w:rsid w:val="002F27E0"/>
    <w:rsid w:val="002F290A"/>
    <w:rsid w:val="002F2C52"/>
    <w:rsid w:val="002F490B"/>
    <w:rsid w:val="002F4E8D"/>
    <w:rsid w:val="002F5354"/>
    <w:rsid w:val="002F53B2"/>
    <w:rsid w:val="002F6058"/>
    <w:rsid w:val="002F650C"/>
    <w:rsid w:val="002F68C5"/>
    <w:rsid w:val="002F6BFC"/>
    <w:rsid w:val="002F7473"/>
    <w:rsid w:val="002F75F1"/>
    <w:rsid w:val="002F7E52"/>
    <w:rsid w:val="0030013D"/>
    <w:rsid w:val="00300E55"/>
    <w:rsid w:val="003017F4"/>
    <w:rsid w:val="0030196E"/>
    <w:rsid w:val="00301B8A"/>
    <w:rsid w:val="00302AA6"/>
    <w:rsid w:val="00302BD6"/>
    <w:rsid w:val="00302C38"/>
    <w:rsid w:val="00303D0B"/>
    <w:rsid w:val="00303EC9"/>
    <w:rsid w:val="00304BCD"/>
    <w:rsid w:val="00304C27"/>
    <w:rsid w:val="00305625"/>
    <w:rsid w:val="00307291"/>
    <w:rsid w:val="0030744C"/>
    <w:rsid w:val="0031095E"/>
    <w:rsid w:val="00310D14"/>
    <w:rsid w:val="00311B09"/>
    <w:rsid w:val="00312BC5"/>
    <w:rsid w:val="00312E7E"/>
    <w:rsid w:val="00313F8A"/>
    <w:rsid w:val="00314A7C"/>
    <w:rsid w:val="00314E06"/>
    <w:rsid w:val="00314FD8"/>
    <w:rsid w:val="00315AE2"/>
    <w:rsid w:val="00316D26"/>
    <w:rsid w:val="00316E48"/>
    <w:rsid w:val="00317150"/>
    <w:rsid w:val="00317349"/>
    <w:rsid w:val="0031795C"/>
    <w:rsid w:val="00317B90"/>
    <w:rsid w:val="00317BA6"/>
    <w:rsid w:val="003201A9"/>
    <w:rsid w:val="00320454"/>
    <w:rsid w:val="003205DD"/>
    <w:rsid w:val="00320DD8"/>
    <w:rsid w:val="00320E67"/>
    <w:rsid w:val="003214AE"/>
    <w:rsid w:val="003217C3"/>
    <w:rsid w:val="00321A74"/>
    <w:rsid w:val="00321F82"/>
    <w:rsid w:val="003223B7"/>
    <w:rsid w:val="00322AB6"/>
    <w:rsid w:val="00323964"/>
    <w:rsid w:val="00323CCC"/>
    <w:rsid w:val="00323DC4"/>
    <w:rsid w:val="003247D0"/>
    <w:rsid w:val="00324F15"/>
    <w:rsid w:val="003258C2"/>
    <w:rsid w:val="00325C9F"/>
    <w:rsid w:val="00326276"/>
    <w:rsid w:val="00326F05"/>
    <w:rsid w:val="00327F7D"/>
    <w:rsid w:val="00330116"/>
    <w:rsid w:val="0033052A"/>
    <w:rsid w:val="00330CA1"/>
    <w:rsid w:val="003313DF"/>
    <w:rsid w:val="00331E38"/>
    <w:rsid w:val="00331ED2"/>
    <w:rsid w:val="00332718"/>
    <w:rsid w:val="00332892"/>
    <w:rsid w:val="0033293C"/>
    <w:rsid w:val="00332A43"/>
    <w:rsid w:val="00332A9B"/>
    <w:rsid w:val="00332CA1"/>
    <w:rsid w:val="00332F90"/>
    <w:rsid w:val="0033349E"/>
    <w:rsid w:val="0033442F"/>
    <w:rsid w:val="00334826"/>
    <w:rsid w:val="00335EFC"/>
    <w:rsid w:val="00335F44"/>
    <w:rsid w:val="0033720B"/>
    <w:rsid w:val="00337623"/>
    <w:rsid w:val="00337930"/>
    <w:rsid w:val="00337A57"/>
    <w:rsid w:val="00337B8A"/>
    <w:rsid w:val="00337E5E"/>
    <w:rsid w:val="00340891"/>
    <w:rsid w:val="003410A8"/>
    <w:rsid w:val="003412C0"/>
    <w:rsid w:val="00341BD6"/>
    <w:rsid w:val="00341F07"/>
    <w:rsid w:val="00342654"/>
    <w:rsid w:val="00342D3C"/>
    <w:rsid w:val="00343C2D"/>
    <w:rsid w:val="00343C2F"/>
    <w:rsid w:val="00344A02"/>
    <w:rsid w:val="00344BD3"/>
    <w:rsid w:val="0034516E"/>
    <w:rsid w:val="003453FF"/>
    <w:rsid w:val="00345418"/>
    <w:rsid w:val="003456D4"/>
    <w:rsid w:val="003465A9"/>
    <w:rsid w:val="00347910"/>
    <w:rsid w:val="003479F3"/>
    <w:rsid w:val="00347A58"/>
    <w:rsid w:val="003507BD"/>
    <w:rsid w:val="00350B99"/>
    <w:rsid w:val="00351292"/>
    <w:rsid w:val="00351CB4"/>
    <w:rsid w:val="00351D21"/>
    <w:rsid w:val="00351F0C"/>
    <w:rsid w:val="00352ADB"/>
    <w:rsid w:val="00353745"/>
    <w:rsid w:val="0035425B"/>
    <w:rsid w:val="00354FEA"/>
    <w:rsid w:val="00355720"/>
    <w:rsid w:val="00355B2B"/>
    <w:rsid w:val="00355DD3"/>
    <w:rsid w:val="00355E82"/>
    <w:rsid w:val="00356595"/>
    <w:rsid w:val="00356748"/>
    <w:rsid w:val="0035674F"/>
    <w:rsid w:val="00356B42"/>
    <w:rsid w:val="00357C75"/>
    <w:rsid w:val="00360337"/>
    <w:rsid w:val="00360493"/>
    <w:rsid w:val="003606C4"/>
    <w:rsid w:val="0036163F"/>
    <w:rsid w:val="00361A35"/>
    <w:rsid w:val="00361B82"/>
    <w:rsid w:val="00361C22"/>
    <w:rsid w:val="00361D20"/>
    <w:rsid w:val="003620F0"/>
    <w:rsid w:val="0036274E"/>
    <w:rsid w:val="00362967"/>
    <w:rsid w:val="00362C18"/>
    <w:rsid w:val="00362E90"/>
    <w:rsid w:val="0036325D"/>
    <w:rsid w:val="00363A2C"/>
    <w:rsid w:val="003642B9"/>
    <w:rsid w:val="0036431C"/>
    <w:rsid w:val="003644B2"/>
    <w:rsid w:val="003649A8"/>
    <w:rsid w:val="00364EF9"/>
    <w:rsid w:val="0036510F"/>
    <w:rsid w:val="00365CBA"/>
    <w:rsid w:val="00365F56"/>
    <w:rsid w:val="0036659C"/>
    <w:rsid w:val="00366A1C"/>
    <w:rsid w:val="00367350"/>
    <w:rsid w:val="00370C67"/>
    <w:rsid w:val="00370E9E"/>
    <w:rsid w:val="00371824"/>
    <w:rsid w:val="00371AD0"/>
    <w:rsid w:val="00371C0A"/>
    <w:rsid w:val="00371D9D"/>
    <w:rsid w:val="003726A0"/>
    <w:rsid w:val="0037289E"/>
    <w:rsid w:val="00372906"/>
    <w:rsid w:val="003732F8"/>
    <w:rsid w:val="00373623"/>
    <w:rsid w:val="0037373C"/>
    <w:rsid w:val="00373FAB"/>
    <w:rsid w:val="0037452E"/>
    <w:rsid w:val="00374608"/>
    <w:rsid w:val="0037561C"/>
    <w:rsid w:val="003758FA"/>
    <w:rsid w:val="00375D1B"/>
    <w:rsid w:val="00376AEE"/>
    <w:rsid w:val="00376FBA"/>
    <w:rsid w:val="00377B58"/>
    <w:rsid w:val="00377C1B"/>
    <w:rsid w:val="00377E3C"/>
    <w:rsid w:val="0038075E"/>
    <w:rsid w:val="00380BE6"/>
    <w:rsid w:val="00381D34"/>
    <w:rsid w:val="0038232B"/>
    <w:rsid w:val="00382710"/>
    <w:rsid w:val="00382C9C"/>
    <w:rsid w:val="00382E61"/>
    <w:rsid w:val="0038308B"/>
    <w:rsid w:val="003832BE"/>
    <w:rsid w:val="003833CA"/>
    <w:rsid w:val="00383714"/>
    <w:rsid w:val="00383C36"/>
    <w:rsid w:val="0038418D"/>
    <w:rsid w:val="00385711"/>
    <w:rsid w:val="00385C19"/>
    <w:rsid w:val="00385E3A"/>
    <w:rsid w:val="00386CFB"/>
    <w:rsid w:val="003874CE"/>
    <w:rsid w:val="00387B81"/>
    <w:rsid w:val="00390E79"/>
    <w:rsid w:val="0039350B"/>
    <w:rsid w:val="003937E4"/>
    <w:rsid w:val="003938C9"/>
    <w:rsid w:val="00394241"/>
    <w:rsid w:val="00394592"/>
    <w:rsid w:val="00394983"/>
    <w:rsid w:val="00394DA0"/>
    <w:rsid w:val="00394E65"/>
    <w:rsid w:val="00395954"/>
    <w:rsid w:val="00395E38"/>
    <w:rsid w:val="00396554"/>
    <w:rsid w:val="00396740"/>
    <w:rsid w:val="00396BC1"/>
    <w:rsid w:val="00396E4F"/>
    <w:rsid w:val="00397675"/>
    <w:rsid w:val="00397A46"/>
    <w:rsid w:val="003A0325"/>
    <w:rsid w:val="003A0EF9"/>
    <w:rsid w:val="003A0FE9"/>
    <w:rsid w:val="003A148B"/>
    <w:rsid w:val="003A1537"/>
    <w:rsid w:val="003A159B"/>
    <w:rsid w:val="003A16C2"/>
    <w:rsid w:val="003A1D02"/>
    <w:rsid w:val="003A2256"/>
    <w:rsid w:val="003A3306"/>
    <w:rsid w:val="003A39F5"/>
    <w:rsid w:val="003A3EE9"/>
    <w:rsid w:val="003A4402"/>
    <w:rsid w:val="003A51C9"/>
    <w:rsid w:val="003A526F"/>
    <w:rsid w:val="003A53B9"/>
    <w:rsid w:val="003A6516"/>
    <w:rsid w:val="003A6762"/>
    <w:rsid w:val="003A67B7"/>
    <w:rsid w:val="003A7DB8"/>
    <w:rsid w:val="003A7F0E"/>
    <w:rsid w:val="003A7FE2"/>
    <w:rsid w:val="003B0B29"/>
    <w:rsid w:val="003B1AA9"/>
    <w:rsid w:val="003B1E86"/>
    <w:rsid w:val="003B2171"/>
    <w:rsid w:val="003B25FC"/>
    <w:rsid w:val="003B306E"/>
    <w:rsid w:val="003B30A4"/>
    <w:rsid w:val="003B30B7"/>
    <w:rsid w:val="003B3379"/>
    <w:rsid w:val="003B33DF"/>
    <w:rsid w:val="003B3E1D"/>
    <w:rsid w:val="003B449A"/>
    <w:rsid w:val="003B461E"/>
    <w:rsid w:val="003B5545"/>
    <w:rsid w:val="003B5747"/>
    <w:rsid w:val="003B614A"/>
    <w:rsid w:val="003B6A21"/>
    <w:rsid w:val="003B6F1D"/>
    <w:rsid w:val="003B71E5"/>
    <w:rsid w:val="003B76FB"/>
    <w:rsid w:val="003B7AF7"/>
    <w:rsid w:val="003B7C33"/>
    <w:rsid w:val="003B7EBD"/>
    <w:rsid w:val="003C03E0"/>
    <w:rsid w:val="003C0B94"/>
    <w:rsid w:val="003C0E4D"/>
    <w:rsid w:val="003C0F99"/>
    <w:rsid w:val="003C1A0C"/>
    <w:rsid w:val="003C2059"/>
    <w:rsid w:val="003C20F0"/>
    <w:rsid w:val="003C2219"/>
    <w:rsid w:val="003C3A9D"/>
    <w:rsid w:val="003C3BB4"/>
    <w:rsid w:val="003C486F"/>
    <w:rsid w:val="003C4E8F"/>
    <w:rsid w:val="003C4FCA"/>
    <w:rsid w:val="003C545E"/>
    <w:rsid w:val="003C584C"/>
    <w:rsid w:val="003C5D74"/>
    <w:rsid w:val="003C7349"/>
    <w:rsid w:val="003D0105"/>
    <w:rsid w:val="003D045F"/>
    <w:rsid w:val="003D0F29"/>
    <w:rsid w:val="003D1006"/>
    <w:rsid w:val="003D1120"/>
    <w:rsid w:val="003D1280"/>
    <w:rsid w:val="003D2232"/>
    <w:rsid w:val="003D2722"/>
    <w:rsid w:val="003D3505"/>
    <w:rsid w:val="003D38CB"/>
    <w:rsid w:val="003D3953"/>
    <w:rsid w:val="003D3AB5"/>
    <w:rsid w:val="003D4CE1"/>
    <w:rsid w:val="003D4F27"/>
    <w:rsid w:val="003D52B0"/>
    <w:rsid w:val="003D53F3"/>
    <w:rsid w:val="003D5519"/>
    <w:rsid w:val="003D58F2"/>
    <w:rsid w:val="003D59B2"/>
    <w:rsid w:val="003D5F02"/>
    <w:rsid w:val="003D66DB"/>
    <w:rsid w:val="003D6F03"/>
    <w:rsid w:val="003D6F91"/>
    <w:rsid w:val="003D7649"/>
    <w:rsid w:val="003D7761"/>
    <w:rsid w:val="003D7B48"/>
    <w:rsid w:val="003D7DEF"/>
    <w:rsid w:val="003E010D"/>
    <w:rsid w:val="003E01E5"/>
    <w:rsid w:val="003E1313"/>
    <w:rsid w:val="003E1996"/>
    <w:rsid w:val="003E1F2B"/>
    <w:rsid w:val="003E222C"/>
    <w:rsid w:val="003E2302"/>
    <w:rsid w:val="003E2ACF"/>
    <w:rsid w:val="003E381A"/>
    <w:rsid w:val="003E3B37"/>
    <w:rsid w:val="003E3E32"/>
    <w:rsid w:val="003E43D2"/>
    <w:rsid w:val="003E4640"/>
    <w:rsid w:val="003E494B"/>
    <w:rsid w:val="003E497A"/>
    <w:rsid w:val="003E498D"/>
    <w:rsid w:val="003E574B"/>
    <w:rsid w:val="003E5DDA"/>
    <w:rsid w:val="003E6070"/>
    <w:rsid w:val="003E6A43"/>
    <w:rsid w:val="003E7D38"/>
    <w:rsid w:val="003F0C11"/>
    <w:rsid w:val="003F1215"/>
    <w:rsid w:val="003F15D6"/>
    <w:rsid w:val="003F2143"/>
    <w:rsid w:val="003F2C75"/>
    <w:rsid w:val="003F2DAD"/>
    <w:rsid w:val="003F37A0"/>
    <w:rsid w:val="003F391E"/>
    <w:rsid w:val="003F40FB"/>
    <w:rsid w:val="003F449F"/>
    <w:rsid w:val="003F46C5"/>
    <w:rsid w:val="003F54A2"/>
    <w:rsid w:val="003F58F4"/>
    <w:rsid w:val="003F6656"/>
    <w:rsid w:val="003F6D85"/>
    <w:rsid w:val="003F76D3"/>
    <w:rsid w:val="0040006E"/>
    <w:rsid w:val="00400452"/>
    <w:rsid w:val="00400923"/>
    <w:rsid w:val="00400E49"/>
    <w:rsid w:val="00400EA6"/>
    <w:rsid w:val="004012EC"/>
    <w:rsid w:val="004014A8"/>
    <w:rsid w:val="00401626"/>
    <w:rsid w:val="004017DA"/>
    <w:rsid w:val="00402ACA"/>
    <w:rsid w:val="0040378D"/>
    <w:rsid w:val="00403F9B"/>
    <w:rsid w:val="004047A0"/>
    <w:rsid w:val="004047A4"/>
    <w:rsid w:val="00404B1C"/>
    <w:rsid w:val="00404F23"/>
    <w:rsid w:val="004054DB"/>
    <w:rsid w:val="004055A5"/>
    <w:rsid w:val="00405B0F"/>
    <w:rsid w:val="004064F3"/>
    <w:rsid w:val="00407A3C"/>
    <w:rsid w:val="00407C5D"/>
    <w:rsid w:val="00407F38"/>
    <w:rsid w:val="004100AE"/>
    <w:rsid w:val="00410162"/>
    <w:rsid w:val="00410A10"/>
    <w:rsid w:val="00411767"/>
    <w:rsid w:val="00411A9E"/>
    <w:rsid w:val="00412825"/>
    <w:rsid w:val="0041314B"/>
    <w:rsid w:val="00414306"/>
    <w:rsid w:val="00414744"/>
    <w:rsid w:val="00414C6A"/>
    <w:rsid w:val="00414D13"/>
    <w:rsid w:val="00414F50"/>
    <w:rsid w:val="00415268"/>
    <w:rsid w:val="004161D1"/>
    <w:rsid w:val="00416324"/>
    <w:rsid w:val="0041663B"/>
    <w:rsid w:val="00416A5E"/>
    <w:rsid w:val="004170D8"/>
    <w:rsid w:val="00417AED"/>
    <w:rsid w:val="00417E36"/>
    <w:rsid w:val="0042050C"/>
    <w:rsid w:val="004207FB"/>
    <w:rsid w:val="00420986"/>
    <w:rsid w:val="00420D4B"/>
    <w:rsid w:val="0042130B"/>
    <w:rsid w:val="004219DF"/>
    <w:rsid w:val="00421DB2"/>
    <w:rsid w:val="00422555"/>
    <w:rsid w:val="004225B1"/>
    <w:rsid w:val="004235E6"/>
    <w:rsid w:val="0042372C"/>
    <w:rsid w:val="004239F3"/>
    <w:rsid w:val="00423BAD"/>
    <w:rsid w:val="00424556"/>
    <w:rsid w:val="004248D1"/>
    <w:rsid w:val="00424935"/>
    <w:rsid w:val="00424DB5"/>
    <w:rsid w:val="00425A2B"/>
    <w:rsid w:val="00426375"/>
    <w:rsid w:val="00426E00"/>
    <w:rsid w:val="00427763"/>
    <w:rsid w:val="0042790E"/>
    <w:rsid w:val="00427E36"/>
    <w:rsid w:val="00430364"/>
    <w:rsid w:val="00430850"/>
    <w:rsid w:val="00430B68"/>
    <w:rsid w:val="00430CC6"/>
    <w:rsid w:val="0043194C"/>
    <w:rsid w:val="0043213B"/>
    <w:rsid w:val="0043253B"/>
    <w:rsid w:val="00432737"/>
    <w:rsid w:val="004331B3"/>
    <w:rsid w:val="004334FE"/>
    <w:rsid w:val="00434574"/>
    <w:rsid w:val="00434CA3"/>
    <w:rsid w:val="004352E4"/>
    <w:rsid w:val="004354C3"/>
    <w:rsid w:val="00435D3E"/>
    <w:rsid w:val="004361BE"/>
    <w:rsid w:val="00437902"/>
    <w:rsid w:val="00437D73"/>
    <w:rsid w:val="004406B1"/>
    <w:rsid w:val="00440888"/>
    <w:rsid w:val="004410C3"/>
    <w:rsid w:val="004411C2"/>
    <w:rsid w:val="004417DA"/>
    <w:rsid w:val="0044191E"/>
    <w:rsid w:val="00441C97"/>
    <w:rsid w:val="0044292A"/>
    <w:rsid w:val="00442CFD"/>
    <w:rsid w:val="0044331A"/>
    <w:rsid w:val="004439B0"/>
    <w:rsid w:val="004439C3"/>
    <w:rsid w:val="00444006"/>
    <w:rsid w:val="00444CF9"/>
    <w:rsid w:val="00444D81"/>
    <w:rsid w:val="00444E95"/>
    <w:rsid w:val="0044516A"/>
    <w:rsid w:val="00445288"/>
    <w:rsid w:val="00446015"/>
    <w:rsid w:val="00446979"/>
    <w:rsid w:val="00446C70"/>
    <w:rsid w:val="00446DBF"/>
    <w:rsid w:val="00447D66"/>
    <w:rsid w:val="00450680"/>
    <w:rsid w:val="004507DF"/>
    <w:rsid w:val="00450DFE"/>
    <w:rsid w:val="00451023"/>
    <w:rsid w:val="00451355"/>
    <w:rsid w:val="004516A6"/>
    <w:rsid w:val="004519AC"/>
    <w:rsid w:val="00451D5A"/>
    <w:rsid w:val="00451E94"/>
    <w:rsid w:val="00452341"/>
    <w:rsid w:val="004528EF"/>
    <w:rsid w:val="00452F90"/>
    <w:rsid w:val="00453D9C"/>
    <w:rsid w:val="00454C4B"/>
    <w:rsid w:val="0045520B"/>
    <w:rsid w:val="00455551"/>
    <w:rsid w:val="00455814"/>
    <w:rsid w:val="0045733F"/>
    <w:rsid w:val="00457548"/>
    <w:rsid w:val="004576EF"/>
    <w:rsid w:val="004579A8"/>
    <w:rsid w:val="00457BBC"/>
    <w:rsid w:val="00457BD7"/>
    <w:rsid w:val="00460617"/>
    <w:rsid w:val="00460B3B"/>
    <w:rsid w:val="00460CDD"/>
    <w:rsid w:val="00460CFA"/>
    <w:rsid w:val="00460DF5"/>
    <w:rsid w:val="0046110F"/>
    <w:rsid w:val="00461523"/>
    <w:rsid w:val="00461B17"/>
    <w:rsid w:val="00461C25"/>
    <w:rsid w:val="00462BEE"/>
    <w:rsid w:val="0046389F"/>
    <w:rsid w:val="00463CBC"/>
    <w:rsid w:val="00464B67"/>
    <w:rsid w:val="00464C30"/>
    <w:rsid w:val="0046529D"/>
    <w:rsid w:val="00465941"/>
    <w:rsid w:val="0046668C"/>
    <w:rsid w:val="0046678C"/>
    <w:rsid w:val="00466A98"/>
    <w:rsid w:val="00466DB8"/>
    <w:rsid w:val="00467F8D"/>
    <w:rsid w:val="00470123"/>
    <w:rsid w:val="00470520"/>
    <w:rsid w:val="004706E2"/>
    <w:rsid w:val="00470791"/>
    <w:rsid w:val="00470BA3"/>
    <w:rsid w:val="00470FCE"/>
    <w:rsid w:val="00471085"/>
    <w:rsid w:val="00471370"/>
    <w:rsid w:val="004714CE"/>
    <w:rsid w:val="00471BF7"/>
    <w:rsid w:val="00471C1E"/>
    <w:rsid w:val="00471FA1"/>
    <w:rsid w:val="004727B5"/>
    <w:rsid w:val="00472905"/>
    <w:rsid w:val="0047391D"/>
    <w:rsid w:val="00474316"/>
    <w:rsid w:val="00474AE2"/>
    <w:rsid w:val="004757B2"/>
    <w:rsid w:val="00475820"/>
    <w:rsid w:val="00475B25"/>
    <w:rsid w:val="00475F55"/>
    <w:rsid w:val="00477224"/>
    <w:rsid w:val="004779AD"/>
    <w:rsid w:val="00477EEA"/>
    <w:rsid w:val="004809A8"/>
    <w:rsid w:val="00480C6D"/>
    <w:rsid w:val="00481086"/>
    <w:rsid w:val="00481B6B"/>
    <w:rsid w:val="00481BC1"/>
    <w:rsid w:val="00481C9A"/>
    <w:rsid w:val="00481F26"/>
    <w:rsid w:val="0048285C"/>
    <w:rsid w:val="004829D4"/>
    <w:rsid w:val="00482DFF"/>
    <w:rsid w:val="00482E02"/>
    <w:rsid w:val="00483126"/>
    <w:rsid w:val="004839EA"/>
    <w:rsid w:val="004839FD"/>
    <w:rsid w:val="00483C67"/>
    <w:rsid w:val="00483C73"/>
    <w:rsid w:val="004841FA"/>
    <w:rsid w:val="00484234"/>
    <w:rsid w:val="004842AA"/>
    <w:rsid w:val="00484A3F"/>
    <w:rsid w:val="004854C0"/>
    <w:rsid w:val="00485758"/>
    <w:rsid w:val="00486219"/>
    <w:rsid w:val="004869F7"/>
    <w:rsid w:val="00487108"/>
    <w:rsid w:val="004872CD"/>
    <w:rsid w:val="0048794C"/>
    <w:rsid w:val="0049018C"/>
    <w:rsid w:val="00490EC5"/>
    <w:rsid w:val="00490F42"/>
    <w:rsid w:val="00491122"/>
    <w:rsid w:val="00491238"/>
    <w:rsid w:val="00491428"/>
    <w:rsid w:val="00491A92"/>
    <w:rsid w:val="00491DBF"/>
    <w:rsid w:val="00491DD5"/>
    <w:rsid w:val="004928AC"/>
    <w:rsid w:val="00492D4B"/>
    <w:rsid w:val="004930EF"/>
    <w:rsid w:val="00493CDC"/>
    <w:rsid w:val="004944C3"/>
    <w:rsid w:val="00494554"/>
    <w:rsid w:val="00494B3C"/>
    <w:rsid w:val="004953A9"/>
    <w:rsid w:val="00495492"/>
    <w:rsid w:val="0049594C"/>
    <w:rsid w:val="00495C71"/>
    <w:rsid w:val="00495FA7"/>
    <w:rsid w:val="00496049"/>
    <w:rsid w:val="004960AC"/>
    <w:rsid w:val="00497381"/>
    <w:rsid w:val="0049770F"/>
    <w:rsid w:val="004A0005"/>
    <w:rsid w:val="004A1432"/>
    <w:rsid w:val="004A17E5"/>
    <w:rsid w:val="004A1B34"/>
    <w:rsid w:val="004A1E56"/>
    <w:rsid w:val="004A2A49"/>
    <w:rsid w:val="004A3984"/>
    <w:rsid w:val="004A44EB"/>
    <w:rsid w:val="004A4AA7"/>
    <w:rsid w:val="004A4DB7"/>
    <w:rsid w:val="004A5622"/>
    <w:rsid w:val="004A602A"/>
    <w:rsid w:val="004A69A3"/>
    <w:rsid w:val="004A6C3C"/>
    <w:rsid w:val="004A709D"/>
    <w:rsid w:val="004A72EF"/>
    <w:rsid w:val="004A732A"/>
    <w:rsid w:val="004A7735"/>
    <w:rsid w:val="004A7EDE"/>
    <w:rsid w:val="004B02AC"/>
    <w:rsid w:val="004B13B6"/>
    <w:rsid w:val="004B186F"/>
    <w:rsid w:val="004B1C23"/>
    <w:rsid w:val="004B24F5"/>
    <w:rsid w:val="004B28C2"/>
    <w:rsid w:val="004B2982"/>
    <w:rsid w:val="004B30FF"/>
    <w:rsid w:val="004B3473"/>
    <w:rsid w:val="004B3B16"/>
    <w:rsid w:val="004B4019"/>
    <w:rsid w:val="004B4279"/>
    <w:rsid w:val="004B4705"/>
    <w:rsid w:val="004B554B"/>
    <w:rsid w:val="004B65CF"/>
    <w:rsid w:val="004B6EE5"/>
    <w:rsid w:val="004B701B"/>
    <w:rsid w:val="004B74C3"/>
    <w:rsid w:val="004B7FAF"/>
    <w:rsid w:val="004B7FBF"/>
    <w:rsid w:val="004C0998"/>
    <w:rsid w:val="004C1293"/>
    <w:rsid w:val="004C1813"/>
    <w:rsid w:val="004C2F6E"/>
    <w:rsid w:val="004C35D5"/>
    <w:rsid w:val="004C3D0E"/>
    <w:rsid w:val="004C3E34"/>
    <w:rsid w:val="004C4783"/>
    <w:rsid w:val="004C4A6B"/>
    <w:rsid w:val="004C4D3B"/>
    <w:rsid w:val="004C4E06"/>
    <w:rsid w:val="004C5484"/>
    <w:rsid w:val="004C5885"/>
    <w:rsid w:val="004C6498"/>
    <w:rsid w:val="004C667D"/>
    <w:rsid w:val="004C7BB0"/>
    <w:rsid w:val="004C7F9E"/>
    <w:rsid w:val="004D01E2"/>
    <w:rsid w:val="004D0DF1"/>
    <w:rsid w:val="004D1315"/>
    <w:rsid w:val="004D1690"/>
    <w:rsid w:val="004D1A2F"/>
    <w:rsid w:val="004D2B3B"/>
    <w:rsid w:val="004D2CC3"/>
    <w:rsid w:val="004D2CEF"/>
    <w:rsid w:val="004D3AE5"/>
    <w:rsid w:val="004D3CC1"/>
    <w:rsid w:val="004D41AB"/>
    <w:rsid w:val="004D424B"/>
    <w:rsid w:val="004D519A"/>
    <w:rsid w:val="004D5566"/>
    <w:rsid w:val="004D745C"/>
    <w:rsid w:val="004D76AB"/>
    <w:rsid w:val="004D7B63"/>
    <w:rsid w:val="004E0982"/>
    <w:rsid w:val="004E0BB0"/>
    <w:rsid w:val="004E114C"/>
    <w:rsid w:val="004E16E3"/>
    <w:rsid w:val="004E17E2"/>
    <w:rsid w:val="004E2172"/>
    <w:rsid w:val="004E22EC"/>
    <w:rsid w:val="004E24ED"/>
    <w:rsid w:val="004E3851"/>
    <w:rsid w:val="004E3A1D"/>
    <w:rsid w:val="004E3F6C"/>
    <w:rsid w:val="004E3FDE"/>
    <w:rsid w:val="004E4368"/>
    <w:rsid w:val="004E4A74"/>
    <w:rsid w:val="004E5C26"/>
    <w:rsid w:val="004E5F40"/>
    <w:rsid w:val="004E60AE"/>
    <w:rsid w:val="004E69F5"/>
    <w:rsid w:val="004E708C"/>
    <w:rsid w:val="004E7210"/>
    <w:rsid w:val="004E7CDA"/>
    <w:rsid w:val="004F02B4"/>
    <w:rsid w:val="004F037B"/>
    <w:rsid w:val="004F08C5"/>
    <w:rsid w:val="004F08E0"/>
    <w:rsid w:val="004F0921"/>
    <w:rsid w:val="004F0B52"/>
    <w:rsid w:val="004F0D67"/>
    <w:rsid w:val="004F1B75"/>
    <w:rsid w:val="004F2277"/>
    <w:rsid w:val="004F269C"/>
    <w:rsid w:val="004F28C0"/>
    <w:rsid w:val="004F35F0"/>
    <w:rsid w:val="004F3C39"/>
    <w:rsid w:val="004F4753"/>
    <w:rsid w:val="004F480A"/>
    <w:rsid w:val="004F4FC4"/>
    <w:rsid w:val="004F526B"/>
    <w:rsid w:val="004F5BC0"/>
    <w:rsid w:val="004F5E07"/>
    <w:rsid w:val="004F679B"/>
    <w:rsid w:val="004F6E19"/>
    <w:rsid w:val="004F7D36"/>
    <w:rsid w:val="004F7FAA"/>
    <w:rsid w:val="00500731"/>
    <w:rsid w:val="00500844"/>
    <w:rsid w:val="00500A6A"/>
    <w:rsid w:val="00500D16"/>
    <w:rsid w:val="00500E8A"/>
    <w:rsid w:val="00500EB5"/>
    <w:rsid w:val="00501002"/>
    <w:rsid w:val="0050147E"/>
    <w:rsid w:val="00501F84"/>
    <w:rsid w:val="00504A0B"/>
    <w:rsid w:val="00504B5C"/>
    <w:rsid w:val="0050524D"/>
    <w:rsid w:val="00505604"/>
    <w:rsid w:val="005057E7"/>
    <w:rsid w:val="00506C2D"/>
    <w:rsid w:val="00507655"/>
    <w:rsid w:val="00507E58"/>
    <w:rsid w:val="0051020F"/>
    <w:rsid w:val="005102BD"/>
    <w:rsid w:val="005103CF"/>
    <w:rsid w:val="005104C6"/>
    <w:rsid w:val="005104ED"/>
    <w:rsid w:val="00510DA6"/>
    <w:rsid w:val="0051107A"/>
    <w:rsid w:val="00511536"/>
    <w:rsid w:val="00511685"/>
    <w:rsid w:val="00511965"/>
    <w:rsid w:val="0051198C"/>
    <w:rsid w:val="00511B85"/>
    <w:rsid w:val="005120BA"/>
    <w:rsid w:val="00512243"/>
    <w:rsid w:val="00512F97"/>
    <w:rsid w:val="005131C4"/>
    <w:rsid w:val="00513F45"/>
    <w:rsid w:val="005145CA"/>
    <w:rsid w:val="0051498D"/>
    <w:rsid w:val="005149E7"/>
    <w:rsid w:val="00514E8F"/>
    <w:rsid w:val="00515102"/>
    <w:rsid w:val="00515C69"/>
    <w:rsid w:val="00515F44"/>
    <w:rsid w:val="005162CD"/>
    <w:rsid w:val="005169AD"/>
    <w:rsid w:val="00516BA3"/>
    <w:rsid w:val="00516C1E"/>
    <w:rsid w:val="00516F98"/>
    <w:rsid w:val="005202DE"/>
    <w:rsid w:val="00520373"/>
    <w:rsid w:val="005212C4"/>
    <w:rsid w:val="00522283"/>
    <w:rsid w:val="00522572"/>
    <w:rsid w:val="00522D76"/>
    <w:rsid w:val="00522FD5"/>
    <w:rsid w:val="005238A2"/>
    <w:rsid w:val="0052397E"/>
    <w:rsid w:val="005243BD"/>
    <w:rsid w:val="0052498C"/>
    <w:rsid w:val="00524A69"/>
    <w:rsid w:val="00524FC7"/>
    <w:rsid w:val="00525D2E"/>
    <w:rsid w:val="00526891"/>
    <w:rsid w:val="005268A6"/>
    <w:rsid w:val="005268C5"/>
    <w:rsid w:val="00526AD6"/>
    <w:rsid w:val="005274D0"/>
    <w:rsid w:val="005307BC"/>
    <w:rsid w:val="00530CC5"/>
    <w:rsid w:val="00530D85"/>
    <w:rsid w:val="00531424"/>
    <w:rsid w:val="005317AE"/>
    <w:rsid w:val="00531DDC"/>
    <w:rsid w:val="00532624"/>
    <w:rsid w:val="00532B31"/>
    <w:rsid w:val="00532E71"/>
    <w:rsid w:val="0053425A"/>
    <w:rsid w:val="005343A0"/>
    <w:rsid w:val="0053463F"/>
    <w:rsid w:val="00534922"/>
    <w:rsid w:val="00534A65"/>
    <w:rsid w:val="00534C41"/>
    <w:rsid w:val="005353D4"/>
    <w:rsid w:val="00535474"/>
    <w:rsid w:val="00535D3C"/>
    <w:rsid w:val="0053695B"/>
    <w:rsid w:val="00536B3A"/>
    <w:rsid w:val="00536EAE"/>
    <w:rsid w:val="0053703B"/>
    <w:rsid w:val="005376E9"/>
    <w:rsid w:val="0053792C"/>
    <w:rsid w:val="00537A3D"/>
    <w:rsid w:val="00537DCF"/>
    <w:rsid w:val="00540057"/>
    <w:rsid w:val="005402B8"/>
    <w:rsid w:val="005408FB"/>
    <w:rsid w:val="0054091C"/>
    <w:rsid w:val="00541385"/>
    <w:rsid w:val="005415A6"/>
    <w:rsid w:val="00541A62"/>
    <w:rsid w:val="00541E5F"/>
    <w:rsid w:val="005426AA"/>
    <w:rsid w:val="00542BCE"/>
    <w:rsid w:val="00543064"/>
    <w:rsid w:val="00543759"/>
    <w:rsid w:val="005439FD"/>
    <w:rsid w:val="00543A6C"/>
    <w:rsid w:val="00543DD2"/>
    <w:rsid w:val="00544489"/>
    <w:rsid w:val="00544911"/>
    <w:rsid w:val="005450DF"/>
    <w:rsid w:val="0054540E"/>
    <w:rsid w:val="0054585C"/>
    <w:rsid w:val="00545CDE"/>
    <w:rsid w:val="00546381"/>
    <w:rsid w:val="005465A5"/>
    <w:rsid w:val="005466FB"/>
    <w:rsid w:val="005472AF"/>
    <w:rsid w:val="00547658"/>
    <w:rsid w:val="0054791C"/>
    <w:rsid w:val="00547C3E"/>
    <w:rsid w:val="00547ED2"/>
    <w:rsid w:val="00550525"/>
    <w:rsid w:val="00550D52"/>
    <w:rsid w:val="00551712"/>
    <w:rsid w:val="00551BA4"/>
    <w:rsid w:val="00551E29"/>
    <w:rsid w:val="0055200C"/>
    <w:rsid w:val="005520A3"/>
    <w:rsid w:val="0055267C"/>
    <w:rsid w:val="00552B76"/>
    <w:rsid w:val="00553414"/>
    <w:rsid w:val="00553F0A"/>
    <w:rsid w:val="005542B8"/>
    <w:rsid w:val="00554851"/>
    <w:rsid w:val="00554DF7"/>
    <w:rsid w:val="0055597B"/>
    <w:rsid w:val="00555F79"/>
    <w:rsid w:val="00556615"/>
    <w:rsid w:val="00556A42"/>
    <w:rsid w:val="00556F18"/>
    <w:rsid w:val="00557E49"/>
    <w:rsid w:val="00557F43"/>
    <w:rsid w:val="00560F86"/>
    <w:rsid w:val="005613E0"/>
    <w:rsid w:val="00561A21"/>
    <w:rsid w:val="00561AFA"/>
    <w:rsid w:val="0056222A"/>
    <w:rsid w:val="0056251B"/>
    <w:rsid w:val="005628BF"/>
    <w:rsid w:val="00562EE2"/>
    <w:rsid w:val="005631C4"/>
    <w:rsid w:val="00563550"/>
    <w:rsid w:val="00563F63"/>
    <w:rsid w:val="005644E8"/>
    <w:rsid w:val="0056470B"/>
    <w:rsid w:val="005647CF"/>
    <w:rsid w:val="005648B9"/>
    <w:rsid w:val="00564E56"/>
    <w:rsid w:val="00564E8E"/>
    <w:rsid w:val="005651CF"/>
    <w:rsid w:val="00565BD2"/>
    <w:rsid w:val="00565C96"/>
    <w:rsid w:val="00565DA9"/>
    <w:rsid w:val="00566263"/>
    <w:rsid w:val="0056650B"/>
    <w:rsid w:val="00566970"/>
    <w:rsid w:val="00566CF9"/>
    <w:rsid w:val="00567488"/>
    <w:rsid w:val="00571058"/>
    <w:rsid w:val="0057119C"/>
    <w:rsid w:val="00571BEB"/>
    <w:rsid w:val="00572E15"/>
    <w:rsid w:val="00573D1D"/>
    <w:rsid w:val="00574B26"/>
    <w:rsid w:val="00574D11"/>
    <w:rsid w:val="00574E5E"/>
    <w:rsid w:val="0057509F"/>
    <w:rsid w:val="005758A0"/>
    <w:rsid w:val="005766F1"/>
    <w:rsid w:val="00577018"/>
    <w:rsid w:val="00577B55"/>
    <w:rsid w:val="00577D1D"/>
    <w:rsid w:val="0058002F"/>
    <w:rsid w:val="00580D10"/>
    <w:rsid w:val="00581706"/>
    <w:rsid w:val="0058227B"/>
    <w:rsid w:val="005822EC"/>
    <w:rsid w:val="00582771"/>
    <w:rsid w:val="00582BA1"/>
    <w:rsid w:val="00582CAC"/>
    <w:rsid w:val="00582FAA"/>
    <w:rsid w:val="00583211"/>
    <w:rsid w:val="00583EB9"/>
    <w:rsid w:val="00584AC7"/>
    <w:rsid w:val="00584EFB"/>
    <w:rsid w:val="005852CE"/>
    <w:rsid w:val="005853EE"/>
    <w:rsid w:val="00585860"/>
    <w:rsid w:val="00585AAB"/>
    <w:rsid w:val="00585F4D"/>
    <w:rsid w:val="00586291"/>
    <w:rsid w:val="005867A3"/>
    <w:rsid w:val="00586AB2"/>
    <w:rsid w:val="0058723B"/>
    <w:rsid w:val="00587348"/>
    <w:rsid w:val="00587833"/>
    <w:rsid w:val="00587BDB"/>
    <w:rsid w:val="005902B9"/>
    <w:rsid w:val="005902D1"/>
    <w:rsid w:val="005902D6"/>
    <w:rsid w:val="00590902"/>
    <w:rsid w:val="005917B9"/>
    <w:rsid w:val="00591E03"/>
    <w:rsid w:val="00591F24"/>
    <w:rsid w:val="00592114"/>
    <w:rsid w:val="0059372C"/>
    <w:rsid w:val="005939AE"/>
    <w:rsid w:val="00593A33"/>
    <w:rsid w:val="005940F0"/>
    <w:rsid w:val="005944D4"/>
    <w:rsid w:val="00594FAD"/>
    <w:rsid w:val="005957BF"/>
    <w:rsid w:val="005958FB"/>
    <w:rsid w:val="00596064"/>
    <w:rsid w:val="005963E3"/>
    <w:rsid w:val="005964FC"/>
    <w:rsid w:val="0059675A"/>
    <w:rsid w:val="0059715A"/>
    <w:rsid w:val="00597387"/>
    <w:rsid w:val="00597C82"/>
    <w:rsid w:val="005A0D6E"/>
    <w:rsid w:val="005A0E02"/>
    <w:rsid w:val="005A15E2"/>
    <w:rsid w:val="005A1F92"/>
    <w:rsid w:val="005A23CD"/>
    <w:rsid w:val="005A2840"/>
    <w:rsid w:val="005A351C"/>
    <w:rsid w:val="005A3B85"/>
    <w:rsid w:val="005A3EA9"/>
    <w:rsid w:val="005A47F5"/>
    <w:rsid w:val="005A4B8C"/>
    <w:rsid w:val="005A4CB0"/>
    <w:rsid w:val="005A4E6D"/>
    <w:rsid w:val="005A506B"/>
    <w:rsid w:val="005A5D6D"/>
    <w:rsid w:val="005A5E25"/>
    <w:rsid w:val="005A6238"/>
    <w:rsid w:val="005A6BA8"/>
    <w:rsid w:val="005A6DA2"/>
    <w:rsid w:val="005A7045"/>
    <w:rsid w:val="005A7333"/>
    <w:rsid w:val="005A79F1"/>
    <w:rsid w:val="005A7A4D"/>
    <w:rsid w:val="005A7AA5"/>
    <w:rsid w:val="005B0731"/>
    <w:rsid w:val="005B111C"/>
    <w:rsid w:val="005B1AC5"/>
    <w:rsid w:val="005B2254"/>
    <w:rsid w:val="005B2C69"/>
    <w:rsid w:val="005B45CE"/>
    <w:rsid w:val="005B4DF7"/>
    <w:rsid w:val="005B5804"/>
    <w:rsid w:val="005B652F"/>
    <w:rsid w:val="005B655E"/>
    <w:rsid w:val="005B6668"/>
    <w:rsid w:val="005B768D"/>
    <w:rsid w:val="005B7951"/>
    <w:rsid w:val="005B7C20"/>
    <w:rsid w:val="005C0AAA"/>
    <w:rsid w:val="005C17B2"/>
    <w:rsid w:val="005C17E8"/>
    <w:rsid w:val="005C195C"/>
    <w:rsid w:val="005C1CF5"/>
    <w:rsid w:val="005C1F5C"/>
    <w:rsid w:val="005C1F80"/>
    <w:rsid w:val="005C253C"/>
    <w:rsid w:val="005C2698"/>
    <w:rsid w:val="005C3335"/>
    <w:rsid w:val="005C34CA"/>
    <w:rsid w:val="005C3B73"/>
    <w:rsid w:val="005C3D3B"/>
    <w:rsid w:val="005C3FCC"/>
    <w:rsid w:val="005C59B6"/>
    <w:rsid w:val="005C5DA3"/>
    <w:rsid w:val="005C5F6C"/>
    <w:rsid w:val="005C6033"/>
    <w:rsid w:val="005C6101"/>
    <w:rsid w:val="005C699D"/>
    <w:rsid w:val="005C6FAE"/>
    <w:rsid w:val="005C70BD"/>
    <w:rsid w:val="005C7528"/>
    <w:rsid w:val="005C76E1"/>
    <w:rsid w:val="005C771D"/>
    <w:rsid w:val="005C7EC3"/>
    <w:rsid w:val="005C7F6F"/>
    <w:rsid w:val="005D04BF"/>
    <w:rsid w:val="005D0C0D"/>
    <w:rsid w:val="005D0C30"/>
    <w:rsid w:val="005D138D"/>
    <w:rsid w:val="005D1489"/>
    <w:rsid w:val="005D2055"/>
    <w:rsid w:val="005D2905"/>
    <w:rsid w:val="005D2CD0"/>
    <w:rsid w:val="005D2F30"/>
    <w:rsid w:val="005D33E4"/>
    <w:rsid w:val="005D3ADD"/>
    <w:rsid w:val="005D42A0"/>
    <w:rsid w:val="005D4819"/>
    <w:rsid w:val="005D5640"/>
    <w:rsid w:val="005D57A4"/>
    <w:rsid w:val="005D5A92"/>
    <w:rsid w:val="005D6613"/>
    <w:rsid w:val="005D69CB"/>
    <w:rsid w:val="005E070F"/>
    <w:rsid w:val="005E0B7D"/>
    <w:rsid w:val="005E147B"/>
    <w:rsid w:val="005E1B51"/>
    <w:rsid w:val="005E1B8A"/>
    <w:rsid w:val="005E1BD2"/>
    <w:rsid w:val="005E27F6"/>
    <w:rsid w:val="005E2C96"/>
    <w:rsid w:val="005E2D2A"/>
    <w:rsid w:val="005E304A"/>
    <w:rsid w:val="005E3066"/>
    <w:rsid w:val="005E31D3"/>
    <w:rsid w:val="005E362F"/>
    <w:rsid w:val="005E52CE"/>
    <w:rsid w:val="005E5525"/>
    <w:rsid w:val="005E5586"/>
    <w:rsid w:val="005E584D"/>
    <w:rsid w:val="005E5AE9"/>
    <w:rsid w:val="005E718D"/>
    <w:rsid w:val="005E7C75"/>
    <w:rsid w:val="005E7FD8"/>
    <w:rsid w:val="005F07A4"/>
    <w:rsid w:val="005F0DAD"/>
    <w:rsid w:val="005F1891"/>
    <w:rsid w:val="005F1B16"/>
    <w:rsid w:val="005F269B"/>
    <w:rsid w:val="005F32D9"/>
    <w:rsid w:val="005F369D"/>
    <w:rsid w:val="005F3B4B"/>
    <w:rsid w:val="005F3EDF"/>
    <w:rsid w:val="005F4115"/>
    <w:rsid w:val="005F4D9F"/>
    <w:rsid w:val="005F52CE"/>
    <w:rsid w:val="005F5523"/>
    <w:rsid w:val="005F5D77"/>
    <w:rsid w:val="005F6065"/>
    <w:rsid w:val="005F60F8"/>
    <w:rsid w:val="005F63DA"/>
    <w:rsid w:val="005F6BCF"/>
    <w:rsid w:val="005F7167"/>
    <w:rsid w:val="005F74E6"/>
    <w:rsid w:val="005F7C00"/>
    <w:rsid w:val="006005C6"/>
    <w:rsid w:val="006006C3"/>
    <w:rsid w:val="0060129A"/>
    <w:rsid w:val="006017E3"/>
    <w:rsid w:val="00601C26"/>
    <w:rsid w:val="00601CA4"/>
    <w:rsid w:val="0060246E"/>
    <w:rsid w:val="006026E0"/>
    <w:rsid w:val="00602C92"/>
    <w:rsid w:val="00602DA1"/>
    <w:rsid w:val="006036A0"/>
    <w:rsid w:val="006045F1"/>
    <w:rsid w:val="00604643"/>
    <w:rsid w:val="00604EDE"/>
    <w:rsid w:val="006053B3"/>
    <w:rsid w:val="006071CF"/>
    <w:rsid w:val="00607630"/>
    <w:rsid w:val="00607819"/>
    <w:rsid w:val="00607869"/>
    <w:rsid w:val="00607E4A"/>
    <w:rsid w:val="006102E9"/>
    <w:rsid w:val="0061048D"/>
    <w:rsid w:val="00610C1B"/>
    <w:rsid w:val="00610CC1"/>
    <w:rsid w:val="00610E5B"/>
    <w:rsid w:val="00610E97"/>
    <w:rsid w:val="006117A2"/>
    <w:rsid w:val="006119AE"/>
    <w:rsid w:val="0061202D"/>
    <w:rsid w:val="006120DA"/>
    <w:rsid w:val="0061221E"/>
    <w:rsid w:val="006122D1"/>
    <w:rsid w:val="00612557"/>
    <w:rsid w:val="006129E9"/>
    <w:rsid w:val="006133F7"/>
    <w:rsid w:val="00613537"/>
    <w:rsid w:val="00613D3D"/>
    <w:rsid w:val="0061455D"/>
    <w:rsid w:val="00614A77"/>
    <w:rsid w:val="006153C5"/>
    <w:rsid w:val="00615660"/>
    <w:rsid w:val="00615815"/>
    <w:rsid w:val="00616301"/>
    <w:rsid w:val="00617339"/>
    <w:rsid w:val="006176B4"/>
    <w:rsid w:val="006203AF"/>
    <w:rsid w:val="00621233"/>
    <w:rsid w:val="00621578"/>
    <w:rsid w:val="00621736"/>
    <w:rsid w:val="006218C5"/>
    <w:rsid w:val="00621946"/>
    <w:rsid w:val="006226BE"/>
    <w:rsid w:val="00622D52"/>
    <w:rsid w:val="006231DB"/>
    <w:rsid w:val="006233F0"/>
    <w:rsid w:val="00624386"/>
    <w:rsid w:val="0062472D"/>
    <w:rsid w:val="00624B97"/>
    <w:rsid w:val="00624F71"/>
    <w:rsid w:val="006255D6"/>
    <w:rsid w:val="00625B5D"/>
    <w:rsid w:val="006260E2"/>
    <w:rsid w:val="006263E7"/>
    <w:rsid w:val="00627301"/>
    <w:rsid w:val="006273FA"/>
    <w:rsid w:val="00630088"/>
    <w:rsid w:val="006302DF"/>
    <w:rsid w:val="00631F0E"/>
    <w:rsid w:val="0063277E"/>
    <w:rsid w:val="00632921"/>
    <w:rsid w:val="00632BDA"/>
    <w:rsid w:val="00633C52"/>
    <w:rsid w:val="00633CBA"/>
    <w:rsid w:val="006347AE"/>
    <w:rsid w:val="00635507"/>
    <w:rsid w:val="00635528"/>
    <w:rsid w:val="00635961"/>
    <w:rsid w:val="00636082"/>
    <w:rsid w:val="0063644F"/>
    <w:rsid w:val="00637043"/>
    <w:rsid w:val="006370E5"/>
    <w:rsid w:val="00640131"/>
    <w:rsid w:val="0064121D"/>
    <w:rsid w:val="00641230"/>
    <w:rsid w:val="0064130E"/>
    <w:rsid w:val="006417E7"/>
    <w:rsid w:val="00641A38"/>
    <w:rsid w:val="00641B89"/>
    <w:rsid w:val="00642CD5"/>
    <w:rsid w:val="006432BD"/>
    <w:rsid w:val="006435ED"/>
    <w:rsid w:val="0064375D"/>
    <w:rsid w:val="00643E33"/>
    <w:rsid w:val="00644235"/>
    <w:rsid w:val="00644FB0"/>
    <w:rsid w:val="00645314"/>
    <w:rsid w:val="006459A8"/>
    <w:rsid w:val="00646FEB"/>
    <w:rsid w:val="0064701D"/>
    <w:rsid w:val="00647106"/>
    <w:rsid w:val="00647468"/>
    <w:rsid w:val="0064770E"/>
    <w:rsid w:val="00647726"/>
    <w:rsid w:val="00650CA6"/>
    <w:rsid w:val="00650DC8"/>
    <w:rsid w:val="00651379"/>
    <w:rsid w:val="00651B82"/>
    <w:rsid w:val="00652553"/>
    <w:rsid w:val="00652933"/>
    <w:rsid w:val="006529D4"/>
    <w:rsid w:val="00652D04"/>
    <w:rsid w:val="00652E50"/>
    <w:rsid w:val="00653241"/>
    <w:rsid w:val="006537EE"/>
    <w:rsid w:val="00653CFB"/>
    <w:rsid w:val="00654223"/>
    <w:rsid w:val="00654AF3"/>
    <w:rsid w:val="00654B23"/>
    <w:rsid w:val="00654B85"/>
    <w:rsid w:val="00654FAF"/>
    <w:rsid w:val="0065525C"/>
    <w:rsid w:val="00655C50"/>
    <w:rsid w:val="0065680D"/>
    <w:rsid w:val="00657DCC"/>
    <w:rsid w:val="00660625"/>
    <w:rsid w:val="0066107D"/>
    <w:rsid w:val="0066162B"/>
    <w:rsid w:val="00661A6B"/>
    <w:rsid w:val="00661B28"/>
    <w:rsid w:val="00662AD2"/>
    <w:rsid w:val="00662BE2"/>
    <w:rsid w:val="00662D82"/>
    <w:rsid w:val="006634C0"/>
    <w:rsid w:val="00663A6B"/>
    <w:rsid w:val="00664CF5"/>
    <w:rsid w:val="006652CF"/>
    <w:rsid w:val="00665507"/>
    <w:rsid w:val="006655E3"/>
    <w:rsid w:val="0066564F"/>
    <w:rsid w:val="0066585F"/>
    <w:rsid w:val="00665885"/>
    <w:rsid w:val="00665980"/>
    <w:rsid w:val="00665E3D"/>
    <w:rsid w:val="0066669D"/>
    <w:rsid w:val="006666FD"/>
    <w:rsid w:val="00666A71"/>
    <w:rsid w:val="00667D9A"/>
    <w:rsid w:val="00667DBD"/>
    <w:rsid w:val="0067087A"/>
    <w:rsid w:val="00670B29"/>
    <w:rsid w:val="0067138A"/>
    <w:rsid w:val="00672954"/>
    <w:rsid w:val="006742CD"/>
    <w:rsid w:val="0067445D"/>
    <w:rsid w:val="00675145"/>
    <w:rsid w:val="006751AD"/>
    <w:rsid w:val="006751DB"/>
    <w:rsid w:val="00676B89"/>
    <w:rsid w:val="00676B9A"/>
    <w:rsid w:val="00677D65"/>
    <w:rsid w:val="0068103F"/>
    <w:rsid w:val="00681375"/>
    <w:rsid w:val="0068258B"/>
    <w:rsid w:val="00682893"/>
    <w:rsid w:val="00682F8C"/>
    <w:rsid w:val="00683417"/>
    <w:rsid w:val="00683800"/>
    <w:rsid w:val="00683AF2"/>
    <w:rsid w:val="00684827"/>
    <w:rsid w:val="00684883"/>
    <w:rsid w:val="006853A2"/>
    <w:rsid w:val="00685D1D"/>
    <w:rsid w:val="00685EB4"/>
    <w:rsid w:val="00685FA9"/>
    <w:rsid w:val="00686257"/>
    <w:rsid w:val="00686330"/>
    <w:rsid w:val="00686E95"/>
    <w:rsid w:val="00690FEE"/>
    <w:rsid w:val="00691B6A"/>
    <w:rsid w:val="006925A7"/>
    <w:rsid w:val="0069292D"/>
    <w:rsid w:val="00693E13"/>
    <w:rsid w:val="00694B04"/>
    <w:rsid w:val="00694D8B"/>
    <w:rsid w:val="00695687"/>
    <w:rsid w:val="00696896"/>
    <w:rsid w:val="00696AF9"/>
    <w:rsid w:val="00696D35"/>
    <w:rsid w:val="00696D4A"/>
    <w:rsid w:val="00696E5B"/>
    <w:rsid w:val="00696FFB"/>
    <w:rsid w:val="00697286"/>
    <w:rsid w:val="0069795F"/>
    <w:rsid w:val="00697E56"/>
    <w:rsid w:val="006A01F8"/>
    <w:rsid w:val="006A097D"/>
    <w:rsid w:val="006A0E24"/>
    <w:rsid w:val="006A12AE"/>
    <w:rsid w:val="006A17A2"/>
    <w:rsid w:val="006A1B3D"/>
    <w:rsid w:val="006A3303"/>
    <w:rsid w:val="006A354D"/>
    <w:rsid w:val="006A39E9"/>
    <w:rsid w:val="006A3BB8"/>
    <w:rsid w:val="006A4B24"/>
    <w:rsid w:val="006A5354"/>
    <w:rsid w:val="006A53B0"/>
    <w:rsid w:val="006A5986"/>
    <w:rsid w:val="006A5C86"/>
    <w:rsid w:val="006A5FF3"/>
    <w:rsid w:val="006A63B6"/>
    <w:rsid w:val="006A63E5"/>
    <w:rsid w:val="006A64CF"/>
    <w:rsid w:val="006A6BBA"/>
    <w:rsid w:val="006A6E17"/>
    <w:rsid w:val="006A7471"/>
    <w:rsid w:val="006A7A48"/>
    <w:rsid w:val="006A7AA9"/>
    <w:rsid w:val="006A7B89"/>
    <w:rsid w:val="006B0635"/>
    <w:rsid w:val="006B087A"/>
    <w:rsid w:val="006B0C70"/>
    <w:rsid w:val="006B1233"/>
    <w:rsid w:val="006B3337"/>
    <w:rsid w:val="006B3456"/>
    <w:rsid w:val="006B43C6"/>
    <w:rsid w:val="006B4937"/>
    <w:rsid w:val="006B4B46"/>
    <w:rsid w:val="006B4DAC"/>
    <w:rsid w:val="006B4E88"/>
    <w:rsid w:val="006B57F0"/>
    <w:rsid w:val="006B64C1"/>
    <w:rsid w:val="006B66D4"/>
    <w:rsid w:val="006B66F6"/>
    <w:rsid w:val="006B69B0"/>
    <w:rsid w:val="006B71F1"/>
    <w:rsid w:val="006B7FDC"/>
    <w:rsid w:val="006C089B"/>
    <w:rsid w:val="006C135E"/>
    <w:rsid w:val="006C1605"/>
    <w:rsid w:val="006C1C1C"/>
    <w:rsid w:val="006C1FAD"/>
    <w:rsid w:val="006C2332"/>
    <w:rsid w:val="006C2AEA"/>
    <w:rsid w:val="006C2C6F"/>
    <w:rsid w:val="006C318F"/>
    <w:rsid w:val="006C38AB"/>
    <w:rsid w:val="006C3E63"/>
    <w:rsid w:val="006C4907"/>
    <w:rsid w:val="006C4D66"/>
    <w:rsid w:val="006C6636"/>
    <w:rsid w:val="006C6638"/>
    <w:rsid w:val="006C6D4E"/>
    <w:rsid w:val="006C6D58"/>
    <w:rsid w:val="006C7374"/>
    <w:rsid w:val="006C7AA4"/>
    <w:rsid w:val="006C7FB2"/>
    <w:rsid w:val="006D06E6"/>
    <w:rsid w:val="006D0B05"/>
    <w:rsid w:val="006D0BF1"/>
    <w:rsid w:val="006D19A9"/>
    <w:rsid w:val="006D28E3"/>
    <w:rsid w:val="006D2970"/>
    <w:rsid w:val="006D29D6"/>
    <w:rsid w:val="006D2D46"/>
    <w:rsid w:val="006D3043"/>
    <w:rsid w:val="006D3A86"/>
    <w:rsid w:val="006D3CB1"/>
    <w:rsid w:val="006D3CB6"/>
    <w:rsid w:val="006D44F7"/>
    <w:rsid w:val="006D47BE"/>
    <w:rsid w:val="006D49FE"/>
    <w:rsid w:val="006D4C40"/>
    <w:rsid w:val="006D4CB1"/>
    <w:rsid w:val="006D4F77"/>
    <w:rsid w:val="006D50EF"/>
    <w:rsid w:val="006D510D"/>
    <w:rsid w:val="006D514B"/>
    <w:rsid w:val="006D5265"/>
    <w:rsid w:val="006D534D"/>
    <w:rsid w:val="006D5BAF"/>
    <w:rsid w:val="006D696A"/>
    <w:rsid w:val="006D6C28"/>
    <w:rsid w:val="006D7B26"/>
    <w:rsid w:val="006D7D33"/>
    <w:rsid w:val="006D7E77"/>
    <w:rsid w:val="006E0EDF"/>
    <w:rsid w:val="006E1BFC"/>
    <w:rsid w:val="006E2A48"/>
    <w:rsid w:val="006E2AC3"/>
    <w:rsid w:val="006E2C8B"/>
    <w:rsid w:val="006E454B"/>
    <w:rsid w:val="006E4658"/>
    <w:rsid w:val="006E4980"/>
    <w:rsid w:val="006E4FF6"/>
    <w:rsid w:val="006E5D2A"/>
    <w:rsid w:val="006E5E2E"/>
    <w:rsid w:val="006E651C"/>
    <w:rsid w:val="006E6674"/>
    <w:rsid w:val="006E6B2D"/>
    <w:rsid w:val="006E6C5D"/>
    <w:rsid w:val="006E7057"/>
    <w:rsid w:val="006E71AE"/>
    <w:rsid w:val="006F03B1"/>
    <w:rsid w:val="006F062C"/>
    <w:rsid w:val="006F08FA"/>
    <w:rsid w:val="006F0D36"/>
    <w:rsid w:val="006F163E"/>
    <w:rsid w:val="006F1BFB"/>
    <w:rsid w:val="006F20C4"/>
    <w:rsid w:val="006F28BA"/>
    <w:rsid w:val="006F29A2"/>
    <w:rsid w:val="006F460C"/>
    <w:rsid w:val="006F49FE"/>
    <w:rsid w:val="006F5BA5"/>
    <w:rsid w:val="006F5F20"/>
    <w:rsid w:val="006F6769"/>
    <w:rsid w:val="006F790D"/>
    <w:rsid w:val="006F7B23"/>
    <w:rsid w:val="006F7B76"/>
    <w:rsid w:val="006F7CF2"/>
    <w:rsid w:val="006F7F4E"/>
    <w:rsid w:val="006F7FAD"/>
    <w:rsid w:val="00700240"/>
    <w:rsid w:val="0070086E"/>
    <w:rsid w:val="00701335"/>
    <w:rsid w:val="007013DA"/>
    <w:rsid w:val="00701791"/>
    <w:rsid w:val="00701FE3"/>
    <w:rsid w:val="0070243E"/>
    <w:rsid w:val="007026E7"/>
    <w:rsid w:val="00702D04"/>
    <w:rsid w:val="0070307E"/>
    <w:rsid w:val="00703179"/>
    <w:rsid w:val="00703187"/>
    <w:rsid w:val="007034C2"/>
    <w:rsid w:val="00704047"/>
    <w:rsid w:val="007040D4"/>
    <w:rsid w:val="0070455B"/>
    <w:rsid w:val="00704593"/>
    <w:rsid w:val="00704E32"/>
    <w:rsid w:val="00704EC7"/>
    <w:rsid w:val="00705490"/>
    <w:rsid w:val="00705758"/>
    <w:rsid w:val="00705A3A"/>
    <w:rsid w:val="00705B46"/>
    <w:rsid w:val="00705CFD"/>
    <w:rsid w:val="00705DFF"/>
    <w:rsid w:val="007066A4"/>
    <w:rsid w:val="00706ABD"/>
    <w:rsid w:val="00707BE9"/>
    <w:rsid w:val="00707E48"/>
    <w:rsid w:val="00710CBB"/>
    <w:rsid w:val="00710F95"/>
    <w:rsid w:val="0071104B"/>
    <w:rsid w:val="00711BAE"/>
    <w:rsid w:val="00711C6E"/>
    <w:rsid w:val="00711CDE"/>
    <w:rsid w:val="00712451"/>
    <w:rsid w:val="00712BDF"/>
    <w:rsid w:val="00713995"/>
    <w:rsid w:val="0071547E"/>
    <w:rsid w:val="007157AA"/>
    <w:rsid w:val="00716684"/>
    <w:rsid w:val="00716CA8"/>
    <w:rsid w:val="00716FE9"/>
    <w:rsid w:val="007170AE"/>
    <w:rsid w:val="00717940"/>
    <w:rsid w:val="00717CDC"/>
    <w:rsid w:val="00720741"/>
    <w:rsid w:val="007207FB"/>
    <w:rsid w:val="00720D59"/>
    <w:rsid w:val="00722803"/>
    <w:rsid w:val="00722A47"/>
    <w:rsid w:val="00723019"/>
    <w:rsid w:val="0072314E"/>
    <w:rsid w:val="00723E77"/>
    <w:rsid w:val="007244C0"/>
    <w:rsid w:val="00724595"/>
    <w:rsid w:val="00724946"/>
    <w:rsid w:val="00724C1B"/>
    <w:rsid w:val="00724C34"/>
    <w:rsid w:val="007250D2"/>
    <w:rsid w:val="0072595C"/>
    <w:rsid w:val="00726BDF"/>
    <w:rsid w:val="007270C8"/>
    <w:rsid w:val="00727164"/>
    <w:rsid w:val="00727CFB"/>
    <w:rsid w:val="00727F02"/>
    <w:rsid w:val="00727F7D"/>
    <w:rsid w:val="00730022"/>
    <w:rsid w:val="0073017F"/>
    <w:rsid w:val="00730196"/>
    <w:rsid w:val="007301F2"/>
    <w:rsid w:val="00730518"/>
    <w:rsid w:val="00730534"/>
    <w:rsid w:val="00730AC9"/>
    <w:rsid w:val="00730FCC"/>
    <w:rsid w:val="007310AD"/>
    <w:rsid w:val="00731539"/>
    <w:rsid w:val="007321FE"/>
    <w:rsid w:val="007323C0"/>
    <w:rsid w:val="00732EE6"/>
    <w:rsid w:val="00733110"/>
    <w:rsid w:val="00733513"/>
    <w:rsid w:val="007336C7"/>
    <w:rsid w:val="0073372C"/>
    <w:rsid w:val="00733951"/>
    <w:rsid w:val="007341C5"/>
    <w:rsid w:val="00734B88"/>
    <w:rsid w:val="00734EE6"/>
    <w:rsid w:val="00735AC6"/>
    <w:rsid w:val="00735E7D"/>
    <w:rsid w:val="00736180"/>
    <w:rsid w:val="007368DD"/>
    <w:rsid w:val="00736905"/>
    <w:rsid w:val="00736F21"/>
    <w:rsid w:val="00736FB7"/>
    <w:rsid w:val="0073748B"/>
    <w:rsid w:val="00737F6A"/>
    <w:rsid w:val="00740D7E"/>
    <w:rsid w:val="00741247"/>
    <w:rsid w:val="00741501"/>
    <w:rsid w:val="00741589"/>
    <w:rsid w:val="00742A15"/>
    <w:rsid w:val="00742ACA"/>
    <w:rsid w:val="00742AE6"/>
    <w:rsid w:val="00742EEC"/>
    <w:rsid w:val="00743266"/>
    <w:rsid w:val="00743462"/>
    <w:rsid w:val="00744255"/>
    <w:rsid w:val="00745CFC"/>
    <w:rsid w:val="007462C8"/>
    <w:rsid w:val="00746500"/>
    <w:rsid w:val="00746956"/>
    <w:rsid w:val="00746E2C"/>
    <w:rsid w:val="00747931"/>
    <w:rsid w:val="00747FEE"/>
    <w:rsid w:val="00750019"/>
    <w:rsid w:val="00750519"/>
    <w:rsid w:val="00750859"/>
    <w:rsid w:val="00750C72"/>
    <w:rsid w:val="00750F0E"/>
    <w:rsid w:val="007511FB"/>
    <w:rsid w:val="007521D9"/>
    <w:rsid w:val="0075226D"/>
    <w:rsid w:val="00752C44"/>
    <w:rsid w:val="00752CA4"/>
    <w:rsid w:val="00752F28"/>
    <w:rsid w:val="0075334E"/>
    <w:rsid w:val="007539A3"/>
    <w:rsid w:val="00754427"/>
    <w:rsid w:val="0075483E"/>
    <w:rsid w:val="00754B6D"/>
    <w:rsid w:val="00754D29"/>
    <w:rsid w:val="00755013"/>
    <w:rsid w:val="0075654F"/>
    <w:rsid w:val="00756894"/>
    <w:rsid w:val="00756E91"/>
    <w:rsid w:val="007577DE"/>
    <w:rsid w:val="00757BFD"/>
    <w:rsid w:val="00760BB3"/>
    <w:rsid w:val="007618CC"/>
    <w:rsid w:val="00761C50"/>
    <w:rsid w:val="00761C79"/>
    <w:rsid w:val="00761ECF"/>
    <w:rsid w:val="00762164"/>
    <w:rsid w:val="00762AD4"/>
    <w:rsid w:val="00762B38"/>
    <w:rsid w:val="00762BBC"/>
    <w:rsid w:val="007634F0"/>
    <w:rsid w:val="00764096"/>
    <w:rsid w:val="00764116"/>
    <w:rsid w:val="007651C1"/>
    <w:rsid w:val="0076529C"/>
    <w:rsid w:val="00765948"/>
    <w:rsid w:val="00765B11"/>
    <w:rsid w:val="00765CB3"/>
    <w:rsid w:val="00766039"/>
    <w:rsid w:val="00766366"/>
    <w:rsid w:val="00766561"/>
    <w:rsid w:val="0076668A"/>
    <w:rsid w:val="007668EC"/>
    <w:rsid w:val="00766E96"/>
    <w:rsid w:val="007672C3"/>
    <w:rsid w:val="007679D3"/>
    <w:rsid w:val="00767F78"/>
    <w:rsid w:val="00770020"/>
    <w:rsid w:val="00770083"/>
    <w:rsid w:val="0077010B"/>
    <w:rsid w:val="007709E2"/>
    <w:rsid w:val="007709E6"/>
    <w:rsid w:val="0077189D"/>
    <w:rsid w:val="00771C70"/>
    <w:rsid w:val="00771DA0"/>
    <w:rsid w:val="007726F5"/>
    <w:rsid w:val="00773E2F"/>
    <w:rsid w:val="00774A28"/>
    <w:rsid w:val="00774AAF"/>
    <w:rsid w:val="00774EFA"/>
    <w:rsid w:val="00775355"/>
    <w:rsid w:val="00775506"/>
    <w:rsid w:val="00775EBF"/>
    <w:rsid w:val="0077625F"/>
    <w:rsid w:val="0077668A"/>
    <w:rsid w:val="007768D5"/>
    <w:rsid w:val="007769C3"/>
    <w:rsid w:val="007776BB"/>
    <w:rsid w:val="0077772C"/>
    <w:rsid w:val="00777A80"/>
    <w:rsid w:val="00777CB7"/>
    <w:rsid w:val="00780F65"/>
    <w:rsid w:val="00781056"/>
    <w:rsid w:val="007811B5"/>
    <w:rsid w:val="00781A72"/>
    <w:rsid w:val="00781F99"/>
    <w:rsid w:val="007823F4"/>
    <w:rsid w:val="007829A3"/>
    <w:rsid w:val="007830E8"/>
    <w:rsid w:val="00783372"/>
    <w:rsid w:val="00783C49"/>
    <w:rsid w:val="00783F4F"/>
    <w:rsid w:val="0078449E"/>
    <w:rsid w:val="007849D4"/>
    <w:rsid w:val="00784D8F"/>
    <w:rsid w:val="00786AF6"/>
    <w:rsid w:val="00786D5D"/>
    <w:rsid w:val="007875FA"/>
    <w:rsid w:val="00787649"/>
    <w:rsid w:val="00790488"/>
    <w:rsid w:val="007909C1"/>
    <w:rsid w:val="00790DDE"/>
    <w:rsid w:val="007910EA"/>
    <w:rsid w:val="0079233D"/>
    <w:rsid w:val="0079253D"/>
    <w:rsid w:val="007925A9"/>
    <w:rsid w:val="00792C39"/>
    <w:rsid w:val="00792D4C"/>
    <w:rsid w:val="00792DBA"/>
    <w:rsid w:val="00793664"/>
    <w:rsid w:val="007937D9"/>
    <w:rsid w:val="00793DA8"/>
    <w:rsid w:val="0079456D"/>
    <w:rsid w:val="007945F0"/>
    <w:rsid w:val="00794E8A"/>
    <w:rsid w:val="00795FCD"/>
    <w:rsid w:val="00796595"/>
    <w:rsid w:val="007977FE"/>
    <w:rsid w:val="00797D5E"/>
    <w:rsid w:val="00797EE8"/>
    <w:rsid w:val="007A02E2"/>
    <w:rsid w:val="007A0B03"/>
    <w:rsid w:val="007A0D0A"/>
    <w:rsid w:val="007A10D2"/>
    <w:rsid w:val="007A186E"/>
    <w:rsid w:val="007A1ABB"/>
    <w:rsid w:val="007A1B04"/>
    <w:rsid w:val="007A250D"/>
    <w:rsid w:val="007A2CB9"/>
    <w:rsid w:val="007A2E22"/>
    <w:rsid w:val="007A34B8"/>
    <w:rsid w:val="007A3549"/>
    <w:rsid w:val="007A3FCB"/>
    <w:rsid w:val="007A4010"/>
    <w:rsid w:val="007A4789"/>
    <w:rsid w:val="007A4DF4"/>
    <w:rsid w:val="007A4FC5"/>
    <w:rsid w:val="007A4FFF"/>
    <w:rsid w:val="007A52A6"/>
    <w:rsid w:val="007A5A36"/>
    <w:rsid w:val="007A5B94"/>
    <w:rsid w:val="007A5D3A"/>
    <w:rsid w:val="007A65FC"/>
    <w:rsid w:val="007A6C95"/>
    <w:rsid w:val="007A6DA2"/>
    <w:rsid w:val="007A78BA"/>
    <w:rsid w:val="007A7AB6"/>
    <w:rsid w:val="007A7B96"/>
    <w:rsid w:val="007B0489"/>
    <w:rsid w:val="007B0C6F"/>
    <w:rsid w:val="007B1242"/>
    <w:rsid w:val="007B1306"/>
    <w:rsid w:val="007B172F"/>
    <w:rsid w:val="007B17C5"/>
    <w:rsid w:val="007B1C45"/>
    <w:rsid w:val="007B1D09"/>
    <w:rsid w:val="007B2896"/>
    <w:rsid w:val="007B29BC"/>
    <w:rsid w:val="007B335B"/>
    <w:rsid w:val="007B3554"/>
    <w:rsid w:val="007B43F9"/>
    <w:rsid w:val="007B45F3"/>
    <w:rsid w:val="007B4C14"/>
    <w:rsid w:val="007B4EBD"/>
    <w:rsid w:val="007B590D"/>
    <w:rsid w:val="007B5DEF"/>
    <w:rsid w:val="007B5DFA"/>
    <w:rsid w:val="007B64B3"/>
    <w:rsid w:val="007B70D5"/>
    <w:rsid w:val="007B7151"/>
    <w:rsid w:val="007C0C02"/>
    <w:rsid w:val="007C0F9B"/>
    <w:rsid w:val="007C191F"/>
    <w:rsid w:val="007C1D58"/>
    <w:rsid w:val="007C1E48"/>
    <w:rsid w:val="007C2009"/>
    <w:rsid w:val="007C2B0C"/>
    <w:rsid w:val="007C3B19"/>
    <w:rsid w:val="007C3D07"/>
    <w:rsid w:val="007C41B6"/>
    <w:rsid w:val="007C4310"/>
    <w:rsid w:val="007C493A"/>
    <w:rsid w:val="007C4B2F"/>
    <w:rsid w:val="007C4B32"/>
    <w:rsid w:val="007C5408"/>
    <w:rsid w:val="007C5571"/>
    <w:rsid w:val="007C5DE4"/>
    <w:rsid w:val="007C5F35"/>
    <w:rsid w:val="007C5F93"/>
    <w:rsid w:val="007C6090"/>
    <w:rsid w:val="007C6AFA"/>
    <w:rsid w:val="007C6D4C"/>
    <w:rsid w:val="007C73D5"/>
    <w:rsid w:val="007C73EC"/>
    <w:rsid w:val="007C7A99"/>
    <w:rsid w:val="007C7B37"/>
    <w:rsid w:val="007D0B4A"/>
    <w:rsid w:val="007D0C5C"/>
    <w:rsid w:val="007D10C2"/>
    <w:rsid w:val="007D1592"/>
    <w:rsid w:val="007D159D"/>
    <w:rsid w:val="007D3545"/>
    <w:rsid w:val="007D4EF4"/>
    <w:rsid w:val="007D56D7"/>
    <w:rsid w:val="007D57FE"/>
    <w:rsid w:val="007D5BDE"/>
    <w:rsid w:val="007D6311"/>
    <w:rsid w:val="007D67F3"/>
    <w:rsid w:val="007D6818"/>
    <w:rsid w:val="007D6FE7"/>
    <w:rsid w:val="007D706C"/>
    <w:rsid w:val="007D71A9"/>
    <w:rsid w:val="007E091B"/>
    <w:rsid w:val="007E0C6F"/>
    <w:rsid w:val="007E1A3C"/>
    <w:rsid w:val="007E2FEB"/>
    <w:rsid w:val="007E3181"/>
    <w:rsid w:val="007E504D"/>
    <w:rsid w:val="007E5114"/>
    <w:rsid w:val="007E5630"/>
    <w:rsid w:val="007E5B50"/>
    <w:rsid w:val="007E6994"/>
    <w:rsid w:val="007E6A56"/>
    <w:rsid w:val="007E6E29"/>
    <w:rsid w:val="007E74E9"/>
    <w:rsid w:val="007E7824"/>
    <w:rsid w:val="007F0398"/>
    <w:rsid w:val="007F0834"/>
    <w:rsid w:val="007F0C74"/>
    <w:rsid w:val="007F116F"/>
    <w:rsid w:val="007F18DC"/>
    <w:rsid w:val="007F1BA7"/>
    <w:rsid w:val="007F2014"/>
    <w:rsid w:val="007F24DA"/>
    <w:rsid w:val="007F26B2"/>
    <w:rsid w:val="007F2F73"/>
    <w:rsid w:val="007F3059"/>
    <w:rsid w:val="007F314D"/>
    <w:rsid w:val="007F3F66"/>
    <w:rsid w:val="007F44B4"/>
    <w:rsid w:val="007F44BA"/>
    <w:rsid w:val="007F468E"/>
    <w:rsid w:val="007F4B33"/>
    <w:rsid w:val="007F4BD0"/>
    <w:rsid w:val="007F4E88"/>
    <w:rsid w:val="007F507E"/>
    <w:rsid w:val="007F55E9"/>
    <w:rsid w:val="007F5965"/>
    <w:rsid w:val="007F5CAD"/>
    <w:rsid w:val="007F5CBF"/>
    <w:rsid w:val="007F66D1"/>
    <w:rsid w:val="007F6AEC"/>
    <w:rsid w:val="007F6EB1"/>
    <w:rsid w:val="007F74AD"/>
    <w:rsid w:val="007F7A6D"/>
    <w:rsid w:val="007F7E84"/>
    <w:rsid w:val="00800761"/>
    <w:rsid w:val="00800D71"/>
    <w:rsid w:val="00801959"/>
    <w:rsid w:val="00801B8A"/>
    <w:rsid w:val="00802FFA"/>
    <w:rsid w:val="00803B3E"/>
    <w:rsid w:val="008046A3"/>
    <w:rsid w:val="00804A9E"/>
    <w:rsid w:val="00804FF0"/>
    <w:rsid w:val="00805C5B"/>
    <w:rsid w:val="00805E10"/>
    <w:rsid w:val="008060F1"/>
    <w:rsid w:val="008062B0"/>
    <w:rsid w:val="00806DA7"/>
    <w:rsid w:val="00806DF6"/>
    <w:rsid w:val="00810187"/>
    <w:rsid w:val="008106C4"/>
    <w:rsid w:val="00810963"/>
    <w:rsid w:val="00810E1E"/>
    <w:rsid w:val="008111DE"/>
    <w:rsid w:val="00811470"/>
    <w:rsid w:val="00811504"/>
    <w:rsid w:val="00811598"/>
    <w:rsid w:val="0081218A"/>
    <w:rsid w:val="0081380B"/>
    <w:rsid w:val="0081434E"/>
    <w:rsid w:val="00814393"/>
    <w:rsid w:val="00814731"/>
    <w:rsid w:val="00814A00"/>
    <w:rsid w:val="0081516E"/>
    <w:rsid w:val="00815AA8"/>
    <w:rsid w:val="00816CFE"/>
    <w:rsid w:val="008178F1"/>
    <w:rsid w:val="00817CC6"/>
    <w:rsid w:val="00817D15"/>
    <w:rsid w:val="0082017D"/>
    <w:rsid w:val="0082041D"/>
    <w:rsid w:val="00821126"/>
    <w:rsid w:val="0082190C"/>
    <w:rsid w:val="00821BB1"/>
    <w:rsid w:val="00822476"/>
    <w:rsid w:val="00822721"/>
    <w:rsid w:val="00822C94"/>
    <w:rsid w:val="008231BF"/>
    <w:rsid w:val="00823296"/>
    <w:rsid w:val="0082350A"/>
    <w:rsid w:val="00823F2A"/>
    <w:rsid w:val="00824AA3"/>
    <w:rsid w:val="00824B9E"/>
    <w:rsid w:val="00824D15"/>
    <w:rsid w:val="00824EBF"/>
    <w:rsid w:val="00825701"/>
    <w:rsid w:val="00825C99"/>
    <w:rsid w:val="00826444"/>
    <w:rsid w:val="008264B5"/>
    <w:rsid w:val="00826D97"/>
    <w:rsid w:val="00827056"/>
    <w:rsid w:val="00827114"/>
    <w:rsid w:val="0082754B"/>
    <w:rsid w:val="0082780F"/>
    <w:rsid w:val="00827CEC"/>
    <w:rsid w:val="00830136"/>
    <w:rsid w:val="0083017A"/>
    <w:rsid w:val="0083042D"/>
    <w:rsid w:val="00830866"/>
    <w:rsid w:val="00831388"/>
    <w:rsid w:val="00831E29"/>
    <w:rsid w:val="008321A6"/>
    <w:rsid w:val="00832905"/>
    <w:rsid w:val="00832FFE"/>
    <w:rsid w:val="008335F5"/>
    <w:rsid w:val="00834244"/>
    <w:rsid w:val="00835181"/>
    <w:rsid w:val="0083537F"/>
    <w:rsid w:val="008354C7"/>
    <w:rsid w:val="0083583C"/>
    <w:rsid w:val="00835929"/>
    <w:rsid w:val="008359CF"/>
    <w:rsid w:val="00835F6F"/>
    <w:rsid w:val="0083766F"/>
    <w:rsid w:val="00837A2B"/>
    <w:rsid w:val="0084016E"/>
    <w:rsid w:val="008401B0"/>
    <w:rsid w:val="00840693"/>
    <w:rsid w:val="00840A8B"/>
    <w:rsid w:val="00842D38"/>
    <w:rsid w:val="008437A0"/>
    <w:rsid w:val="00844416"/>
    <w:rsid w:val="008446AD"/>
    <w:rsid w:val="00844A9D"/>
    <w:rsid w:val="00844B02"/>
    <w:rsid w:val="00844D0C"/>
    <w:rsid w:val="008453F5"/>
    <w:rsid w:val="0084637F"/>
    <w:rsid w:val="0084640C"/>
    <w:rsid w:val="00847815"/>
    <w:rsid w:val="00850513"/>
    <w:rsid w:val="00850F3C"/>
    <w:rsid w:val="00851265"/>
    <w:rsid w:val="0085170B"/>
    <w:rsid w:val="008519C0"/>
    <w:rsid w:val="00851C49"/>
    <w:rsid w:val="00852367"/>
    <w:rsid w:val="00852BE8"/>
    <w:rsid w:val="00852F0C"/>
    <w:rsid w:val="008531C0"/>
    <w:rsid w:val="00853AEC"/>
    <w:rsid w:val="00853DC0"/>
    <w:rsid w:val="00853E7E"/>
    <w:rsid w:val="0085449C"/>
    <w:rsid w:val="00854E5B"/>
    <w:rsid w:val="00855BF0"/>
    <w:rsid w:val="008561BD"/>
    <w:rsid w:val="00856CF4"/>
    <w:rsid w:val="00856FDA"/>
    <w:rsid w:val="00857A9F"/>
    <w:rsid w:val="0086000A"/>
    <w:rsid w:val="00860527"/>
    <w:rsid w:val="00860BED"/>
    <w:rsid w:val="00861574"/>
    <w:rsid w:val="008617CA"/>
    <w:rsid w:val="00861895"/>
    <w:rsid w:val="00861C9D"/>
    <w:rsid w:val="00861FA0"/>
    <w:rsid w:val="00862B29"/>
    <w:rsid w:val="00863515"/>
    <w:rsid w:val="00863C4D"/>
    <w:rsid w:val="00863CEB"/>
    <w:rsid w:val="00863CED"/>
    <w:rsid w:val="00863E1D"/>
    <w:rsid w:val="00864201"/>
    <w:rsid w:val="008643B3"/>
    <w:rsid w:val="00864E90"/>
    <w:rsid w:val="008660B3"/>
    <w:rsid w:val="00866E50"/>
    <w:rsid w:val="008677DE"/>
    <w:rsid w:val="00867A27"/>
    <w:rsid w:val="0087035F"/>
    <w:rsid w:val="00870576"/>
    <w:rsid w:val="008705E2"/>
    <w:rsid w:val="00870B26"/>
    <w:rsid w:val="00870E2C"/>
    <w:rsid w:val="008712FD"/>
    <w:rsid w:val="008721F1"/>
    <w:rsid w:val="00872512"/>
    <w:rsid w:val="00872869"/>
    <w:rsid w:val="0087296F"/>
    <w:rsid w:val="008729D9"/>
    <w:rsid w:val="00872DE3"/>
    <w:rsid w:val="00872E42"/>
    <w:rsid w:val="00872E80"/>
    <w:rsid w:val="00873085"/>
    <w:rsid w:val="008733D4"/>
    <w:rsid w:val="0087516A"/>
    <w:rsid w:val="00875291"/>
    <w:rsid w:val="0087556F"/>
    <w:rsid w:val="00875CBA"/>
    <w:rsid w:val="00875DD5"/>
    <w:rsid w:val="00875EF9"/>
    <w:rsid w:val="00876168"/>
    <w:rsid w:val="00876944"/>
    <w:rsid w:val="00876A9B"/>
    <w:rsid w:val="00877440"/>
    <w:rsid w:val="00877F3B"/>
    <w:rsid w:val="008800DD"/>
    <w:rsid w:val="00880A01"/>
    <w:rsid w:val="00880FAF"/>
    <w:rsid w:val="00881918"/>
    <w:rsid w:val="00883CA8"/>
    <w:rsid w:val="0088427F"/>
    <w:rsid w:val="0088484B"/>
    <w:rsid w:val="0088497E"/>
    <w:rsid w:val="00884C9B"/>
    <w:rsid w:val="008859EA"/>
    <w:rsid w:val="00885CB6"/>
    <w:rsid w:val="00885CE9"/>
    <w:rsid w:val="00885DE3"/>
    <w:rsid w:val="00885DE7"/>
    <w:rsid w:val="00886A79"/>
    <w:rsid w:val="00886BE7"/>
    <w:rsid w:val="00886F8C"/>
    <w:rsid w:val="0088759B"/>
    <w:rsid w:val="008879F4"/>
    <w:rsid w:val="00887C9E"/>
    <w:rsid w:val="00887D15"/>
    <w:rsid w:val="008901D0"/>
    <w:rsid w:val="00890428"/>
    <w:rsid w:val="008907A0"/>
    <w:rsid w:val="00890853"/>
    <w:rsid w:val="00890B4D"/>
    <w:rsid w:val="0089133D"/>
    <w:rsid w:val="008914DE"/>
    <w:rsid w:val="00891556"/>
    <w:rsid w:val="00891A4F"/>
    <w:rsid w:val="0089269C"/>
    <w:rsid w:val="00892D0D"/>
    <w:rsid w:val="00892DF1"/>
    <w:rsid w:val="00893ADF"/>
    <w:rsid w:val="00893D6C"/>
    <w:rsid w:val="00893EC7"/>
    <w:rsid w:val="00894624"/>
    <w:rsid w:val="00894953"/>
    <w:rsid w:val="00894DF5"/>
    <w:rsid w:val="00894FE9"/>
    <w:rsid w:val="008956D3"/>
    <w:rsid w:val="00895802"/>
    <w:rsid w:val="00895E0B"/>
    <w:rsid w:val="008960B6"/>
    <w:rsid w:val="008966B3"/>
    <w:rsid w:val="00896886"/>
    <w:rsid w:val="008969AD"/>
    <w:rsid w:val="0089770C"/>
    <w:rsid w:val="00897BE4"/>
    <w:rsid w:val="008A032D"/>
    <w:rsid w:val="008A08E0"/>
    <w:rsid w:val="008A1959"/>
    <w:rsid w:val="008A23A0"/>
    <w:rsid w:val="008A299A"/>
    <w:rsid w:val="008A2CEE"/>
    <w:rsid w:val="008A32DD"/>
    <w:rsid w:val="008A4C8E"/>
    <w:rsid w:val="008A5468"/>
    <w:rsid w:val="008A58D7"/>
    <w:rsid w:val="008A5E09"/>
    <w:rsid w:val="008A6AE0"/>
    <w:rsid w:val="008A6FB5"/>
    <w:rsid w:val="008A7293"/>
    <w:rsid w:val="008A7318"/>
    <w:rsid w:val="008A766F"/>
    <w:rsid w:val="008A786D"/>
    <w:rsid w:val="008B0139"/>
    <w:rsid w:val="008B05E3"/>
    <w:rsid w:val="008B0CBF"/>
    <w:rsid w:val="008B0D1A"/>
    <w:rsid w:val="008B104F"/>
    <w:rsid w:val="008B13B0"/>
    <w:rsid w:val="008B2601"/>
    <w:rsid w:val="008B2CB1"/>
    <w:rsid w:val="008B3AC5"/>
    <w:rsid w:val="008B3F31"/>
    <w:rsid w:val="008B4C7F"/>
    <w:rsid w:val="008B5609"/>
    <w:rsid w:val="008B563D"/>
    <w:rsid w:val="008B614E"/>
    <w:rsid w:val="008B64E2"/>
    <w:rsid w:val="008B6D04"/>
    <w:rsid w:val="008B71D8"/>
    <w:rsid w:val="008B7606"/>
    <w:rsid w:val="008B7D83"/>
    <w:rsid w:val="008C0475"/>
    <w:rsid w:val="008C059C"/>
    <w:rsid w:val="008C08D3"/>
    <w:rsid w:val="008C099A"/>
    <w:rsid w:val="008C0E52"/>
    <w:rsid w:val="008C1325"/>
    <w:rsid w:val="008C13CD"/>
    <w:rsid w:val="008C174D"/>
    <w:rsid w:val="008C1C30"/>
    <w:rsid w:val="008C2BDC"/>
    <w:rsid w:val="008C2E42"/>
    <w:rsid w:val="008C2F1C"/>
    <w:rsid w:val="008C2F28"/>
    <w:rsid w:val="008C3376"/>
    <w:rsid w:val="008C3819"/>
    <w:rsid w:val="008C450A"/>
    <w:rsid w:val="008C5D89"/>
    <w:rsid w:val="008C6510"/>
    <w:rsid w:val="008C7321"/>
    <w:rsid w:val="008C767A"/>
    <w:rsid w:val="008C7772"/>
    <w:rsid w:val="008C7894"/>
    <w:rsid w:val="008D0666"/>
    <w:rsid w:val="008D226C"/>
    <w:rsid w:val="008D2454"/>
    <w:rsid w:val="008D27AB"/>
    <w:rsid w:val="008D2B0E"/>
    <w:rsid w:val="008D2FC3"/>
    <w:rsid w:val="008D319D"/>
    <w:rsid w:val="008D3DB2"/>
    <w:rsid w:val="008D4471"/>
    <w:rsid w:val="008D45B0"/>
    <w:rsid w:val="008D4881"/>
    <w:rsid w:val="008D4CDD"/>
    <w:rsid w:val="008D4DE9"/>
    <w:rsid w:val="008D4ED9"/>
    <w:rsid w:val="008D5383"/>
    <w:rsid w:val="008D5495"/>
    <w:rsid w:val="008D5AD9"/>
    <w:rsid w:val="008D5C35"/>
    <w:rsid w:val="008D687E"/>
    <w:rsid w:val="008D7CAD"/>
    <w:rsid w:val="008E013B"/>
    <w:rsid w:val="008E05AC"/>
    <w:rsid w:val="008E0B8C"/>
    <w:rsid w:val="008E0E6B"/>
    <w:rsid w:val="008E2A78"/>
    <w:rsid w:val="008E3365"/>
    <w:rsid w:val="008E347D"/>
    <w:rsid w:val="008E39C9"/>
    <w:rsid w:val="008E3C32"/>
    <w:rsid w:val="008E3D6F"/>
    <w:rsid w:val="008E43E7"/>
    <w:rsid w:val="008E4A4C"/>
    <w:rsid w:val="008E4AD9"/>
    <w:rsid w:val="008E4C8F"/>
    <w:rsid w:val="008E59C4"/>
    <w:rsid w:val="008E60E6"/>
    <w:rsid w:val="008E66B4"/>
    <w:rsid w:val="008E6FB6"/>
    <w:rsid w:val="008E755A"/>
    <w:rsid w:val="008F074E"/>
    <w:rsid w:val="008F0D2F"/>
    <w:rsid w:val="008F177F"/>
    <w:rsid w:val="008F1879"/>
    <w:rsid w:val="008F1C47"/>
    <w:rsid w:val="008F1DBB"/>
    <w:rsid w:val="008F23FE"/>
    <w:rsid w:val="008F396E"/>
    <w:rsid w:val="008F406C"/>
    <w:rsid w:val="008F46B9"/>
    <w:rsid w:val="008F4E6F"/>
    <w:rsid w:val="008F4F52"/>
    <w:rsid w:val="008F6669"/>
    <w:rsid w:val="008F6D31"/>
    <w:rsid w:val="008F7CF7"/>
    <w:rsid w:val="008F7CFF"/>
    <w:rsid w:val="0090074B"/>
    <w:rsid w:val="00900760"/>
    <w:rsid w:val="00901846"/>
    <w:rsid w:val="00901EFA"/>
    <w:rsid w:val="00902296"/>
    <w:rsid w:val="00903235"/>
    <w:rsid w:val="009037C2"/>
    <w:rsid w:val="0090381B"/>
    <w:rsid w:val="00903EBC"/>
    <w:rsid w:val="00904012"/>
    <w:rsid w:val="009041AA"/>
    <w:rsid w:val="00904325"/>
    <w:rsid w:val="0090438D"/>
    <w:rsid w:val="009046AD"/>
    <w:rsid w:val="00904C2F"/>
    <w:rsid w:val="00904DBB"/>
    <w:rsid w:val="00905237"/>
    <w:rsid w:val="0090529C"/>
    <w:rsid w:val="00905390"/>
    <w:rsid w:val="0090548E"/>
    <w:rsid w:val="0090586C"/>
    <w:rsid w:val="00905C8E"/>
    <w:rsid w:val="00906038"/>
    <w:rsid w:val="00906383"/>
    <w:rsid w:val="009065BF"/>
    <w:rsid w:val="00906A1E"/>
    <w:rsid w:val="00906A73"/>
    <w:rsid w:val="00906B0D"/>
    <w:rsid w:val="00906BE1"/>
    <w:rsid w:val="00907094"/>
    <w:rsid w:val="0090720F"/>
    <w:rsid w:val="009076F9"/>
    <w:rsid w:val="00910430"/>
    <w:rsid w:val="009105E1"/>
    <w:rsid w:val="0091196E"/>
    <w:rsid w:val="00911C4C"/>
    <w:rsid w:val="00911F37"/>
    <w:rsid w:val="009126F6"/>
    <w:rsid w:val="009129CF"/>
    <w:rsid w:val="00912D38"/>
    <w:rsid w:val="00912EC4"/>
    <w:rsid w:val="00913D08"/>
    <w:rsid w:val="0091408D"/>
    <w:rsid w:val="009149CE"/>
    <w:rsid w:val="00914E1B"/>
    <w:rsid w:val="0091516F"/>
    <w:rsid w:val="009160D9"/>
    <w:rsid w:val="00916420"/>
    <w:rsid w:val="00916630"/>
    <w:rsid w:val="00916DB6"/>
    <w:rsid w:val="00917226"/>
    <w:rsid w:val="009175F6"/>
    <w:rsid w:val="00917614"/>
    <w:rsid w:val="0091773B"/>
    <w:rsid w:val="00917B5B"/>
    <w:rsid w:val="00917D8A"/>
    <w:rsid w:val="00917DA6"/>
    <w:rsid w:val="00920AD6"/>
    <w:rsid w:val="00920CA4"/>
    <w:rsid w:val="00920DD7"/>
    <w:rsid w:val="00920F15"/>
    <w:rsid w:val="00921413"/>
    <w:rsid w:val="00921838"/>
    <w:rsid w:val="00921AC3"/>
    <w:rsid w:val="00921B14"/>
    <w:rsid w:val="0092269E"/>
    <w:rsid w:val="009226C6"/>
    <w:rsid w:val="0092290D"/>
    <w:rsid w:val="009233E3"/>
    <w:rsid w:val="0092381F"/>
    <w:rsid w:val="009246C5"/>
    <w:rsid w:val="009249A4"/>
    <w:rsid w:val="009253B6"/>
    <w:rsid w:val="009257DE"/>
    <w:rsid w:val="00925FF9"/>
    <w:rsid w:val="009265F6"/>
    <w:rsid w:val="00926C50"/>
    <w:rsid w:val="00927059"/>
    <w:rsid w:val="009305ED"/>
    <w:rsid w:val="00930912"/>
    <w:rsid w:val="00930F61"/>
    <w:rsid w:val="00930F9F"/>
    <w:rsid w:val="0093118E"/>
    <w:rsid w:val="00931FD9"/>
    <w:rsid w:val="00932839"/>
    <w:rsid w:val="0093329E"/>
    <w:rsid w:val="0093398D"/>
    <w:rsid w:val="00933B22"/>
    <w:rsid w:val="00933E77"/>
    <w:rsid w:val="0093445B"/>
    <w:rsid w:val="009346B9"/>
    <w:rsid w:val="00934A9B"/>
    <w:rsid w:val="00935FAC"/>
    <w:rsid w:val="009366BF"/>
    <w:rsid w:val="009368B0"/>
    <w:rsid w:val="009368DE"/>
    <w:rsid w:val="00936AB4"/>
    <w:rsid w:val="00936B34"/>
    <w:rsid w:val="00937210"/>
    <w:rsid w:val="00937576"/>
    <w:rsid w:val="00937717"/>
    <w:rsid w:val="00937DA2"/>
    <w:rsid w:val="00937F5C"/>
    <w:rsid w:val="009402F4"/>
    <w:rsid w:val="00940C49"/>
    <w:rsid w:val="0094216E"/>
    <w:rsid w:val="0094223B"/>
    <w:rsid w:val="009432A9"/>
    <w:rsid w:val="00944026"/>
    <w:rsid w:val="00944B86"/>
    <w:rsid w:val="00945840"/>
    <w:rsid w:val="0094591E"/>
    <w:rsid w:val="00945BB0"/>
    <w:rsid w:val="00946B81"/>
    <w:rsid w:val="009471F1"/>
    <w:rsid w:val="0095006D"/>
    <w:rsid w:val="009509D5"/>
    <w:rsid w:val="00951A83"/>
    <w:rsid w:val="00951A95"/>
    <w:rsid w:val="00951D7E"/>
    <w:rsid w:val="009527EA"/>
    <w:rsid w:val="009536D4"/>
    <w:rsid w:val="00954BAC"/>
    <w:rsid w:val="00954BFA"/>
    <w:rsid w:val="00954F20"/>
    <w:rsid w:val="009554B6"/>
    <w:rsid w:val="009556D5"/>
    <w:rsid w:val="00955E29"/>
    <w:rsid w:val="009562EF"/>
    <w:rsid w:val="009562FF"/>
    <w:rsid w:val="00956717"/>
    <w:rsid w:val="0095704A"/>
    <w:rsid w:val="0095746C"/>
    <w:rsid w:val="00957699"/>
    <w:rsid w:val="00957AAB"/>
    <w:rsid w:val="0096050E"/>
    <w:rsid w:val="009614C9"/>
    <w:rsid w:val="0096155B"/>
    <w:rsid w:val="009619EE"/>
    <w:rsid w:val="0096236E"/>
    <w:rsid w:val="00962648"/>
    <w:rsid w:val="0096302F"/>
    <w:rsid w:val="00963882"/>
    <w:rsid w:val="00963EA9"/>
    <w:rsid w:val="00964095"/>
    <w:rsid w:val="0096461D"/>
    <w:rsid w:val="00964FE3"/>
    <w:rsid w:val="00965324"/>
    <w:rsid w:val="0096630F"/>
    <w:rsid w:val="00966428"/>
    <w:rsid w:val="009664D5"/>
    <w:rsid w:val="00966EC4"/>
    <w:rsid w:val="00967298"/>
    <w:rsid w:val="0096766E"/>
    <w:rsid w:val="0096773E"/>
    <w:rsid w:val="00970486"/>
    <w:rsid w:val="009716AE"/>
    <w:rsid w:val="00971D3B"/>
    <w:rsid w:val="00972309"/>
    <w:rsid w:val="00972664"/>
    <w:rsid w:val="00972745"/>
    <w:rsid w:val="009728EF"/>
    <w:rsid w:val="009730E0"/>
    <w:rsid w:val="0097381C"/>
    <w:rsid w:val="00973F98"/>
    <w:rsid w:val="009741F2"/>
    <w:rsid w:val="009751EC"/>
    <w:rsid w:val="009753B2"/>
    <w:rsid w:val="00975E80"/>
    <w:rsid w:val="00976235"/>
    <w:rsid w:val="0097689A"/>
    <w:rsid w:val="00977193"/>
    <w:rsid w:val="00977890"/>
    <w:rsid w:val="009778AE"/>
    <w:rsid w:val="009778D4"/>
    <w:rsid w:val="0098128C"/>
    <w:rsid w:val="009816EB"/>
    <w:rsid w:val="00982CD0"/>
    <w:rsid w:val="00983035"/>
    <w:rsid w:val="009834A0"/>
    <w:rsid w:val="00983712"/>
    <w:rsid w:val="00983783"/>
    <w:rsid w:val="00983988"/>
    <w:rsid w:val="009840D3"/>
    <w:rsid w:val="009841CC"/>
    <w:rsid w:val="0098451E"/>
    <w:rsid w:val="009845CB"/>
    <w:rsid w:val="00984E15"/>
    <w:rsid w:val="00985108"/>
    <w:rsid w:val="009857C1"/>
    <w:rsid w:val="009861EE"/>
    <w:rsid w:val="00986FF6"/>
    <w:rsid w:val="00987400"/>
    <w:rsid w:val="00987406"/>
    <w:rsid w:val="0098740F"/>
    <w:rsid w:val="00987443"/>
    <w:rsid w:val="00987845"/>
    <w:rsid w:val="00990649"/>
    <w:rsid w:val="00990988"/>
    <w:rsid w:val="00991661"/>
    <w:rsid w:val="00991673"/>
    <w:rsid w:val="00991D71"/>
    <w:rsid w:val="00991EF9"/>
    <w:rsid w:val="009923C5"/>
    <w:rsid w:val="00992DEA"/>
    <w:rsid w:val="00992F55"/>
    <w:rsid w:val="0099303C"/>
    <w:rsid w:val="0099408B"/>
    <w:rsid w:val="00994920"/>
    <w:rsid w:val="00994A38"/>
    <w:rsid w:val="0099674E"/>
    <w:rsid w:val="009968C7"/>
    <w:rsid w:val="00996C68"/>
    <w:rsid w:val="00997376"/>
    <w:rsid w:val="0099765F"/>
    <w:rsid w:val="009979D4"/>
    <w:rsid w:val="009A0DF8"/>
    <w:rsid w:val="009A0EC1"/>
    <w:rsid w:val="009A1726"/>
    <w:rsid w:val="009A178F"/>
    <w:rsid w:val="009A1FB0"/>
    <w:rsid w:val="009A227A"/>
    <w:rsid w:val="009A23CE"/>
    <w:rsid w:val="009A2819"/>
    <w:rsid w:val="009A34B0"/>
    <w:rsid w:val="009A3645"/>
    <w:rsid w:val="009A43B6"/>
    <w:rsid w:val="009A4E92"/>
    <w:rsid w:val="009A4FAA"/>
    <w:rsid w:val="009A5C65"/>
    <w:rsid w:val="009A5D1A"/>
    <w:rsid w:val="009A5F72"/>
    <w:rsid w:val="009A682B"/>
    <w:rsid w:val="009A6CE9"/>
    <w:rsid w:val="009A6D2C"/>
    <w:rsid w:val="009A6FDD"/>
    <w:rsid w:val="009A737C"/>
    <w:rsid w:val="009A7394"/>
    <w:rsid w:val="009A7645"/>
    <w:rsid w:val="009A76E4"/>
    <w:rsid w:val="009A7869"/>
    <w:rsid w:val="009A790D"/>
    <w:rsid w:val="009A7A69"/>
    <w:rsid w:val="009A7D48"/>
    <w:rsid w:val="009B07EE"/>
    <w:rsid w:val="009B1FA2"/>
    <w:rsid w:val="009B27F4"/>
    <w:rsid w:val="009B2DEE"/>
    <w:rsid w:val="009B3D19"/>
    <w:rsid w:val="009B463D"/>
    <w:rsid w:val="009B49D6"/>
    <w:rsid w:val="009B4E06"/>
    <w:rsid w:val="009B641B"/>
    <w:rsid w:val="009B6660"/>
    <w:rsid w:val="009B6D4A"/>
    <w:rsid w:val="009B6EEF"/>
    <w:rsid w:val="009B7232"/>
    <w:rsid w:val="009B76BC"/>
    <w:rsid w:val="009C013D"/>
    <w:rsid w:val="009C09BB"/>
    <w:rsid w:val="009C0FDA"/>
    <w:rsid w:val="009C1403"/>
    <w:rsid w:val="009C14F6"/>
    <w:rsid w:val="009C154E"/>
    <w:rsid w:val="009C15BE"/>
    <w:rsid w:val="009C1A4F"/>
    <w:rsid w:val="009C2240"/>
    <w:rsid w:val="009C2745"/>
    <w:rsid w:val="009C2BAC"/>
    <w:rsid w:val="009C2BDB"/>
    <w:rsid w:val="009C2EDD"/>
    <w:rsid w:val="009C47A2"/>
    <w:rsid w:val="009C4D71"/>
    <w:rsid w:val="009C5727"/>
    <w:rsid w:val="009C5BA4"/>
    <w:rsid w:val="009C5D64"/>
    <w:rsid w:val="009C65B8"/>
    <w:rsid w:val="009C69B1"/>
    <w:rsid w:val="009C734E"/>
    <w:rsid w:val="009C7513"/>
    <w:rsid w:val="009C7717"/>
    <w:rsid w:val="009C7EC4"/>
    <w:rsid w:val="009D0A12"/>
    <w:rsid w:val="009D0B14"/>
    <w:rsid w:val="009D0BE1"/>
    <w:rsid w:val="009D0C97"/>
    <w:rsid w:val="009D0E5E"/>
    <w:rsid w:val="009D0F11"/>
    <w:rsid w:val="009D0F4E"/>
    <w:rsid w:val="009D130A"/>
    <w:rsid w:val="009D1805"/>
    <w:rsid w:val="009D2196"/>
    <w:rsid w:val="009D2661"/>
    <w:rsid w:val="009D27E1"/>
    <w:rsid w:val="009D30C5"/>
    <w:rsid w:val="009D3529"/>
    <w:rsid w:val="009D355B"/>
    <w:rsid w:val="009D3D6D"/>
    <w:rsid w:val="009D43CC"/>
    <w:rsid w:val="009D6472"/>
    <w:rsid w:val="009D661E"/>
    <w:rsid w:val="009D6950"/>
    <w:rsid w:val="009D6B6D"/>
    <w:rsid w:val="009D7833"/>
    <w:rsid w:val="009D7A4E"/>
    <w:rsid w:val="009D7E50"/>
    <w:rsid w:val="009E020A"/>
    <w:rsid w:val="009E0340"/>
    <w:rsid w:val="009E096D"/>
    <w:rsid w:val="009E0976"/>
    <w:rsid w:val="009E0C7D"/>
    <w:rsid w:val="009E0FCE"/>
    <w:rsid w:val="009E1383"/>
    <w:rsid w:val="009E1418"/>
    <w:rsid w:val="009E2114"/>
    <w:rsid w:val="009E2122"/>
    <w:rsid w:val="009E2BCF"/>
    <w:rsid w:val="009E3048"/>
    <w:rsid w:val="009E44B2"/>
    <w:rsid w:val="009E4868"/>
    <w:rsid w:val="009E4F31"/>
    <w:rsid w:val="009E5004"/>
    <w:rsid w:val="009E519A"/>
    <w:rsid w:val="009E5AD6"/>
    <w:rsid w:val="009E5D58"/>
    <w:rsid w:val="009E5F68"/>
    <w:rsid w:val="009E637F"/>
    <w:rsid w:val="009E6C92"/>
    <w:rsid w:val="009E6D96"/>
    <w:rsid w:val="009E6E92"/>
    <w:rsid w:val="009E7022"/>
    <w:rsid w:val="009E70D8"/>
    <w:rsid w:val="009E77FB"/>
    <w:rsid w:val="009E7AA0"/>
    <w:rsid w:val="009E7AFC"/>
    <w:rsid w:val="009F01F6"/>
    <w:rsid w:val="009F0B4A"/>
    <w:rsid w:val="009F1A4A"/>
    <w:rsid w:val="009F1E03"/>
    <w:rsid w:val="009F2C64"/>
    <w:rsid w:val="009F2D44"/>
    <w:rsid w:val="009F3164"/>
    <w:rsid w:val="009F3BA1"/>
    <w:rsid w:val="009F43FA"/>
    <w:rsid w:val="009F4654"/>
    <w:rsid w:val="009F47CF"/>
    <w:rsid w:val="009F4DED"/>
    <w:rsid w:val="009F4E30"/>
    <w:rsid w:val="009F6E23"/>
    <w:rsid w:val="009F7691"/>
    <w:rsid w:val="009F7926"/>
    <w:rsid w:val="00A0008D"/>
    <w:rsid w:val="00A00158"/>
    <w:rsid w:val="00A00C7B"/>
    <w:rsid w:val="00A00D09"/>
    <w:rsid w:val="00A0127A"/>
    <w:rsid w:val="00A015D2"/>
    <w:rsid w:val="00A01B14"/>
    <w:rsid w:val="00A01B61"/>
    <w:rsid w:val="00A01E09"/>
    <w:rsid w:val="00A023BC"/>
    <w:rsid w:val="00A023F4"/>
    <w:rsid w:val="00A02728"/>
    <w:rsid w:val="00A0297B"/>
    <w:rsid w:val="00A02CC9"/>
    <w:rsid w:val="00A03586"/>
    <w:rsid w:val="00A03DBB"/>
    <w:rsid w:val="00A03EF9"/>
    <w:rsid w:val="00A045B9"/>
    <w:rsid w:val="00A0514B"/>
    <w:rsid w:val="00A061EF"/>
    <w:rsid w:val="00A06D6F"/>
    <w:rsid w:val="00A07010"/>
    <w:rsid w:val="00A0713F"/>
    <w:rsid w:val="00A07977"/>
    <w:rsid w:val="00A1036C"/>
    <w:rsid w:val="00A1065E"/>
    <w:rsid w:val="00A10741"/>
    <w:rsid w:val="00A10981"/>
    <w:rsid w:val="00A10A15"/>
    <w:rsid w:val="00A10C6D"/>
    <w:rsid w:val="00A113F0"/>
    <w:rsid w:val="00A11881"/>
    <w:rsid w:val="00A11C08"/>
    <w:rsid w:val="00A1286D"/>
    <w:rsid w:val="00A12A34"/>
    <w:rsid w:val="00A12FF6"/>
    <w:rsid w:val="00A1335E"/>
    <w:rsid w:val="00A133C4"/>
    <w:rsid w:val="00A1348A"/>
    <w:rsid w:val="00A137FD"/>
    <w:rsid w:val="00A13BB6"/>
    <w:rsid w:val="00A13D59"/>
    <w:rsid w:val="00A1470D"/>
    <w:rsid w:val="00A14E18"/>
    <w:rsid w:val="00A15511"/>
    <w:rsid w:val="00A15863"/>
    <w:rsid w:val="00A166F5"/>
    <w:rsid w:val="00A203A6"/>
    <w:rsid w:val="00A20494"/>
    <w:rsid w:val="00A20787"/>
    <w:rsid w:val="00A21381"/>
    <w:rsid w:val="00A21507"/>
    <w:rsid w:val="00A21663"/>
    <w:rsid w:val="00A21948"/>
    <w:rsid w:val="00A21C5C"/>
    <w:rsid w:val="00A2215F"/>
    <w:rsid w:val="00A22BCD"/>
    <w:rsid w:val="00A22EAE"/>
    <w:rsid w:val="00A2375E"/>
    <w:rsid w:val="00A23BC8"/>
    <w:rsid w:val="00A23D09"/>
    <w:rsid w:val="00A24686"/>
    <w:rsid w:val="00A24AE6"/>
    <w:rsid w:val="00A252F5"/>
    <w:rsid w:val="00A2596F"/>
    <w:rsid w:val="00A26663"/>
    <w:rsid w:val="00A26AEB"/>
    <w:rsid w:val="00A27ED0"/>
    <w:rsid w:val="00A30A77"/>
    <w:rsid w:val="00A30F07"/>
    <w:rsid w:val="00A315E3"/>
    <w:rsid w:val="00A3162C"/>
    <w:rsid w:val="00A31C52"/>
    <w:rsid w:val="00A31D4F"/>
    <w:rsid w:val="00A31F84"/>
    <w:rsid w:val="00A3237F"/>
    <w:rsid w:val="00A327EE"/>
    <w:rsid w:val="00A32973"/>
    <w:rsid w:val="00A32D5E"/>
    <w:rsid w:val="00A32F5A"/>
    <w:rsid w:val="00A32F96"/>
    <w:rsid w:val="00A333C2"/>
    <w:rsid w:val="00A33C16"/>
    <w:rsid w:val="00A33CA1"/>
    <w:rsid w:val="00A34795"/>
    <w:rsid w:val="00A3503C"/>
    <w:rsid w:val="00A35067"/>
    <w:rsid w:val="00A35416"/>
    <w:rsid w:val="00A35BB1"/>
    <w:rsid w:val="00A35DB5"/>
    <w:rsid w:val="00A35EA2"/>
    <w:rsid w:val="00A360C5"/>
    <w:rsid w:val="00A36399"/>
    <w:rsid w:val="00A36DE3"/>
    <w:rsid w:val="00A3748A"/>
    <w:rsid w:val="00A37644"/>
    <w:rsid w:val="00A379EE"/>
    <w:rsid w:val="00A402F5"/>
    <w:rsid w:val="00A40412"/>
    <w:rsid w:val="00A406C2"/>
    <w:rsid w:val="00A41398"/>
    <w:rsid w:val="00A414B2"/>
    <w:rsid w:val="00A415C8"/>
    <w:rsid w:val="00A4174C"/>
    <w:rsid w:val="00A41CE9"/>
    <w:rsid w:val="00A41E09"/>
    <w:rsid w:val="00A421B9"/>
    <w:rsid w:val="00A42D08"/>
    <w:rsid w:val="00A42F8B"/>
    <w:rsid w:val="00A4320D"/>
    <w:rsid w:val="00A442A9"/>
    <w:rsid w:val="00A4471A"/>
    <w:rsid w:val="00A450E3"/>
    <w:rsid w:val="00A45377"/>
    <w:rsid w:val="00A455AC"/>
    <w:rsid w:val="00A45D7A"/>
    <w:rsid w:val="00A46FFB"/>
    <w:rsid w:val="00A474E6"/>
    <w:rsid w:val="00A477AB"/>
    <w:rsid w:val="00A47F72"/>
    <w:rsid w:val="00A5016C"/>
    <w:rsid w:val="00A5044C"/>
    <w:rsid w:val="00A50511"/>
    <w:rsid w:val="00A50ECA"/>
    <w:rsid w:val="00A51082"/>
    <w:rsid w:val="00A51888"/>
    <w:rsid w:val="00A522F5"/>
    <w:rsid w:val="00A536BF"/>
    <w:rsid w:val="00A53805"/>
    <w:rsid w:val="00A54BC8"/>
    <w:rsid w:val="00A54DF9"/>
    <w:rsid w:val="00A561F5"/>
    <w:rsid w:val="00A5655B"/>
    <w:rsid w:val="00A56762"/>
    <w:rsid w:val="00A56939"/>
    <w:rsid w:val="00A571D1"/>
    <w:rsid w:val="00A601CB"/>
    <w:rsid w:val="00A607B5"/>
    <w:rsid w:val="00A60C0B"/>
    <w:rsid w:val="00A61576"/>
    <w:rsid w:val="00A61761"/>
    <w:rsid w:val="00A61D0B"/>
    <w:rsid w:val="00A61D44"/>
    <w:rsid w:val="00A61EFB"/>
    <w:rsid w:val="00A61F25"/>
    <w:rsid w:val="00A61FE3"/>
    <w:rsid w:val="00A625C5"/>
    <w:rsid w:val="00A62727"/>
    <w:rsid w:val="00A62860"/>
    <w:rsid w:val="00A62EFA"/>
    <w:rsid w:val="00A6312F"/>
    <w:rsid w:val="00A63969"/>
    <w:rsid w:val="00A63AF2"/>
    <w:rsid w:val="00A64561"/>
    <w:rsid w:val="00A645AE"/>
    <w:rsid w:val="00A64CD4"/>
    <w:rsid w:val="00A65223"/>
    <w:rsid w:val="00A654C5"/>
    <w:rsid w:val="00A656FC"/>
    <w:rsid w:val="00A657A9"/>
    <w:rsid w:val="00A65CFA"/>
    <w:rsid w:val="00A65FA2"/>
    <w:rsid w:val="00A6621C"/>
    <w:rsid w:val="00A662CC"/>
    <w:rsid w:val="00A664A8"/>
    <w:rsid w:val="00A667B9"/>
    <w:rsid w:val="00A66E11"/>
    <w:rsid w:val="00A67D24"/>
    <w:rsid w:val="00A701B6"/>
    <w:rsid w:val="00A70BBD"/>
    <w:rsid w:val="00A70E4D"/>
    <w:rsid w:val="00A70F3F"/>
    <w:rsid w:val="00A71726"/>
    <w:rsid w:val="00A71999"/>
    <w:rsid w:val="00A71C62"/>
    <w:rsid w:val="00A72042"/>
    <w:rsid w:val="00A72958"/>
    <w:rsid w:val="00A73283"/>
    <w:rsid w:val="00A732AC"/>
    <w:rsid w:val="00A73349"/>
    <w:rsid w:val="00A73466"/>
    <w:rsid w:val="00A73D2A"/>
    <w:rsid w:val="00A73FCE"/>
    <w:rsid w:val="00A73FFE"/>
    <w:rsid w:val="00A74565"/>
    <w:rsid w:val="00A749C5"/>
    <w:rsid w:val="00A74E05"/>
    <w:rsid w:val="00A75143"/>
    <w:rsid w:val="00A75348"/>
    <w:rsid w:val="00A757F7"/>
    <w:rsid w:val="00A7587D"/>
    <w:rsid w:val="00A76026"/>
    <w:rsid w:val="00A762A4"/>
    <w:rsid w:val="00A76C6F"/>
    <w:rsid w:val="00A76D0D"/>
    <w:rsid w:val="00A7738A"/>
    <w:rsid w:val="00A812D0"/>
    <w:rsid w:val="00A815C8"/>
    <w:rsid w:val="00A816C6"/>
    <w:rsid w:val="00A81800"/>
    <w:rsid w:val="00A81A02"/>
    <w:rsid w:val="00A81FA8"/>
    <w:rsid w:val="00A8327E"/>
    <w:rsid w:val="00A83F7C"/>
    <w:rsid w:val="00A84B3B"/>
    <w:rsid w:val="00A84D6E"/>
    <w:rsid w:val="00A8556E"/>
    <w:rsid w:val="00A85AE2"/>
    <w:rsid w:val="00A86195"/>
    <w:rsid w:val="00A872F1"/>
    <w:rsid w:val="00A8734B"/>
    <w:rsid w:val="00A905DA"/>
    <w:rsid w:val="00A907D6"/>
    <w:rsid w:val="00A90961"/>
    <w:rsid w:val="00A91501"/>
    <w:rsid w:val="00A928F0"/>
    <w:rsid w:val="00A92F2C"/>
    <w:rsid w:val="00A932B7"/>
    <w:rsid w:val="00A934F6"/>
    <w:rsid w:val="00A93AF8"/>
    <w:rsid w:val="00A93E23"/>
    <w:rsid w:val="00A95028"/>
    <w:rsid w:val="00A950FA"/>
    <w:rsid w:val="00A952C0"/>
    <w:rsid w:val="00A95C96"/>
    <w:rsid w:val="00A964E0"/>
    <w:rsid w:val="00A9651B"/>
    <w:rsid w:val="00A96551"/>
    <w:rsid w:val="00A968B9"/>
    <w:rsid w:val="00A96F5D"/>
    <w:rsid w:val="00A96FE8"/>
    <w:rsid w:val="00A971F0"/>
    <w:rsid w:val="00A97307"/>
    <w:rsid w:val="00A978BA"/>
    <w:rsid w:val="00A97AFE"/>
    <w:rsid w:val="00A97D12"/>
    <w:rsid w:val="00A97EFF"/>
    <w:rsid w:val="00AA02A0"/>
    <w:rsid w:val="00AA0849"/>
    <w:rsid w:val="00AA0ECE"/>
    <w:rsid w:val="00AA1BE0"/>
    <w:rsid w:val="00AA2158"/>
    <w:rsid w:val="00AA2D32"/>
    <w:rsid w:val="00AA3F0A"/>
    <w:rsid w:val="00AA4363"/>
    <w:rsid w:val="00AA4427"/>
    <w:rsid w:val="00AA478E"/>
    <w:rsid w:val="00AA49E0"/>
    <w:rsid w:val="00AA4C55"/>
    <w:rsid w:val="00AA54D4"/>
    <w:rsid w:val="00AA59A9"/>
    <w:rsid w:val="00AA5C6C"/>
    <w:rsid w:val="00AA64A5"/>
    <w:rsid w:val="00AA67B8"/>
    <w:rsid w:val="00AA6CDC"/>
    <w:rsid w:val="00AA76FE"/>
    <w:rsid w:val="00AA7E32"/>
    <w:rsid w:val="00AB041D"/>
    <w:rsid w:val="00AB079B"/>
    <w:rsid w:val="00AB0878"/>
    <w:rsid w:val="00AB0A1A"/>
    <w:rsid w:val="00AB0EE2"/>
    <w:rsid w:val="00AB1128"/>
    <w:rsid w:val="00AB1189"/>
    <w:rsid w:val="00AB1829"/>
    <w:rsid w:val="00AB2503"/>
    <w:rsid w:val="00AB3C71"/>
    <w:rsid w:val="00AB47F9"/>
    <w:rsid w:val="00AB4883"/>
    <w:rsid w:val="00AB49C2"/>
    <w:rsid w:val="00AB4AC9"/>
    <w:rsid w:val="00AB4ACB"/>
    <w:rsid w:val="00AB4CDC"/>
    <w:rsid w:val="00AB4D92"/>
    <w:rsid w:val="00AB4F03"/>
    <w:rsid w:val="00AB54A4"/>
    <w:rsid w:val="00AB56C7"/>
    <w:rsid w:val="00AB5944"/>
    <w:rsid w:val="00AB5E5C"/>
    <w:rsid w:val="00AB5EF9"/>
    <w:rsid w:val="00AB682D"/>
    <w:rsid w:val="00AB6A0C"/>
    <w:rsid w:val="00AB7DCB"/>
    <w:rsid w:val="00AC126C"/>
    <w:rsid w:val="00AC129F"/>
    <w:rsid w:val="00AC18E3"/>
    <w:rsid w:val="00AC1917"/>
    <w:rsid w:val="00AC1CD0"/>
    <w:rsid w:val="00AC242C"/>
    <w:rsid w:val="00AC2B00"/>
    <w:rsid w:val="00AC343E"/>
    <w:rsid w:val="00AC4258"/>
    <w:rsid w:val="00AC57A5"/>
    <w:rsid w:val="00AC6008"/>
    <w:rsid w:val="00AC606D"/>
    <w:rsid w:val="00AC6077"/>
    <w:rsid w:val="00AC621B"/>
    <w:rsid w:val="00AC62D2"/>
    <w:rsid w:val="00AC64BF"/>
    <w:rsid w:val="00AC670A"/>
    <w:rsid w:val="00AC68B7"/>
    <w:rsid w:val="00AC6A12"/>
    <w:rsid w:val="00AC7037"/>
    <w:rsid w:val="00AC70B0"/>
    <w:rsid w:val="00AC71FE"/>
    <w:rsid w:val="00AC7B9B"/>
    <w:rsid w:val="00AC7DE4"/>
    <w:rsid w:val="00AD02CB"/>
    <w:rsid w:val="00AD10CA"/>
    <w:rsid w:val="00AD137C"/>
    <w:rsid w:val="00AD153D"/>
    <w:rsid w:val="00AD15E7"/>
    <w:rsid w:val="00AD1801"/>
    <w:rsid w:val="00AD19C4"/>
    <w:rsid w:val="00AD1BDD"/>
    <w:rsid w:val="00AD1C7A"/>
    <w:rsid w:val="00AD1F62"/>
    <w:rsid w:val="00AD2611"/>
    <w:rsid w:val="00AD29AE"/>
    <w:rsid w:val="00AD2A3A"/>
    <w:rsid w:val="00AD39BC"/>
    <w:rsid w:val="00AD3C19"/>
    <w:rsid w:val="00AD3DA0"/>
    <w:rsid w:val="00AD56DD"/>
    <w:rsid w:val="00AD573B"/>
    <w:rsid w:val="00AD5ED4"/>
    <w:rsid w:val="00AD6033"/>
    <w:rsid w:val="00AD6463"/>
    <w:rsid w:val="00AD6F04"/>
    <w:rsid w:val="00AD70DD"/>
    <w:rsid w:val="00AD7582"/>
    <w:rsid w:val="00AE01D3"/>
    <w:rsid w:val="00AE0791"/>
    <w:rsid w:val="00AE07C9"/>
    <w:rsid w:val="00AE0847"/>
    <w:rsid w:val="00AE12EE"/>
    <w:rsid w:val="00AE174A"/>
    <w:rsid w:val="00AE1858"/>
    <w:rsid w:val="00AE1BB9"/>
    <w:rsid w:val="00AE1BF5"/>
    <w:rsid w:val="00AE1E21"/>
    <w:rsid w:val="00AE1E8F"/>
    <w:rsid w:val="00AE249A"/>
    <w:rsid w:val="00AE3AAA"/>
    <w:rsid w:val="00AE4173"/>
    <w:rsid w:val="00AE50F8"/>
    <w:rsid w:val="00AE5DC6"/>
    <w:rsid w:val="00AE60EC"/>
    <w:rsid w:val="00AE617C"/>
    <w:rsid w:val="00AE6350"/>
    <w:rsid w:val="00AE6FB4"/>
    <w:rsid w:val="00AE7EFE"/>
    <w:rsid w:val="00AF084F"/>
    <w:rsid w:val="00AF1259"/>
    <w:rsid w:val="00AF297D"/>
    <w:rsid w:val="00AF2AA6"/>
    <w:rsid w:val="00AF2AA7"/>
    <w:rsid w:val="00AF3178"/>
    <w:rsid w:val="00AF31A5"/>
    <w:rsid w:val="00AF449A"/>
    <w:rsid w:val="00AF4984"/>
    <w:rsid w:val="00AF4E1B"/>
    <w:rsid w:val="00AF507A"/>
    <w:rsid w:val="00AF5242"/>
    <w:rsid w:val="00AF56B0"/>
    <w:rsid w:val="00AF584D"/>
    <w:rsid w:val="00AF5A06"/>
    <w:rsid w:val="00AF5EFB"/>
    <w:rsid w:val="00AF6D1C"/>
    <w:rsid w:val="00AF6F1E"/>
    <w:rsid w:val="00AF7339"/>
    <w:rsid w:val="00AF76E9"/>
    <w:rsid w:val="00B002CB"/>
    <w:rsid w:val="00B00B20"/>
    <w:rsid w:val="00B00B51"/>
    <w:rsid w:val="00B00D56"/>
    <w:rsid w:val="00B028D1"/>
    <w:rsid w:val="00B034EC"/>
    <w:rsid w:val="00B039C6"/>
    <w:rsid w:val="00B03A27"/>
    <w:rsid w:val="00B044C7"/>
    <w:rsid w:val="00B04A0A"/>
    <w:rsid w:val="00B059F5"/>
    <w:rsid w:val="00B06B1C"/>
    <w:rsid w:val="00B0797D"/>
    <w:rsid w:val="00B07C3B"/>
    <w:rsid w:val="00B10B57"/>
    <w:rsid w:val="00B11434"/>
    <w:rsid w:val="00B11851"/>
    <w:rsid w:val="00B11ACD"/>
    <w:rsid w:val="00B12821"/>
    <w:rsid w:val="00B12858"/>
    <w:rsid w:val="00B128B2"/>
    <w:rsid w:val="00B12BB7"/>
    <w:rsid w:val="00B130E3"/>
    <w:rsid w:val="00B137E2"/>
    <w:rsid w:val="00B138AC"/>
    <w:rsid w:val="00B1447B"/>
    <w:rsid w:val="00B14500"/>
    <w:rsid w:val="00B1472D"/>
    <w:rsid w:val="00B14796"/>
    <w:rsid w:val="00B14869"/>
    <w:rsid w:val="00B1567E"/>
    <w:rsid w:val="00B15F42"/>
    <w:rsid w:val="00B1612C"/>
    <w:rsid w:val="00B162E5"/>
    <w:rsid w:val="00B16488"/>
    <w:rsid w:val="00B16866"/>
    <w:rsid w:val="00B17337"/>
    <w:rsid w:val="00B17CC4"/>
    <w:rsid w:val="00B20032"/>
    <w:rsid w:val="00B20091"/>
    <w:rsid w:val="00B208E8"/>
    <w:rsid w:val="00B20A69"/>
    <w:rsid w:val="00B21263"/>
    <w:rsid w:val="00B219E4"/>
    <w:rsid w:val="00B21D57"/>
    <w:rsid w:val="00B2234D"/>
    <w:rsid w:val="00B225FF"/>
    <w:rsid w:val="00B22749"/>
    <w:rsid w:val="00B236D7"/>
    <w:rsid w:val="00B24254"/>
    <w:rsid w:val="00B24DAA"/>
    <w:rsid w:val="00B25107"/>
    <w:rsid w:val="00B25676"/>
    <w:rsid w:val="00B27DEA"/>
    <w:rsid w:val="00B27FCE"/>
    <w:rsid w:val="00B3067F"/>
    <w:rsid w:val="00B3085B"/>
    <w:rsid w:val="00B316EC"/>
    <w:rsid w:val="00B3183E"/>
    <w:rsid w:val="00B319AB"/>
    <w:rsid w:val="00B321B9"/>
    <w:rsid w:val="00B32232"/>
    <w:rsid w:val="00B324F5"/>
    <w:rsid w:val="00B3257F"/>
    <w:rsid w:val="00B33138"/>
    <w:rsid w:val="00B33D1D"/>
    <w:rsid w:val="00B33F18"/>
    <w:rsid w:val="00B34682"/>
    <w:rsid w:val="00B34CC4"/>
    <w:rsid w:val="00B35472"/>
    <w:rsid w:val="00B35A14"/>
    <w:rsid w:val="00B36421"/>
    <w:rsid w:val="00B36480"/>
    <w:rsid w:val="00B36D9F"/>
    <w:rsid w:val="00B36E4D"/>
    <w:rsid w:val="00B37957"/>
    <w:rsid w:val="00B37B37"/>
    <w:rsid w:val="00B4015A"/>
    <w:rsid w:val="00B401CB"/>
    <w:rsid w:val="00B40528"/>
    <w:rsid w:val="00B40D4A"/>
    <w:rsid w:val="00B40F12"/>
    <w:rsid w:val="00B4106A"/>
    <w:rsid w:val="00B41698"/>
    <w:rsid w:val="00B4174F"/>
    <w:rsid w:val="00B41E7A"/>
    <w:rsid w:val="00B41EA9"/>
    <w:rsid w:val="00B42672"/>
    <w:rsid w:val="00B42FBC"/>
    <w:rsid w:val="00B433C3"/>
    <w:rsid w:val="00B43403"/>
    <w:rsid w:val="00B436C0"/>
    <w:rsid w:val="00B43A59"/>
    <w:rsid w:val="00B43AFD"/>
    <w:rsid w:val="00B443CB"/>
    <w:rsid w:val="00B4499D"/>
    <w:rsid w:val="00B44BA2"/>
    <w:rsid w:val="00B45004"/>
    <w:rsid w:val="00B4509E"/>
    <w:rsid w:val="00B45144"/>
    <w:rsid w:val="00B45690"/>
    <w:rsid w:val="00B45696"/>
    <w:rsid w:val="00B45997"/>
    <w:rsid w:val="00B459F5"/>
    <w:rsid w:val="00B459FA"/>
    <w:rsid w:val="00B465EA"/>
    <w:rsid w:val="00B47340"/>
    <w:rsid w:val="00B47455"/>
    <w:rsid w:val="00B477F1"/>
    <w:rsid w:val="00B47A7C"/>
    <w:rsid w:val="00B47E32"/>
    <w:rsid w:val="00B50C2F"/>
    <w:rsid w:val="00B50E8B"/>
    <w:rsid w:val="00B51264"/>
    <w:rsid w:val="00B5159E"/>
    <w:rsid w:val="00B519CA"/>
    <w:rsid w:val="00B521A8"/>
    <w:rsid w:val="00B526CB"/>
    <w:rsid w:val="00B52787"/>
    <w:rsid w:val="00B52DC9"/>
    <w:rsid w:val="00B53990"/>
    <w:rsid w:val="00B53DB2"/>
    <w:rsid w:val="00B5437C"/>
    <w:rsid w:val="00B54F47"/>
    <w:rsid w:val="00B55557"/>
    <w:rsid w:val="00B55830"/>
    <w:rsid w:val="00B55CE6"/>
    <w:rsid w:val="00B5620B"/>
    <w:rsid w:val="00B56716"/>
    <w:rsid w:val="00B568D3"/>
    <w:rsid w:val="00B56CD7"/>
    <w:rsid w:val="00B57400"/>
    <w:rsid w:val="00B60208"/>
    <w:rsid w:val="00B605A4"/>
    <w:rsid w:val="00B608D9"/>
    <w:rsid w:val="00B60A31"/>
    <w:rsid w:val="00B60CEF"/>
    <w:rsid w:val="00B60CFD"/>
    <w:rsid w:val="00B61518"/>
    <w:rsid w:val="00B61954"/>
    <w:rsid w:val="00B61DD9"/>
    <w:rsid w:val="00B61EE6"/>
    <w:rsid w:val="00B62157"/>
    <w:rsid w:val="00B62959"/>
    <w:rsid w:val="00B62F0B"/>
    <w:rsid w:val="00B636E0"/>
    <w:rsid w:val="00B63A0E"/>
    <w:rsid w:val="00B63FC2"/>
    <w:rsid w:val="00B64244"/>
    <w:rsid w:val="00B642D0"/>
    <w:rsid w:val="00B645CA"/>
    <w:rsid w:val="00B6471A"/>
    <w:rsid w:val="00B64D85"/>
    <w:rsid w:val="00B64E3A"/>
    <w:rsid w:val="00B65067"/>
    <w:rsid w:val="00B660B3"/>
    <w:rsid w:val="00B66A9C"/>
    <w:rsid w:val="00B6742A"/>
    <w:rsid w:val="00B67BFB"/>
    <w:rsid w:val="00B7044E"/>
    <w:rsid w:val="00B7075E"/>
    <w:rsid w:val="00B70AFF"/>
    <w:rsid w:val="00B70FD1"/>
    <w:rsid w:val="00B711F9"/>
    <w:rsid w:val="00B718A6"/>
    <w:rsid w:val="00B71ACB"/>
    <w:rsid w:val="00B71C5F"/>
    <w:rsid w:val="00B72280"/>
    <w:rsid w:val="00B72C07"/>
    <w:rsid w:val="00B72DFB"/>
    <w:rsid w:val="00B72EB4"/>
    <w:rsid w:val="00B72F2F"/>
    <w:rsid w:val="00B73D88"/>
    <w:rsid w:val="00B74800"/>
    <w:rsid w:val="00B74C35"/>
    <w:rsid w:val="00B757AD"/>
    <w:rsid w:val="00B75B04"/>
    <w:rsid w:val="00B76333"/>
    <w:rsid w:val="00B7639C"/>
    <w:rsid w:val="00B76E50"/>
    <w:rsid w:val="00B803C2"/>
    <w:rsid w:val="00B805C2"/>
    <w:rsid w:val="00B8075F"/>
    <w:rsid w:val="00B80DDD"/>
    <w:rsid w:val="00B810E2"/>
    <w:rsid w:val="00B81BFB"/>
    <w:rsid w:val="00B81F3A"/>
    <w:rsid w:val="00B82467"/>
    <w:rsid w:val="00B824F6"/>
    <w:rsid w:val="00B82CB4"/>
    <w:rsid w:val="00B82DF3"/>
    <w:rsid w:val="00B82E5D"/>
    <w:rsid w:val="00B839F9"/>
    <w:rsid w:val="00B83D65"/>
    <w:rsid w:val="00B84676"/>
    <w:rsid w:val="00B84C71"/>
    <w:rsid w:val="00B84CCF"/>
    <w:rsid w:val="00B84E83"/>
    <w:rsid w:val="00B84FC4"/>
    <w:rsid w:val="00B8601E"/>
    <w:rsid w:val="00B861D3"/>
    <w:rsid w:val="00B86523"/>
    <w:rsid w:val="00B86BEC"/>
    <w:rsid w:val="00B86CE4"/>
    <w:rsid w:val="00B8780E"/>
    <w:rsid w:val="00B87FC7"/>
    <w:rsid w:val="00B90EAB"/>
    <w:rsid w:val="00B91629"/>
    <w:rsid w:val="00B91633"/>
    <w:rsid w:val="00B9293D"/>
    <w:rsid w:val="00B92962"/>
    <w:rsid w:val="00B92C99"/>
    <w:rsid w:val="00B93C72"/>
    <w:rsid w:val="00B93E2D"/>
    <w:rsid w:val="00B9412C"/>
    <w:rsid w:val="00B945B6"/>
    <w:rsid w:val="00B9465E"/>
    <w:rsid w:val="00B950C6"/>
    <w:rsid w:val="00B955E0"/>
    <w:rsid w:val="00B95AE9"/>
    <w:rsid w:val="00B9615E"/>
    <w:rsid w:val="00B963EF"/>
    <w:rsid w:val="00B96DDC"/>
    <w:rsid w:val="00B96E5B"/>
    <w:rsid w:val="00B97E29"/>
    <w:rsid w:val="00B97E86"/>
    <w:rsid w:val="00BA0124"/>
    <w:rsid w:val="00BA0CB7"/>
    <w:rsid w:val="00BA0EA0"/>
    <w:rsid w:val="00BA11D1"/>
    <w:rsid w:val="00BA19A0"/>
    <w:rsid w:val="00BA2427"/>
    <w:rsid w:val="00BA25DD"/>
    <w:rsid w:val="00BA28BE"/>
    <w:rsid w:val="00BA2A3C"/>
    <w:rsid w:val="00BA3706"/>
    <w:rsid w:val="00BA382A"/>
    <w:rsid w:val="00BA484F"/>
    <w:rsid w:val="00BA4CF6"/>
    <w:rsid w:val="00BA548A"/>
    <w:rsid w:val="00BA54A3"/>
    <w:rsid w:val="00BA570F"/>
    <w:rsid w:val="00BA5C31"/>
    <w:rsid w:val="00BA6194"/>
    <w:rsid w:val="00BA66DF"/>
    <w:rsid w:val="00BA6842"/>
    <w:rsid w:val="00BA6B8B"/>
    <w:rsid w:val="00BA6EB3"/>
    <w:rsid w:val="00BA7432"/>
    <w:rsid w:val="00BA7BA3"/>
    <w:rsid w:val="00BA7FC9"/>
    <w:rsid w:val="00BB0198"/>
    <w:rsid w:val="00BB0DFA"/>
    <w:rsid w:val="00BB0F2D"/>
    <w:rsid w:val="00BB1C98"/>
    <w:rsid w:val="00BB264C"/>
    <w:rsid w:val="00BB3274"/>
    <w:rsid w:val="00BB3786"/>
    <w:rsid w:val="00BB37E8"/>
    <w:rsid w:val="00BB3867"/>
    <w:rsid w:val="00BB3B46"/>
    <w:rsid w:val="00BB4983"/>
    <w:rsid w:val="00BB4E3B"/>
    <w:rsid w:val="00BB5151"/>
    <w:rsid w:val="00BB5814"/>
    <w:rsid w:val="00BB58B7"/>
    <w:rsid w:val="00BB5C8F"/>
    <w:rsid w:val="00BB6FC5"/>
    <w:rsid w:val="00BB7030"/>
    <w:rsid w:val="00BB7559"/>
    <w:rsid w:val="00BB757D"/>
    <w:rsid w:val="00BB78C4"/>
    <w:rsid w:val="00BC0B70"/>
    <w:rsid w:val="00BC1E3E"/>
    <w:rsid w:val="00BC2449"/>
    <w:rsid w:val="00BC246C"/>
    <w:rsid w:val="00BC2E25"/>
    <w:rsid w:val="00BC340B"/>
    <w:rsid w:val="00BC3438"/>
    <w:rsid w:val="00BC38A1"/>
    <w:rsid w:val="00BC3AEA"/>
    <w:rsid w:val="00BC40FA"/>
    <w:rsid w:val="00BC5789"/>
    <w:rsid w:val="00BC6146"/>
    <w:rsid w:val="00BC62CF"/>
    <w:rsid w:val="00BC65AB"/>
    <w:rsid w:val="00BC67A4"/>
    <w:rsid w:val="00BC6985"/>
    <w:rsid w:val="00BC6B2F"/>
    <w:rsid w:val="00BC6CB2"/>
    <w:rsid w:val="00BC6E79"/>
    <w:rsid w:val="00BD0383"/>
    <w:rsid w:val="00BD03F6"/>
    <w:rsid w:val="00BD0C0E"/>
    <w:rsid w:val="00BD0C7F"/>
    <w:rsid w:val="00BD137C"/>
    <w:rsid w:val="00BD1521"/>
    <w:rsid w:val="00BD213D"/>
    <w:rsid w:val="00BD2159"/>
    <w:rsid w:val="00BD2225"/>
    <w:rsid w:val="00BD275A"/>
    <w:rsid w:val="00BD3348"/>
    <w:rsid w:val="00BD3624"/>
    <w:rsid w:val="00BD3CE1"/>
    <w:rsid w:val="00BD4DFF"/>
    <w:rsid w:val="00BD53FA"/>
    <w:rsid w:val="00BD56D0"/>
    <w:rsid w:val="00BD5D5B"/>
    <w:rsid w:val="00BD5EAD"/>
    <w:rsid w:val="00BD633C"/>
    <w:rsid w:val="00BD65CA"/>
    <w:rsid w:val="00BD6D88"/>
    <w:rsid w:val="00BD6FFC"/>
    <w:rsid w:val="00BD73D6"/>
    <w:rsid w:val="00BD758A"/>
    <w:rsid w:val="00BD7C09"/>
    <w:rsid w:val="00BD7C16"/>
    <w:rsid w:val="00BD7C38"/>
    <w:rsid w:val="00BD7E89"/>
    <w:rsid w:val="00BE031C"/>
    <w:rsid w:val="00BE04D2"/>
    <w:rsid w:val="00BE07B3"/>
    <w:rsid w:val="00BE0B2B"/>
    <w:rsid w:val="00BE1A45"/>
    <w:rsid w:val="00BE2117"/>
    <w:rsid w:val="00BE2BD8"/>
    <w:rsid w:val="00BE2E6A"/>
    <w:rsid w:val="00BE3208"/>
    <w:rsid w:val="00BE32DB"/>
    <w:rsid w:val="00BE33BC"/>
    <w:rsid w:val="00BE3512"/>
    <w:rsid w:val="00BE3A0D"/>
    <w:rsid w:val="00BE4A93"/>
    <w:rsid w:val="00BE4D2D"/>
    <w:rsid w:val="00BE4E07"/>
    <w:rsid w:val="00BE4E27"/>
    <w:rsid w:val="00BE5B12"/>
    <w:rsid w:val="00BE6534"/>
    <w:rsid w:val="00BE6A3C"/>
    <w:rsid w:val="00BE6F40"/>
    <w:rsid w:val="00BE78E7"/>
    <w:rsid w:val="00BE7CF3"/>
    <w:rsid w:val="00BF04C9"/>
    <w:rsid w:val="00BF0989"/>
    <w:rsid w:val="00BF0A22"/>
    <w:rsid w:val="00BF13D9"/>
    <w:rsid w:val="00BF203D"/>
    <w:rsid w:val="00BF2132"/>
    <w:rsid w:val="00BF2679"/>
    <w:rsid w:val="00BF2DEA"/>
    <w:rsid w:val="00BF2F97"/>
    <w:rsid w:val="00BF33BA"/>
    <w:rsid w:val="00BF39BE"/>
    <w:rsid w:val="00BF428E"/>
    <w:rsid w:val="00BF42BA"/>
    <w:rsid w:val="00BF44DA"/>
    <w:rsid w:val="00BF4562"/>
    <w:rsid w:val="00BF47ED"/>
    <w:rsid w:val="00BF4A16"/>
    <w:rsid w:val="00BF51CD"/>
    <w:rsid w:val="00BF5563"/>
    <w:rsid w:val="00BF5601"/>
    <w:rsid w:val="00BF56F7"/>
    <w:rsid w:val="00BF5ACA"/>
    <w:rsid w:val="00BF6F65"/>
    <w:rsid w:val="00BF70F0"/>
    <w:rsid w:val="00BF7931"/>
    <w:rsid w:val="00C00D7C"/>
    <w:rsid w:val="00C00F94"/>
    <w:rsid w:val="00C012A1"/>
    <w:rsid w:val="00C012D6"/>
    <w:rsid w:val="00C01655"/>
    <w:rsid w:val="00C025B4"/>
    <w:rsid w:val="00C02820"/>
    <w:rsid w:val="00C02B88"/>
    <w:rsid w:val="00C02EF0"/>
    <w:rsid w:val="00C02F1F"/>
    <w:rsid w:val="00C0315D"/>
    <w:rsid w:val="00C0325E"/>
    <w:rsid w:val="00C038B9"/>
    <w:rsid w:val="00C04407"/>
    <w:rsid w:val="00C04BD1"/>
    <w:rsid w:val="00C06BBD"/>
    <w:rsid w:val="00C07475"/>
    <w:rsid w:val="00C07CB0"/>
    <w:rsid w:val="00C07D85"/>
    <w:rsid w:val="00C104E3"/>
    <w:rsid w:val="00C108E1"/>
    <w:rsid w:val="00C1093F"/>
    <w:rsid w:val="00C10DB8"/>
    <w:rsid w:val="00C1141A"/>
    <w:rsid w:val="00C11587"/>
    <w:rsid w:val="00C12461"/>
    <w:rsid w:val="00C126B0"/>
    <w:rsid w:val="00C128D1"/>
    <w:rsid w:val="00C12A6F"/>
    <w:rsid w:val="00C12E57"/>
    <w:rsid w:val="00C130C4"/>
    <w:rsid w:val="00C13693"/>
    <w:rsid w:val="00C13CEF"/>
    <w:rsid w:val="00C1436C"/>
    <w:rsid w:val="00C14B6A"/>
    <w:rsid w:val="00C14F03"/>
    <w:rsid w:val="00C153B4"/>
    <w:rsid w:val="00C15EA9"/>
    <w:rsid w:val="00C16057"/>
    <w:rsid w:val="00C16453"/>
    <w:rsid w:val="00C166A3"/>
    <w:rsid w:val="00C16B46"/>
    <w:rsid w:val="00C171E9"/>
    <w:rsid w:val="00C1729F"/>
    <w:rsid w:val="00C177F3"/>
    <w:rsid w:val="00C17D86"/>
    <w:rsid w:val="00C202F0"/>
    <w:rsid w:val="00C20925"/>
    <w:rsid w:val="00C21CF8"/>
    <w:rsid w:val="00C21E08"/>
    <w:rsid w:val="00C22A24"/>
    <w:rsid w:val="00C23085"/>
    <w:rsid w:val="00C235FD"/>
    <w:rsid w:val="00C238EC"/>
    <w:rsid w:val="00C2457E"/>
    <w:rsid w:val="00C2469E"/>
    <w:rsid w:val="00C24802"/>
    <w:rsid w:val="00C24DF0"/>
    <w:rsid w:val="00C25171"/>
    <w:rsid w:val="00C25592"/>
    <w:rsid w:val="00C255B0"/>
    <w:rsid w:val="00C26564"/>
    <w:rsid w:val="00C26618"/>
    <w:rsid w:val="00C26839"/>
    <w:rsid w:val="00C26937"/>
    <w:rsid w:val="00C26C90"/>
    <w:rsid w:val="00C27066"/>
    <w:rsid w:val="00C27258"/>
    <w:rsid w:val="00C27928"/>
    <w:rsid w:val="00C27EAF"/>
    <w:rsid w:val="00C303A6"/>
    <w:rsid w:val="00C30B63"/>
    <w:rsid w:val="00C30B8D"/>
    <w:rsid w:val="00C30FA7"/>
    <w:rsid w:val="00C31C9F"/>
    <w:rsid w:val="00C3257E"/>
    <w:rsid w:val="00C32927"/>
    <w:rsid w:val="00C32AB9"/>
    <w:rsid w:val="00C32F6C"/>
    <w:rsid w:val="00C33BBD"/>
    <w:rsid w:val="00C341C7"/>
    <w:rsid w:val="00C342ED"/>
    <w:rsid w:val="00C34333"/>
    <w:rsid w:val="00C345E2"/>
    <w:rsid w:val="00C3671F"/>
    <w:rsid w:val="00C369C3"/>
    <w:rsid w:val="00C36A23"/>
    <w:rsid w:val="00C37749"/>
    <w:rsid w:val="00C40C07"/>
    <w:rsid w:val="00C40F7D"/>
    <w:rsid w:val="00C413CC"/>
    <w:rsid w:val="00C41621"/>
    <w:rsid w:val="00C41657"/>
    <w:rsid w:val="00C41B1A"/>
    <w:rsid w:val="00C428F7"/>
    <w:rsid w:val="00C4294F"/>
    <w:rsid w:val="00C429A2"/>
    <w:rsid w:val="00C42A7C"/>
    <w:rsid w:val="00C434B2"/>
    <w:rsid w:val="00C4353B"/>
    <w:rsid w:val="00C44037"/>
    <w:rsid w:val="00C44554"/>
    <w:rsid w:val="00C4490F"/>
    <w:rsid w:val="00C45131"/>
    <w:rsid w:val="00C45F7B"/>
    <w:rsid w:val="00C461B2"/>
    <w:rsid w:val="00C46589"/>
    <w:rsid w:val="00C465D4"/>
    <w:rsid w:val="00C469F6"/>
    <w:rsid w:val="00C46C60"/>
    <w:rsid w:val="00C4700C"/>
    <w:rsid w:val="00C4747B"/>
    <w:rsid w:val="00C509A5"/>
    <w:rsid w:val="00C51168"/>
    <w:rsid w:val="00C517BC"/>
    <w:rsid w:val="00C52C9A"/>
    <w:rsid w:val="00C52F77"/>
    <w:rsid w:val="00C533DA"/>
    <w:rsid w:val="00C53689"/>
    <w:rsid w:val="00C54897"/>
    <w:rsid w:val="00C54D55"/>
    <w:rsid w:val="00C557BF"/>
    <w:rsid w:val="00C55EF0"/>
    <w:rsid w:val="00C56572"/>
    <w:rsid w:val="00C56A93"/>
    <w:rsid w:val="00C56CB1"/>
    <w:rsid w:val="00C578B0"/>
    <w:rsid w:val="00C6028C"/>
    <w:rsid w:val="00C60378"/>
    <w:rsid w:val="00C60DED"/>
    <w:rsid w:val="00C614E2"/>
    <w:rsid w:val="00C6177D"/>
    <w:rsid w:val="00C6180E"/>
    <w:rsid w:val="00C61D51"/>
    <w:rsid w:val="00C61EA6"/>
    <w:rsid w:val="00C6295B"/>
    <w:rsid w:val="00C64E49"/>
    <w:rsid w:val="00C65D1E"/>
    <w:rsid w:val="00C662D7"/>
    <w:rsid w:val="00C66D68"/>
    <w:rsid w:val="00C67002"/>
    <w:rsid w:val="00C6705E"/>
    <w:rsid w:val="00C67A51"/>
    <w:rsid w:val="00C67E07"/>
    <w:rsid w:val="00C70196"/>
    <w:rsid w:val="00C70465"/>
    <w:rsid w:val="00C706E5"/>
    <w:rsid w:val="00C70860"/>
    <w:rsid w:val="00C7137F"/>
    <w:rsid w:val="00C747C2"/>
    <w:rsid w:val="00C75C1F"/>
    <w:rsid w:val="00C75E5F"/>
    <w:rsid w:val="00C75F42"/>
    <w:rsid w:val="00C7606D"/>
    <w:rsid w:val="00C7634A"/>
    <w:rsid w:val="00C76694"/>
    <w:rsid w:val="00C768BE"/>
    <w:rsid w:val="00C773B0"/>
    <w:rsid w:val="00C7782C"/>
    <w:rsid w:val="00C779FB"/>
    <w:rsid w:val="00C77EA4"/>
    <w:rsid w:val="00C8170C"/>
    <w:rsid w:val="00C81C49"/>
    <w:rsid w:val="00C81EC3"/>
    <w:rsid w:val="00C823CD"/>
    <w:rsid w:val="00C8255B"/>
    <w:rsid w:val="00C8292D"/>
    <w:rsid w:val="00C83788"/>
    <w:rsid w:val="00C84161"/>
    <w:rsid w:val="00C84181"/>
    <w:rsid w:val="00C84271"/>
    <w:rsid w:val="00C84403"/>
    <w:rsid w:val="00C84D7B"/>
    <w:rsid w:val="00C84E14"/>
    <w:rsid w:val="00C84F42"/>
    <w:rsid w:val="00C85381"/>
    <w:rsid w:val="00C8550E"/>
    <w:rsid w:val="00C85ABB"/>
    <w:rsid w:val="00C85C43"/>
    <w:rsid w:val="00C85ECB"/>
    <w:rsid w:val="00C85EE4"/>
    <w:rsid w:val="00C86D08"/>
    <w:rsid w:val="00C90D59"/>
    <w:rsid w:val="00C91BFD"/>
    <w:rsid w:val="00C929AE"/>
    <w:rsid w:val="00C929CF"/>
    <w:rsid w:val="00C92FEB"/>
    <w:rsid w:val="00C935BC"/>
    <w:rsid w:val="00C93A4F"/>
    <w:rsid w:val="00C93A6D"/>
    <w:rsid w:val="00C93E42"/>
    <w:rsid w:val="00C947A4"/>
    <w:rsid w:val="00C94E1D"/>
    <w:rsid w:val="00C9506B"/>
    <w:rsid w:val="00C95191"/>
    <w:rsid w:val="00C954F3"/>
    <w:rsid w:val="00C95A13"/>
    <w:rsid w:val="00C9637D"/>
    <w:rsid w:val="00C97330"/>
    <w:rsid w:val="00C9747F"/>
    <w:rsid w:val="00C9780B"/>
    <w:rsid w:val="00C978C8"/>
    <w:rsid w:val="00C97CC7"/>
    <w:rsid w:val="00CA00C7"/>
    <w:rsid w:val="00CA00CD"/>
    <w:rsid w:val="00CA012E"/>
    <w:rsid w:val="00CA19F1"/>
    <w:rsid w:val="00CA23F2"/>
    <w:rsid w:val="00CA2641"/>
    <w:rsid w:val="00CA27E0"/>
    <w:rsid w:val="00CA2831"/>
    <w:rsid w:val="00CA2954"/>
    <w:rsid w:val="00CA2DBF"/>
    <w:rsid w:val="00CA2E5B"/>
    <w:rsid w:val="00CA2E65"/>
    <w:rsid w:val="00CA31B8"/>
    <w:rsid w:val="00CA3FAB"/>
    <w:rsid w:val="00CA5059"/>
    <w:rsid w:val="00CA5367"/>
    <w:rsid w:val="00CA549F"/>
    <w:rsid w:val="00CA58DF"/>
    <w:rsid w:val="00CA5A15"/>
    <w:rsid w:val="00CA61CA"/>
    <w:rsid w:val="00CA62B0"/>
    <w:rsid w:val="00CA63DF"/>
    <w:rsid w:val="00CA6414"/>
    <w:rsid w:val="00CA6FE0"/>
    <w:rsid w:val="00CA709A"/>
    <w:rsid w:val="00CA7B48"/>
    <w:rsid w:val="00CA7B53"/>
    <w:rsid w:val="00CA7BF9"/>
    <w:rsid w:val="00CB005A"/>
    <w:rsid w:val="00CB0ABF"/>
    <w:rsid w:val="00CB1460"/>
    <w:rsid w:val="00CB146F"/>
    <w:rsid w:val="00CB17A4"/>
    <w:rsid w:val="00CB204E"/>
    <w:rsid w:val="00CB237C"/>
    <w:rsid w:val="00CB2D12"/>
    <w:rsid w:val="00CB3C99"/>
    <w:rsid w:val="00CB3EAA"/>
    <w:rsid w:val="00CB4E80"/>
    <w:rsid w:val="00CB4F7B"/>
    <w:rsid w:val="00CB4FD4"/>
    <w:rsid w:val="00CB5332"/>
    <w:rsid w:val="00CB5415"/>
    <w:rsid w:val="00CB5481"/>
    <w:rsid w:val="00CB5A13"/>
    <w:rsid w:val="00CB5A27"/>
    <w:rsid w:val="00CB5D68"/>
    <w:rsid w:val="00CB5F12"/>
    <w:rsid w:val="00CB69BF"/>
    <w:rsid w:val="00CB6F39"/>
    <w:rsid w:val="00CB7BDA"/>
    <w:rsid w:val="00CC0136"/>
    <w:rsid w:val="00CC0176"/>
    <w:rsid w:val="00CC0396"/>
    <w:rsid w:val="00CC05C0"/>
    <w:rsid w:val="00CC1931"/>
    <w:rsid w:val="00CC257A"/>
    <w:rsid w:val="00CC2C67"/>
    <w:rsid w:val="00CC328A"/>
    <w:rsid w:val="00CC372E"/>
    <w:rsid w:val="00CC3AE9"/>
    <w:rsid w:val="00CC43C9"/>
    <w:rsid w:val="00CC4FF3"/>
    <w:rsid w:val="00CC5E2A"/>
    <w:rsid w:val="00CC5E62"/>
    <w:rsid w:val="00CC7F16"/>
    <w:rsid w:val="00CD0087"/>
    <w:rsid w:val="00CD04BB"/>
    <w:rsid w:val="00CD0797"/>
    <w:rsid w:val="00CD08E6"/>
    <w:rsid w:val="00CD0AC5"/>
    <w:rsid w:val="00CD0C1B"/>
    <w:rsid w:val="00CD0DFA"/>
    <w:rsid w:val="00CD130F"/>
    <w:rsid w:val="00CD1FD7"/>
    <w:rsid w:val="00CD2452"/>
    <w:rsid w:val="00CD25D3"/>
    <w:rsid w:val="00CD2BF1"/>
    <w:rsid w:val="00CD2E16"/>
    <w:rsid w:val="00CD2FB7"/>
    <w:rsid w:val="00CD3339"/>
    <w:rsid w:val="00CD38C3"/>
    <w:rsid w:val="00CD3905"/>
    <w:rsid w:val="00CD3E72"/>
    <w:rsid w:val="00CD4246"/>
    <w:rsid w:val="00CD50C8"/>
    <w:rsid w:val="00CD55F1"/>
    <w:rsid w:val="00CD57B2"/>
    <w:rsid w:val="00CD5A07"/>
    <w:rsid w:val="00CD5F2E"/>
    <w:rsid w:val="00CD6968"/>
    <w:rsid w:val="00CD6E83"/>
    <w:rsid w:val="00CD7112"/>
    <w:rsid w:val="00CD741A"/>
    <w:rsid w:val="00CD7531"/>
    <w:rsid w:val="00CD7744"/>
    <w:rsid w:val="00CE02BA"/>
    <w:rsid w:val="00CE0397"/>
    <w:rsid w:val="00CE0752"/>
    <w:rsid w:val="00CE0814"/>
    <w:rsid w:val="00CE0A68"/>
    <w:rsid w:val="00CE182F"/>
    <w:rsid w:val="00CE1A79"/>
    <w:rsid w:val="00CE2608"/>
    <w:rsid w:val="00CE2EC1"/>
    <w:rsid w:val="00CE38A7"/>
    <w:rsid w:val="00CE3E2B"/>
    <w:rsid w:val="00CE4681"/>
    <w:rsid w:val="00CE5133"/>
    <w:rsid w:val="00CE5C04"/>
    <w:rsid w:val="00CE60BE"/>
    <w:rsid w:val="00CE6453"/>
    <w:rsid w:val="00CE6F04"/>
    <w:rsid w:val="00CF022D"/>
    <w:rsid w:val="00CF0361"/>
    <w:rsid w:val="00CF045F"/>
    <w:rsid w:val="00CF04AF"/>
    <w:rsid w:val="00CF0F0F"/>
    <w:rsid w:val="00CF15B9"/>
    <w:rsid w:val="00CF27B8"/>
    <w:rsid w:val="00CF2F75"/>
    <w:rsid w:val="00CF3402"/>
    <w:rsid w:val="00CF3A31"/>
    <w:rsid w:val="00CF3AF2"/>
    <w:rsid w:val="00CF3BB2"/>
    <w:rsid w:val="00CF43F8"/>
    <w:rsid w:val="00CF4D30"/>
    <w:rsid w:val="00CF50D1"/>
    <w:rsid w:val="00CF51AE"/>
    <w:rsid w:val="00CF6127"/>
    <w:rsid w:val="00CF6169"/>
    <w:rsid w:val="00CF65BE"/>
    <w:rsid w:val="00CF6799"/>
    <w:rsid w:val="00CF6890"/>
    <w:rsid w:val="00CF71A7"/>
    <w:rsid w:val="00CF74F7"/>
    <w:rsid w:val="00CF7737"/>
    <w:rsid w:val="00D00555"/>
    <w:rsid w:val="00D00696"/>
    <w:rsid w:val="00D00756"/>
    <w:rsid w:val="00D00BCE"/>
    <w:rsid w:val="00D00E61"/>
    <w:rsid w:val="00D01341"/>
    <w:rsid w:val="00D016B8"/>
    <w:rsid w:val="00D01CE7"/>
    <w:rsid w:val="00D01D2D"/>
    <w:rsid w:val="00D02063"/>
    <w:rsid w:val="00D02099"/>
    <w:rsid w:val="00D020F0"/>
    <w:rsid w:val="00D02118"/>
    <w:rsid w:val="00D0213D"/>
    <w:rsid w:val="00D02181"/>
    <w:rsid w:val="00D028DA"/>
    <w:rsid w:val="00D02929"/>
    <w:rsid w:val="00D0388D"/>
    <w:rsid w:val="00D03C6F"/>
    <w:rsid w:val="00D03F2D"/>
    <w:rsid w:val="00D0441D"/>
    <w:rsid w:val="00D04626"/>
    <w:rsid w:val="00D04F96"/>
    <w:rsid w:val="00D05378"/>
    <w:rsid w:val="00D05CE8"/>
    <w:rsid w:val="00D05F43"/>
    <w:rsid w:val="00D06510"/>
    <w:rsid w:val="00D067F3"/>
    <w:rsid w:val="00D07CAA"/>
    <w:rsid w:val="00D10643"/>
    <w:rsid w:val="00D106FB"/>
    <w:rsid w:val="00D10911"/>
    <w:rsid w:val="00D11742"/>
    <w:rsid w:val="00D117B1"/>
    <w:rsid w:val="00D11821"/>
    <w:rsid w:val="00D1208C"/>
    <w:rsid w:val="00D12152"/>
    <w:rsid w:val="00D12577"/>
    <w:rsid w:val="00D12992"/>
    <w:rsid w:val="00D12C38"/>
    <w:rsid w:val="00D12C57"/>
    <w:rsid w:val="00D13AFD"/>
    <w:rsid w:val="00D13D62"/>
    <w:rsid w:val="00D13EC7"/>
    <w:rsid w:val="00D14038"/>
    <w:rsid w:val="00D1462D"/>
    <w:rsid w:val="00D14D2A"/>
    <w:rsid w:val="00D14FBE"/>
    <w:rsid w:val="00D15280"/>
    <w:rsid w:val="00D15A2D"/>
    <w:rsid w:val="00D15AD3"/>
    <w:rsid w:val="00D1710B"/>
    <w:rsid w:val="00D17420"/>
    <w:rsid w:val="00D17A7A"/>
    <w:rsid w:val="00D17B7B"/>
    <w:rsid w:val="00D206C0"/>
    <w:rsid w:val="00D207D1"/>
    <w:rsid w:val="00D20C56"/>
    <w:rsid w:val="00D21A1E"/>
    <w:rsid w:val="00D21D88"/>
    <w:rsid w:val="00D22070"/>
    <w:rsid w:val="00D2207C"/>
    <w:rsid w:val="00D221B2"/>
    <w:rsid w:val="00D231D4"/>
    <w:rsid w:val="00D23BAC"/>
    <w:rsid w:val="00D240BA"/>
    <w:rsid w:val="00D240F8"/>
    <w:rsid w:val="00D2475F"/>
    <w:rsid w:val="00D24C44"/>
    <w:rsid w:val="00D25220"/>
    <w:rsid w:val="00D2545A"/>
    <w:rsid w:val="00D25492"/>
    <w:rsid w:val="00D257A2"/>
    <w:rsid w:val="00D26369"/>
    <w:rsid w:val="00D26583"/>
    <w:rsid w:val="00D26610"/>
    <w:rsid w:val="00D26693"/>
    <w:rsid w:val="00D26E49"/>
    <w:rsid w:val="00D27574"/>
    <w:rsid w:val="00D2759D"/>
    <w:rsid w:val="00D27AEB"/>
    <w:rsid w:val="00D30799"/>
    <w:rsid w:val="00D30B05"/>
    <w:rsid w:val="00D30CA4"/>
    <w:rsid w:val="00D30DC6"/>
    <w:rsid w:val="00D31540"/>
    <w:rsid w:val="00D320E1"/>
    <w:rsid w:val="00D32E23"/>
    <w:rsid w:val="00D33359"/>
    <w:rsid w:val="00D34173"/>
    <w:rsid w:val="00D341AC"/>
    <w:rsid w:val="00D34763"/>
    <w:rsid w:val="00D351BD"/>
    <w:rsid w:val="00D35A28"/>
    <w:rsid w:val="00D35B2D"/>
    <w:rsid w:val="00D363AD"/>
    <w:rsid w:val="00D37549"/>
    <w:rsid w:val="00D37628"/>
    <w:rsid w:val="00D3782C"/>
    <w:rsid w:val="00D37ACF"/>
    <w:rsid w:val="00D37ECC"/>
    <w:rsid w:val="00D407AC"/>
    <w:rsid w:val="00D40890"/>
    <w:rsid w:val="00D408C8"/>
    <w:rsid w:val="00D40929"/>
    <w:rsid w:val="00D409A5"/>
    <w:rsid w:val="00D4117C"/>
    <w:rsid w:val="00D415A7"/>
    <w:rsid w:val="00D41CCF"/>
    <w:rsid w:val="00D4389C"/>
    <w:rsid w:val="00D43F54"/>
    <w:rsid w:val="00D443BA"/>
    <w:rsid w:val="00D452B1"/>
    <w:rsid w:val="00D461DC"/>
    <w:rsid w:val="00D4748A"/>
    <w:rsid w:val="00D51832"/>
    <w:rsid w:val="00D51AB8"/>
    <w:rsid w:val="00D5252F"/>
    <w:rsid w:val="00D52AD5"/>
    <w:rsid w:val="00D52DF5"/>
    <w:rsid w:val="00D53864"/>
    <w:rsid w:val="00D53A11"/>
    <w:rsid w:val="00D53A56"/>
    <w:rsid w:val="00D55735"/>
    <w:rsid w:val="00D55B00"/>
    <w:rsid w:val="00D56267"/>
    <w:rsid w:val="00D56564"/>
    <w:rsid w:val="00D56AEB"/>
    <w:rsid w:val="00D57039"/>
    <w:rsid w:val="00D576A2"/>
    <w:rsid w:val="00D57D4C"/>
    <w:rsid w:val="00D600F1"/>
    <w:rsid w:val="00D601A6"/>
    <w:rsid w:val="00D60208"/>
    <w:rsid w:val="00D6117A"/>
    <w:rsid w:val="00D61942"/>
    <w:rsid w:val="00D61E9F"/>
    <w:rsid w:val="00D6207A"/>
    <w:rsid w:val="00D6261F"/>
    <w:rsid w:val="00D626E8"/>
    <w:rsid w:val="00D629E1"/>
    <w:rsid w:val="00D630B1"/>
    <w:rsid w:val="00D63312"/>
    <w:rsid w:val="00D636FC"/>
    <w:rsid w:val="00D63AF9"/>
    <w:rsid w:val="00D63D27"/>
    <w:rsid w:val="00D63D39"/>
    <w:rsid w:val="00D6536A"/>
    <w:rsid w:val="00D65FEB"/>
    <w:rsid w:val="00D661D4"/>
    <w:rsid w:val="00D664E2"/>
    <w:rsid w:val="00D66E39"/>
    <w:rsid w:val="00D670BC"/>
    <w:rsid w:val="00D672DF"/>
    <w:rsid w:val="00D706E2"/>
    <w:rsid w:val="00D70A60"/>
    <w:rsid w:val="00D70D78"/>
    <w:rsid w:val="00D7157A"/>
    <w:rsid w:val="00D7158D"/>
    <w:rsid w:val="00D7178E"/>
    <w:rsid w:val="00D7225E"/>
    <w:rsid w:val="00D72A0E"/>
    <w:rsid w:val="00D73457"/>
    <w:rsid w:val="00D737C9"/>
    <w:rsid w:val="00D739CD"/>
    <w:rsid w:val="00D748FB"/>
    <w:rsid w:val="00D74D3B"/>
    <w:rsid w:val="00D75403"/>
    <w:rsid w:val="00D75EDD"/>
    <w:rsid w:val="00D767C6"/>
    <w:rsid w:val="00D76BB5"/>
    <w:rsid w:val="00D77171"/>
    <w:rsid w:val="00D77381"/>
    <w:rsid w:val="00D7780D"/>
    <w:rsid w:val="00D77A74"/>
    <w:rsid w:val="00D801F2"/>
    <w:rsid w:val="00D803CD"/>
    <w:rsid w:val="00D806C6"/>
    <w:rsid w:val="00D808A1"/>
    <w:rsid w:val="00D81439"/>
    <w:rsid w:val="00D81964"/>
    <w:rsid w:val="00D8262E"/>
    <w:rsid w:val="00D83070"/>
    <w:rsid w:val="00D8362E"/>
    <w:rsid w:val="00D83CAF"/>
    <w:rsid w:val="00D84544"/>
    <w:rsid w:val="00D84B51"/>
    <w:rsid w:val="00D84D67"/>
    <w:rsid w:val="00D84FAE"/>
    <w:rsid w:val="00D851D2"/>
    <w:rsid w:val="00D85747"/>
    <w:rsid w:val="00D85EE0"/>
    <w:rsid w:val="00D86C63"/>
    <w:rsid w:val="00D8705D"/>
    <w:rsid w:val="00D872CA"/>
    <w:rsid w:val="00D874D6"/>
    <w:rsid w:val="00D87739"/>
    <w:rsid w:val="00D877D0"/>
    <w:rsid w:val="00D87BBF"/>
    <w:rsid w:val="00D87F94"/>
    <w:rsid w:val="00D9019C"/>
    <w:rsid w:val="00D909A8"/>
    <w:rsid w:val="00D91230"/>
    <w:rsid w:val="00D912A3"/>
    <w:rsid w:val="00D91467"/>
    <w:rsid w:val="00D914F4"/>
    <w:rsid w:val="00D91DA4"/>
    <w:rsid w:val="00D91E3A"/>
    <w:rsid w:val="00D9209B"/>
    <w:rsid w:val="00D9236D"/>
    <w:rsid w:val="00D929AF"/>
    <w:rsid w:val="00D92B3A"/>
    <w:rsid w:val="00D92D36"/>
    <w:rsid w:val="00D93424"/>
    <w:rsid w:val="00D938C3"/>
    <w:rsid w:val="00D95287"/>
    <w:rsid w:val="00D9581E"/>
    <w:rsid w:val="00D959ED"/>
    <w:rsid w:val="00D9615D"/>
    <w:rsid w:val="00D96606"/>
    <w:rsid w:val="00D969DA"/>
    <w:rsid w:val="00D96B31"/>
    <w:rsid w:val="00D9702A"/>
    <w:rsid w:val="00D97A32"/>
    <w:rsid w:val="00D97AF4"/>
    <w:rsid w:val="00DA0BF7"/>
    <w:rsid w:val="00DA12C6"/>
    <w:rsid w:val="00DA1628"/>
    <w:rsid w:val="00DA1EE5"/>
    <w:rsid w:val="00DA1F52"/>
    <w:rsid w:val="00DA1F7E"/>
    <w:rsid w:val="00DA22CD"/>
    <w:rsid w:val="00DA26DE"/>
    <w:rsid w:val="00DA2B64"/>
    <w:rsid w:val="00DA2EDD"/>
    <w:rsid w:val="00DA30E2"/>
    <w:rsid w:val="00DA39EE"/>
    <w:rsid w:val="00DA3C17"/>
    <w:rsid w:val="00DA3DF1"/>
    <w:rsid w:val="00DA437D"/>
    <w:rsid w:val="00DA44DE"/>
    <w:rsid w:val="00DA45A5"/>
    <w:rsid w:val="00DA4D23"/>
    <w:rsid w:val="00DA5A48"/>
    <w:rsid w:val="00DA5BA5"/>
    <w:rsid w:val="00DA5C71"/>
    <w:rsid w:val="00DA5C90"/>
    <w:rsid w:val="00DA60C1"/>
    <w:rsid w:val="00DA62B6"/>
    <w:rsid w:val="00DA64B2"/>
    <w:rsid w:val="00DA7525"/>
    <w:rsid w:val="00DB00A7"/>
    <w:rsid w:val="00DB0417"/>
    <w:rsid w:val="00DB0913"/>
    <w:rsid w:val="00DB0D1C"/>
    <w:rsid w:val="00DB1BBC"/>
    <w:rsid w:val="00DB251E"/>
    <w:rsid w:val="00DB2B0C"/>
    <w:rsid w:val="00DB3018"/>
    <w:rsid w:val="00DB31E4"/>
    <w:rsid w:val="00DB386D"/>
    <w:rsid w:val="00DB3EA4"/>
    <w:rsid w:val="00DB4406"/>
    <w:rsid w:val="00DB459D"/>
    <w:rsid w:val="00DB46D6"/>
    <w:rsid w:val="00DB4A0F"/>
    <w:rsid w:val="00DB5940"/>
    <w:rsid w:val="00DB606B"/>
    <w:rsid w:val="00DB6754"/>
    <w:rsid w:val="00DB67E2"/>
    <w:rsid w:val="00DB7544"/>
    <w:rsid w:val="00DC04BD"/>
    <w:rsid w:val="00DC0642"/>
    <w:rsid w:val="00DC0655"/>
    <w:rsid w:val="00DC0D01"/>
    <w:rsid w:val="00DC0E99"/>
    <w:rsid w:val="00DC1295"/>
    <w:rsid w:val="00DC19D2"/>
    <w:rsid w:val="00DC1D85"/>
    <w:rsid w:val="00DC1E16"/>
    <w:rsid w:val="00DC2031"/>
    <w:rsid w:val="00DC20BC"/>
    <w:rsid w:val="00DC4C3F"/>
    <w:rsid w:val="00DC4C4D"/>
    <w:rsid w:val="00DC4D5D"/>
    <w:rsid w:val="00DC525F"/>
    <w:rsid w:val="00DC581E"/>
    <w:rsid w:val="00DC5883"/>
    <w:rsid w:val="00DC5A36"/>
    <w:rsid w:val="00DC6971"/>
    <w:rsid w:val="00DC7787"/>
    <w:rsid w:val="00DC7F94"/>
    <w:rsid w:val="00DD0C61"/>
    <w:rsid w:val="00DD1482"/>
    <w:rsid w:val="00DD15B3"/>
    <w:rsid w:val="00DD1D65"/>
    <w:rsid w:val="00DD2A60"/>
    <w:rsid w:val="00DD3A1F"/>
    <w:rsid w:val="00DD3BDE"/>
    <w:rsid w:val="00DD4BBC"/>
    <w:rsid w:val="00DD5026"/>
    <w:rsid w:val="00DD51B2"/>
    <w:rsid w:val="00DD5324"/>
    <w:rsid w:val="00DD56D1"/>
    <w:rsid w:val="00DD5BAE"/>
    <w:rsid w:val="00DD644E"/>
    <w:rsid w:val="00DD77FA"/>
    <w:rsid w:val="00DE00F4"/>
    <w:rsid w:val="00DE04C3"/>
    <w:rsid w:val="00DE064E"/>
    <w:rsid w:val="00DE09F8"/>
    <w:rsid w:val="00DE0D23"/>
    <w:rsid w:val="00DE10B5"/>
    <w:rsid w:val="00DE1430"/>
    <w:rsid w:val="00DE1AC5"/>
    <w:rsid w:val="00DE23EE"/>
    <w:rsid w:val="00DE25AF"/>
    <w:rsid w:val="00DE30AA"/>
    <w:rsid w:val="00DE34B8"/>
    <w:rsid w:val="00DE44C8"/>
    <w:rsid w:val="00DE4579"/>
    <w:rsid w:val="00DE4723"/>
    <w:rsid w:val="00DE4902"/>
    <w:rsid w:val="00DE52C6"/>
    <w:rsid w:val="00DE588C"/>
    <w:rsid w:val="00DE5AAC"/>
    <w:rsid w:val="00DE5E2A"/>
    <w:rsid w:val="00DE5E5D"/>
    <w:rsid w:val="00DE661A"/>
    <w:rsid w:val="00DE6A12"/>
    <w:rsid w:val="00DE6AF4"/>
    <w:rsid w:val="00DE6D99"/>
    <w:rsid w:val="00DE6E97"/>
    <w:rsid w:val="00DE6ED2"/>
    <w:rsid w:val="00DE6EF4"/>
    <w:rsid w:val="00DE766D"/>
    <w:rsid w:val="00DE76E0"/>
    <w:rsid w:val="00DE7A33"/>
    <w:rsid w:val="00DF0DD5"/>
    <w:rsid w:val="00DF17D5"/>
    <w:rsid w:val="00DF18CF"/>
    <w:rsid w:val="00DF194B"/>
    <w:rsid w:val="00DF1EC6"/>
    <w:rsid w:val="00DF1F03"/>
    <w:rsid w:val="00DF207E"/>
    <w:rsid w:val="00DF3AFB"/>
    <w:rsid w:val="00DF48D8"/>
    <w:rsid w:val="00DF497D"/>
    <w:rsid w:val="00DF4D6D"/>
    <w:rsid w:val="00DF541D"/>
    <w:rsid w:val="00DF5462"/>
    <w:rsid w:val="00DF56C7"/>
    <w:rsid w:val="00DF58CD"/>
    <w:rsid w:val="00DF5DAC"/>
    <w:rsid w:val="00DF66AC"/>
    <w:rsid w:val="00DF6BF6"/>
    <w:rsid w:val="00DF7A63"/>
    <w:rsid w:val="00DF7E19"/>
    <w:rsid w:val="00E0016F"/>
    <w:rsid w:val="00E00D01"/>
    <w:rsid w:val="00E00E21"/>
    <w:rsid w:val="00E011B0"/>
    <w:rsid w:val="00E01300"/>
    <w:rsid w:val="00E0202A"/>
    <w:rsid w:val="00E02277"/>
    <w:rsid w:val="00E02325"/>
    <w:rsid w:val="00E02705"/>
    <w:rsid w:val="00E02B3F"/>
    <w:rsid w:val="00E0366F"/>
    <w:rsid w:val="00E04768"/>
    <w:rsid w:val="00E048DA"/>
    <w:rsid w:val="00E04B71"/>
    <w:rsid w:val="00E05A91"/>
    <w:rsid w:val="00E06196"/>
    <w:rsid w:val="00E06E3D"/>
    <w:rsid w:val="00E06EEF"/>
    <w:rsid w:val="00E075AA"/>
    <w:rsid w:val="00E0760E"/>
    <w:rsid w:val="00E07C8B"/>
    <w:rsid w:val="00E07CD2"/>
    <w:rsid w:val="00E07CE9"/>
    <w:rsid w:val="00E07F9C"/>
    <w:rsid w:val="00E10E01"/>
    <w:rsid w:val="00E116FC"/>
    <w:rsid w:val="00E1205A"/>
    <w:rsid w:val="00E128A5"/>
    <w:rsid w:val="00E12D8B"/>
    <w:rsid w:val="00E13021"/>
    <w:rsid w:val="00E13C19"/>
    <w:rsid w:val="00E1453B"/>
    <w:rsid w:val="00E1616C"/>
    <w:rsid w:val="00E161AC"/>
    <w:rsid w:val="00E161BE"/>
    <w:rsid w:val="00E16E6F"/>
    <w:rsid w:val="00E17157"/>
    <w:rsid w:val="00E176E6"/>
    <w:rsid w:val="00E17B4C"/>
    <w:rsid w:val="00E2088C"/>
    <w:rsid w:val="00E20A26"/>
    <w:rsid w:val="00E210C4"/>
    <w:rsid w:val="00E210D7"/>
    <w:rsid w:val="00E21D31"/>
    <w:rsid w:val="00E21F93"/>
    <w:rsid w:val="00E226CA"/>
    <w:rsid w:val="00E22817"/>
    <w:rsid w:val="00E23388"/>
    <w:rsid w:val="00E23C4A"/>
    <w:rsid w:val="00E23CCB"/>
    <w:rsid w:val="00E23D19"/>
    <w:rsid w:val="00E241F7"/>
    <w:rsid w:val="00E247A3"/>
    <w:rsid w:val="00E25744"/>
    <w:rsid w:val="00E258C0"/>
    <w:rsid w:val="00E25CFD"/>
    <w:rsid w:val="00E26170"/>
    <w:rsid w:val="00E2630F"/>
    <w:rsid w:val="00E2645C"/>
    <w:rsid w:val="00E26EBF"/>
    <w:rsid w:val="00E26EFB"/>
    <w:rsid w:val="00E27234"/>
    <w:rsid w:val="00E27298"/>
    <w:rsid w:val="00E27ACB"/>
    <w:rsid w:val="00E30429"/>
    <w:rsid w:val="00E3105B"/>
    <w:rsid w:val="00E317BE"/>
    <w:rsid w:val="00E3295A"/>
    <w:rsid w:val="00E32B0B"/>
    <w:rsid w:val="00E3311E"/>
    <w:rsid w:val="00E33331"/>
    <w:rsid w:val="00E3338C"/>
    <w:rsid w:val="00E34514"/>
    <w:rsid w:val="00E35108"/>
    <w:rsid w:val="00E36768"/>
    <w:rsid w:val="00E368E9"/>
    <w:rsid w:val="00E36E57"/>
    <w:rsid w:val="00E3755B"/>
    <w:rsid w:val="00E3786C"/>
    <w:rsid w:val="00E4004D"/>
    <w:rsid w:val="00E40C93"/>
    <w:rsid w:val="00E410D3"/>
    <w:rsid w:val="00E42D9E"/>
    <w:rsid w:val="00E4458B"/>
    <w:rsid w:val="00E44DB6"/>
    <w:rsid w:val="00E45EC8"/>
    <w:rsid w:val="00E46830"/>
    <w:rsid w:val="00E47FAA"/>
    <w:rsid w:val="00E506C1"/>
    <w:rsid w:val="00E50AF2"/>
    <w:rsid w:val="00E52F07"/>
    <w:rsid w:val="00E535BC"/>
    <w:rsid w:val="00E535CE"/>
    <w:rsid w:val="00E53A07"/>
    <w:rsid w:val="00E53C26"/>
    <w:rsid w:val="00E53C9E"/>
    <w:rsid w:val="00E5428A"/>
    <w:rsid w:val="00E5440E"/>
    <w:rsid w:val="00E54875"/>
    <w:rsid w:val="00E54DE3"/>
    <w:rsid w:val="00E55515"/>
    <w:rsid w:val="00E55DF5"/>
    <w:rsid w:val="00E56647"/>
    <w:rsid w:val="00E56910"/>
    <w:rsid w:val="00E5692C"/>
    <w:rsid w:val="00E570B2"/>
    <w:rsid w:val="00E57119"/>
    <w:rsid w:val="00E57EF1"/>
    <w:rsid w:val="00E57F17"/>
    <w:rsid w:val="00E600A8"/>
    <w:rsid w:val="00E605A8"/>
    <w:rsid w:val="00E60E40"/>
    <w:rsid w:val="00E60F59"/>
    <w:rsid w:val="00E60F7F"/>
    <w:rsid w:val="00E610D8"/>
    <w:rsid w:val="00E613F3"/>
    <w:rsid w:val="00E6147A"/>
    <w:rsid w:val="00E61F12"/>
    <w:rsid w:val="00E62883"/>
    <w:rsid w:val="00E631D3"/>
    <w:rsid w:val="00E632A3"/>
    <w:rsid w:val="00E634AF"/>
    <w:rsid w:val="00E63A91"/>
    <w:rsid w:val="00E649DF"/>
    <w:rsid w:val="00E653AD"/>
    <w:rsid w:val="00E65BCB"/>
    <w:rsid w:val="00E65F34"/>
    <w:rsid w:val="00E66954"/>
    <w:rsid w:val="00E66C1A"/>
    <w:rsid w:val="00E67261"/>
    <w:rsid w:val="00E701F2"/>
    <w:rsid w:val="00E71156"/>
    <w:rsid w:val="00E723CC"/>
    <w:rsid w:val="00E724B5"/>
    <w:rsid w:val="00E725DA"/>
    <w:rsid w:val="00E72CD5"/>
    <w:rsid w:val="00E73036"/>
    <w:rsid w:val="00E73781"/>
    <w:rsid w:val="00E73AF0"/>
    <w:rsid w:val="00E741EC"/>
    <w:rsid w:val="00E74361"/>
    <w:rsid w:val="00E74BE4"/>
    <w:rsid w:val="00E74E94"/>
    <w:rsid w:val="00E75161"/>
    <w:rsid w:val="00E754A3"/>
    <w:rsid w:val="00E754D9"/>
    <w:rsid w:val="00E75654"/>
    <w:rsid w:val="00E75EA9"/>
    <w:rsid w:val="00E76076"/>
    <w:rsid w:val="00E774BC"/>
    <w:rsid w:val="00E77519"/>
    <w:rsid w:val="00E77FB2"/>
    <w:rsid w:val="00E80088"/>
    <w:rsid w:val="00E80580"/>
    <w:rsid w:val="00E808FB"/>
    <w:rsid w:val="00E81446"/>
    <w:rsid w:val="00E81C16"/>
    <w:rsid w:val="00E82278"/>
    <w:rsid w:val="00E82549"/>
    <w:rsid w:val="00E8284F"/>
    <w:rsid w:val="00E82A45"/>
    <w:rsid w:val="00E83029"/>
    <w:rsid w:val="00E8339D"/>
    <w:rsid w:val="00E8399E"/>
    <w:rsid w:val="00E83E38"/>
    <w:rsid w:val="00E84693"/>
    <w:rsid w:val="00E84FC0"/>
    <w:rsid w:val="00E863D2"/>
    <w:rsid w:val="00E86405"/>
    <w:rsid w:val="00E86A5F"/>
    <w:rsid w:val="00E8713C"/>
    <w:rsid w:val="00E87C53"/>
    <w:rsid w:val="00E90058"/>
    <w:rsid w:val="00E90297"/>
    <w:rsid w:val="00E904FA"/>
    <w:rsid w:val="00E90707"/>
    <w:rsid w:val="00E90D3D"/>
    <w:rsid w:val="00E91361"/>
    <w:rsid w:val="00E91522"/>
    <w:rsid w:val="00E91971"/>
    <w:rsid w:val="00E9218C"/>
    <w:rsid w:val="00E921ED"/>
    <w:rsid w:val="00E923BB"/>
    <w:rsid w:val="00E924B8"/>
    <w:rsid w:val="00E93CCD"/>
    <w:rsid w:val="00E93FEE"/>
    <w:rsid w:val="00E9402C"/>
    <w:rsid w:val="00E94037"/>
    <w:rsid w:val="00E94543"/>
    <w:rsid w:val="00E94CD2"/>
    <w:rsid w:val="00E954C0"/>
    <w:rsid w:val="00E956D9"/>
    <w:rsid w:val="00E95872"/>
    <w:rsid w:val="00E963E2"/>
    <w:rsid w:val="00E9659F"/>
    <w:rsid w:val="00E96823"/>
    <w:rsid w:val="00E96F77"/>
    <w:rsid w:val="00E96FC8"/>
    <w:rsid w:val="00E97D0B"/>
    <w:rsid w:val="00E97E85"/>
    <w:rsid w:val="00E97E87"/>
    <w:rsid w:val="00EA0D55"/>
    <w:rsid w:val="00EA0E11"/>
    <w:rsid w:val="00EA16D8"/>
    <w:rsid w:val="00EA1CC7"/>
    <w:rsid w:val="00EA2A99"/>
    <w:rsid w:val="00EA2AE5"/>
    <w:rsid w:val="00EA3F21"/>
    <w:rsid w:val="00EA42EC"/>
    <w:rsid w:val="00EA4451"/>
    <w:rsid w:val="00EA4637"/>
    <w:rsid w:val="00EA49FE"/>
    <w:rsid w:val="00EA4CDF"/>
    <w:rsid w:val="00EA5108"/>
    <w:rsid w:val="00EA5F24"/>
    <w:rsid w:val="00EA6499"/>
    <w:rsid w:val="00EA6750"/>
    <w:rsid w:val="00EA7667"/>
    <w:rsid w:val="00EB019D"/>
    <w:rsid w:val="00EB05DC"/>
    <w:rsid w:val="00EB099F"/>
    <w:rsid w:val="00EB0C01"/>
    <w:rsid w:val="00EB0DEE"/>
    <w:rsid w:val="00EB124B"/>
    <w:rsid w:val="00EB2847"/>
    <w:rsid w:val="00EB2884"/>
    <w:rsid w:val="00EB32D9"/>
    <w:rsid w:val="00EB34F0"/>
    <w:rsid w:val="00EB3D65"/>
    <w:rsid w:val="00EB43A4"/>
    <w:rsid w:val="00EB4AE7"/>
    <w:rsid w:val="00EB50AE"/>
    <w:rsid w:val="00EB53D0"/>
    <w:rsid w:val="00EB550F"/>
    <w:rsid w:val="00EB5BEF"/>
    <w:rsid w:val="00EB6331"/>
    <w:rsid w:val="00EB66B9"/>
    <w:rsid w:val="00EB66DE"/>
    <w:rsid w:val="00EB6837"/>
    <w:rsid w:val="00EB6974"/>
    <w:rsid w:val="00EB6A8A"/>
    <w:rsid w:val="00EB6B65"/>
    <w:rsid w:val="00EB6CB3"/>
    <w:rsid w:val="00EB6D6A"/>
    <w:rsid w:val="00EB7DF8"/>
    <w:rsid w:val="00EC10E8"/>
    <w:rsid w:val="00EC1903"/>
    <w:rsid w:val="00EC1963"/>
    <w:rsid w:val="00EC1A7B"/>
    <w:rsid w:val="00EC1B51"/>
    <w:rsid w:val="00EC1C93"/>
    <w:rsid w:val="00EC24AB"/>
    <w:rsid w:val="00EC296E"/>
    <w:rsid w:val="00EC2FA0"/>
    <w:rsid w:val="00EC30DB"/>
    <w:rsid w:val="00EC399F"/>
    <w:rsid w:val="00EC3A89"/>
    <w:rsid w:val="00EC3B72"/>
    <w:rsid w:val="00EC487F"/>
    <w:rsid w:val="00EC4C71"/>
    <w:rsid w:val="00EC58E6"/>
    <w:rsid w:val="00EC5BF8"/>
    <w:rsid w:val="00EC6207"/>
    <w:rsid w:val="00EC7206"/>
    <w:rsid w:val="00EC762E"/>
    <w:rsid w:val="00EC7BEF"/>
    <w:rsid w:val="00EC7C13"/>
    <w:rsid w:val="00EC7C2A"/>
    <w:rsid w:val="00ED0361"/>
    <w:rsid w:val="00ED08C5"/>
    <w:rsid w:val="00ED1409"/>
    <w:rsid w:val="00ED1479"/>
    <w:rsid w:val="00ED204B"/>
    <w:rsid w:val="00ED206A"/>
    <w:rsid w:val="00ED2E22"/>
    <w:rsid w:val="00ED2EEF"/>
    <w:rsid w:val="00ED2F73"/>
    <w:rsid w:val="00ED3768"/>
    <w:rsid w:val="00ED37F8"/>
    <w:rsid w:val="00ED388F"/>
    <w:rsid w:val="00ED3893"/>
    <w:rsid w:val="00ED39BF"/>
    <w:rsid w:val="00ED3BB3"/>
    <w:rsid w:val="00ED3DC0"/>
    <w:rsid w:val="00ED5774"/>
    <w:rsid w:val="00ED581D"/>
    <w:rsid w:val="00ED58ED"/>
    <w:rsid w:val="00ED6D20"/>
    <w:rsid w:val="00ED743E"/>
    <w:rsid w:val="00ED765B"/>
    <w:rsid w:val="00ED79A9"/>
    <w:rsid w:val="00ED7A99"/>
    <w:rsid w:val="00EE06D4"/>
    <w:rsid w:val="00EE0943"/>
    <w:rsid w:val="00EE14E1"/>
    <w:rsid w:val="00EE3464"/>
    <w:rsid w:val="00EE3FBA"/>
    <w:rsid w:val="00EE4436"/>
    <w:rsid w:val="00EE478B"/>
    <w:rsid w:val="00EE4848"/>
    <w:rsid w:val="00EE561F"/>
    <w:rsid w:val="00EE568B"/>
    <w:rsid w:val="00EE5795"/>
    <w:rsid w:val="00EE5C12"/>
    <w:rsid w:val="00EE5E4A"/>
    <w:rsid w:val="00EE6CF2"/>
    <w:rsid w:val="00EE6E68"/>
    <w:rsid w:val="00EE6ED3"/>
    <w:rsid w:val="00EE7040"/>
    <w:rsid w:val="00EE7076"/>
    <w:rsid w:val="00EE7A84"/>
    <w:rsid w:val="00EE7B64"/>
    <w:rsid w:val="00EF0490"/>
    <w:rsid w:val="00EF05AD"/>
    <w:rsid w:val="00EF1896"/>
    <w:rsid w:val="00EF19FA"/>
    <w:rsid w:val="00EF2161"/>
    <w:rsid w:val="00EF2BFB"/>
    <w:rsid w:val="00EF32C8"/>
    <w:rsid w:val="00EF3DDE"/>
    <w:rsid w:val="00EF3F26"/>
    <w:rsid w:val="00EF4825"/>
    <w:rsid w:val="00EF5087"/>
    <w:rsid w:val="00EF5D5E"/>
    <w:rsid w:val="00EF63BB"/>
    <w:rsid w:val="00EF6711"/>
    <w:rsid w:val="00EF698B"/>
    <w:rsid w:val="00EF6ED9"/>
    <w:rsid w:val="00EF70E4"/>
    <w:rsid w:val="00EF73FF"/>
    <w:rsid w:val="00EF7717"/>
    <w:rsid w:val="00EF79E2"/>
    <w:rsid w:val="00F003A5"/>
    <w:rsid w:val="00F004FA"/>
    <w:rsid w:val="00F007CF"/>
    <w:rsid w:val="00F00F69"/>
    <w:rsid w:val="00F0156A"/>
    <w:rsid w:val="00F01CA8"/>
    <w:rsid w:val="00F020C2"/>
    <w:rsid w:val="00F0223A"/>
    <w:rsid w:val="00F02572"/>
    <w:rsid w:val="00F037D0"/>
    <w:rsid w:val="00F047FA"/>
    <w:rsid w:val="00F0494D"/>
    <w:rsid w:val="00F04B4B"/>
    <w:rsid w:val="00F056D7"/>
    <w:rsid w:val="00F05917"/>
    <w:rsid w:val="00F0595D"/>
    <w:rsid w:val="00F05AD9"/>
    <w:rsid w:val="00F0613C"/>
    <w:rsid w:val="00F06149"/>
    <w:rsid w:val="00F0653E"/>
    <w:rsid w:val="00F066CF"/>
    <w:rsid w:val="00F07D38"/>
    <w:rsid w:val="00F07D6F"/>
    <w:rsid w:val="00F07E95"/>
    <w:rsid w:val="00F10006"/>
    <w:rsid w:val="00F10AB4"/>
    <w:rsid w:val="00F10DCD"/>
    <w:rsid w:val="00F11B4E"/>
    <w:rsid w:val="00F12C7D"/>
    <w:rsid w:val="00F12EBC"/>
    <w:rsid w:val="00F13162"/>
    <w:rsid w:val="00F135E2"/>
    <w:rsid w:val="00F150CC"/>
    <w:rsid w:val="00F15FFC"/>
    <w:rsid w:val="00F16CAD"/>
    <w:rsid w:val="00F1740F"/>
    <w:rsid w:val="00F2006F"/>
    <w:rsid w:val="00F21065"/>
    <w:rsid w:val="00F214EB"/>
    <w:rsid w:val="00F21C2B"/>
    <w:rsid w:val="00F22328"/>
    <w:rsid w:val="00F225B6"/>
    <w:rsid w:val="00F22919"/>
    <w:rsid w:val="00F22EA0"/>
    <w:rsid w:val="00F231E6"/>
    <w:rsid w:val="00F231FC"/>
    <w:rsid w:val="00F23A88"/>
    <w:rsid w:val="00F2402B"/>
    <w:rsid w:val="00F243F5"/>
    <w:rsid w:val="00F24AB0"/>
    <w:rsid w:val="00F2558F"/>
    <w:rsid w:val="00F258CA"/>
    <w:rsid w:val="00F25B66"/>
    <w:rsid w:val="00F25F87"/>
    <w:rsid w:val="00F260BA"/>
    <w:rsid w:val="00F26869"/>
    <w:rsid w:val="00F270E4"/>
    <w:rsid w:val="00F271D6"/>
    <w:rsid w:val="00F30927"/>
    <w:rsid w:val="00F30C26"/>
    <w:rsid w:val="00F31013"/>
    <w:rsid w:val="00F31420"/>
    <w:rsid w:val="00F3159E"/>
    <w:rsid w:val="00F31708"/>
    <w:rsid w:val="00F31F54"/>
    <w:rsid w:val="00F320D1"/>
    <w:rsid w:val="00F32146"/>
    <w:rsid w:val="00F32BA9"/>
    <w:rsid w:val="00F32BB0"/>
    <w:rsid w:val="00F32BCF"/>
    <w:rsid w:val="00F32C20"/>
    <w:rsid w:val="00F32CAC"/>
    <w:rsid w:val="00F32E27"/>
    <w:rsid w:val="00F34022"/>
    <w:rsid w:val="00F37092"/>
    <w:rsid w:val="00F3723A"/>
    <w:rsid w:val="00F37788"/>
    <w:rsid w:val="00F377C7"/>
    <w:rsid w:val="00F37C4F"/>
    <w:rsid w:val="00F37EDE"/>
    <w:rsid w:val="00F40071"/>
    <w:rsid w:val="00F40309"/>
    <w:rsid w:val="00F4052B"/>
    <w:rsid w:val="00F40A8A"/>
    <w:rsid w:val="00F40B44"/>
    <w:rsid w:val="00F40E78"/>
    <w:rsid w:val="00F41458"/>
    <w:rsid w:val="00F418F1"/>
    <w:rsid w:val="00F42682"/>
    <w:rsid w:val="00F428B7"/>
    <w:rsid w:val="00F42BCD"/>
    <w:rsid w:val="00F433BF"/>
    <w:rsid w:val="00F43924"/>
    <w:rsid w:val="00F43A4E"/>
    <w:rsid w:val="00F447EB"/>
    <w:rsid w:val="00F44B4B"/>
    <w:rsid w:val="00F44FF9"/>
    <w:rsid w:val="00F45221"/>
    <w:rsid w:val="00F45B49"/>
    <w:rsid w:val="00F45CC1"/>
    <w:rsid w:val="00F46146"/>
    <w:rsid w:val="00F461E8"/>
    <w:rsid w:val="00F464D8"/>
    <w:rsid w:val="00F46B46"/>
    <w:rsid w:val="00F46DCC"/>
    <w:rsid w:val="00F46F73"/>
    <w:rsid w:val="00F474F0"/>
    <w:rsid w:val="00F47D78"/>
    <w:rsid w:val="00F50254"/>
    <w:rsid w:val="00F50741"/>
    <w:rsid w:val="00F50952"/>
    <w:rsid w:val="00F50CCF"/>
    <w:rsid w:val="00F51219"/>
    <w:rsid w:val="00F51649"/>
    <w:rsid w:val="00F5216D"/>
    <w:rsid w:val="00F526FA"/>
    <w:rsid w:val="00F52DD3"/>
    <w:rsid w:val="00F5308C"/>
    <w:rsid w:val="00F53394"/>
    <w:rsid w:val="00F53607"/>
    <w:rsid w:val="00F53D37"/>
    <w:rsid w:val="00F54658"/>
    <w:rsid w:val="00F54EA1"/>
    <w:rsid w:val="00F553A0"/>
    <w:rsid w:val="00F55B3F"/>
    <w:rsid w:val="00F56090"/>
    <w:rsid w:val="00F568FC"/>
    <w:rsid w:val="00F56EC5"/>
    <w:rsid w:val="00F5763B"/>
    <w:rsid w:val="00F60BC3"/>
    <w:rsid w:val="00F61CF4"/>
    <w:rsid w:val="00F62F2B"/>
    <w:rsid w:val="00F644FA"/>
    <w:rsid w:val="00F649B9"/>
    <w:rsid w:val="00F64D42"/>
    <w:rsid w:val="00F65076"/>
    <w:rsid w:val="00F664D0"/>
    <w:rsid w:val="00F66857"/>
    <w:rsid w:val="00F66EB5"/>
    <w:rsid w:val="00F66F69"/>
    <w:rsid w:val="00F67390"/>
    <w:rsid w:val="00F67432"/>
    <w:rsid w:val="00F679C6"/>
    <w:rsid w:val="00F7033D"/>
    <w:rsid w:val="00F7063F"/>
    <w:rsid w:val="00F7094C"/>
    <w:rsid w:val="00F70E34"/>
    <w:rsid w:val="00F71205"/>
    <w:rsid w:val="00F71C40"/>
    <w:rsid w:val="00F71F07"/>
    <w:rsid w:val="00F724D8"/>
    <w:rsid w:val="00F72700"/>
    <w:rsid w:val="00F72FC5"/>
    <w:rsid w:val="00F73146"/>
    <w:rsid w:val="00F73A19"/>
    <w:rsid w:val="00F73B19"/>
    <w:rsid w:val="00F73BAD"/>
    <w:rsid w:val="00F743F3"/>
    <w:rsid w:val="00F74444"/>
    <w:rsid w:val="00F7451A"/>
    <w:rsid w:val="00F74699"/>
    <w:rsid w:val="00F746A5"/>
    <w:rsid w:val="00F749A0"/>
    <w:rsid w:val="00F759D0"/>
    <w:rsid w:val="00F75B6C"/>
    <w:rsid w:val="00F75D5F"/>
    <w:rsid w:val="00F7606A"/>
    <w:rsid w:val="00F76229"/>
    <w:rsid w:val="00F76998"/>
    <w:rsid w:val="00F770DA"/>
    <w:rsid w:val="00F77679"/>
    <w:rsid w:val="00F80055"/>
    <w:rsid w:val="00F80061"/>
    <w:rsid w:val="00F80A72"/>
    <w:rsid w:val="00F80AB7"/>
    <w:rsid w:val="00F80ACC"/>
    <w:rsid w:val="00F81321"/>
    <w:rsid w:val="00F81600"/>
    <w:rsid w:val="00F81883"/>
    <w:rsid w:val="00F8198F"/>
    <w:rsid w:val="00F82337"/>
    <w:rsid w:val="00F832F0"/>
    <w:rsid w:val="00F83764"/>
    <w:rsid w:val="00F839AD"/>
    <w:rsid w:val="00F84085"/>
    <w:rsid w:val="00F843CD"/>
    <w:rsid w:val="00F84556"/>
    <w:rsid w:val="00F847A2"/>
    <w:rsid w:val="00F84980"/>
    <w:rsid w:val="00F85020"/>
    <w:rsid w:val="00F856A7"/>
    <w:rsid w:val="00F857DF"/>
    <w:rsid w:val="00F85E64"/>
    <w:rsid w:val="00F85E65"/>
    <w:rsid w:val="00F85F0E"/>
    <w:rsid w:val="00F86229"/>
    <w:rsid w:val="00F8693A"/>
    <w:rsid w:val="00F87023"/>
    <w:rsid w:val="00F871E7"/>
    <w:rsid w:val="00F874DB"/>
    <w:rsid w:val="00F87547"/>
    <w:rsid w:val="00F91896"/>
    <w:rsid w:val="00F91B03"/>
    <w:rsid w:val="00F928A2"/>
    <w:rsid w:val="00F92A44"/>
    <w:rsid w:val="00F933CB"/>
    <w:rsid w:val="00F93ECF"/>
    <w:rsid w:val="00F94472"/>
    <w:rsid w:val="00F94FA7"/>
    <w:rsid w:val="00F9540A"/>
    <w:rsid w:val="00F963D6"/>
    <w:rsid w:val="00F96611"/>
    <w:rsid w:val="00F96957"/>
    <w:rsid w:val="00F96B9E"/>
    <w:rsid w:val="00F96D6F"/>
    <w:rsid w:val="00F970DC"/>
    <w:rsid w:val="00F97AA1"/>
    <w:rsid w:val="00F97AA9"/>
    <w:rsid w:val="00F97C5C"/>
    <w:rsid w:val="00F97F1D"/>
    <w:rsid w:val="00FA0683"/>
    <w:rsid w:val="00FA0EB2"/>
    <w:rsid w:val="00FA143B"/>
    <w:rsid w:val="00FA15F5"/>
    <w:rsid w:val="00FA1903"/>
    <w:rsid w:val="00FA1D1C"/>
    <w:rsid w:val="00FA2A79"/>
    <w:rsid w:val="00FA2BB7"/>
    <w:rsid w:val="00FA2D62"/>
    <w:rsid w:val="00FA3A83"/>
    <w:rsid w:val="00FA4460"/>
    <w:rsid w:val="00FA4E70"/>
    <w:rsid w:val="00FA553B"/>
    <w:rsid w:val="00FA586A"/>
    <w:rsid w:val="00FA5EDA"/>
    <w:rsid w:val="00FA611A"/>
    <w:rsid w:val="00FA6793"/>
    <w:rsid w:val="00FA6EDF"/>
    <w:rsid w:val="00FA6F7B"/>
    <w:rsid w:val="00FA75B2"/>
    <w:rsid w:val="00FA7BB6"/>
    <w:rsid w:val="00FA7C23"/>
    <w:rsid w:val="00FA7D7C"/>
    <w:rsid w:val="00FA7FAC"/>
    <w:rsid w:val="00FB004C"/>
    <w:rsid w:val="00FB0DE1"/>
    <w:rsid w:val="00FB0E13"/>
    <w:rsid w:val="00FB12FE"/>
    <w:rsid w:val="00FB19CC"/>
    <w:rsid w:val="00FB20ED"/>
    <w:rsid w:val="00FB2376"/>
    <w:rsid w:val="00FB2967"/>
    <w:rsid w:val="00FB29DA"/>
    <w:rsid w:val="00FB4AAB"/>
    <w:rsid w:val="00FB4CBC"/>
    <w:rsid w:val="00FB4F2D"/>
    <w:rsid w:val="00FB50F5"/>
    <w:rsid w:val="00FB7732"/>
    <w:rsid w:val="00FB7A20"/>
    <w:rsid w:val="00FB7AE6"/>
    <w:rsid w:val="00FB7E9A"/>
    <w:rsid w:val="00FC022C"/>
    <w:rsid w:val="00FC0455"/>
    <w:rsid w:val="00FC0793"/>
    <w:rsid w:val="00FC1A3C"/>
    <w:rsid w:val="00FC1C7A"/>
    <w:rsid w:val="00FC2722"/>
    <w:rsid w:val="00FC2E28"/>
    <w:rsid w:val="00FC2EDF"/>
    <w:rsid w:val="00FC320E"/>
    <w:rsid w:val="00FC332D"/>
    <w:rsid w:val="00FC36DD"/>
    <w:rsid w:val="00FC3B73"/>
    <w:rsid w:val="00FC3F8C"/>
    <w:rsid w:val="00FC3F92"/>
    <w:rsid w:val="00FC4881"/>
    <w:rsid w:val="00FC4FC2"/>
    <w:rsid w:val="00FC52F6"/>
    <w:rsid w:val="00FC5564"/>
    <w:rsid w:val="00FC5622"/>
    <w:rsid w:val="00FC6557"/>
    <w:rsid w:val="00FC665F"/>
    <w:rsid w:val="00FC6A2A"/>
    <w:rsid w:val="00FC6C14"/>
    <w:rsid w:val="00FC72DA"/>
    <w:rsid w:val="00FC7A5F"/>
    <w:rsid w:val="00FD09FD"/>
    <w:rsid w:val="00FD1E50"/>
    <w:rsid w:val="00FD2024"/>
    <w:rsid w:val="00FD2102"/>
    <w:rsid w:val="00FD23C3"/>
    <w:rsid w:val="00FD2790"/>
    <w:rsid w:val="00FD2D34"/>
    <w:rsid w:val="00FD30EE"/>
    <w:rsid w:val="00FD34D7"/>
    <w:rsid w:val="00FD3974"/>
    <w:rsid w:val="00FD472A"/>
    <w:rsid w:val="00FD48EC"/>
    <w:rsid w:val="00FD6350"/>
    <w:rsid w:val="00FD6B5D"/>
    <w:rsid w:val="00FD79CF"/>
    <w:rsid w:val="00FD7AD6"/>
    <w:rsid w:val="00FE0769"/>
    <w:rsid w:val="00FE11FE"/>
    <w:rsid w:val="00FE149A"/>
    <w:rsid w:val="00FE180F"/>
    <w:rsid w:val="00FE20EE"/>
    <w:rsid w:val="00FE2D50"/>
    <w:rsid w:val="00FE2FCD"/>
    <w:rsid w:val="00FE3682"/>
    <w:rsid w:val="00FE3818"/>
    <w:rsid w:val="00FE4406"/>
    <w:rsid w:val="00FE475F"/>
    <w:rsid w:val="00FE4925"/>
    <w:rsid w:val="00FE498C"/>
    <w:rsid w:val="00FE58D2"/>
    <w:rsid w:val="00FE591B"/>
    <w:rsid w:val="00FE598E"/>
    <w:rsid w:val="00FE5B1E"/>
    <w:rsid w:val="00FE6113"/>
    <w:rsid w:val="00FE6448"/>
    <w:rsid w:val="00FE6862"/>
    <w:rsid w:val="00FE72CB"/>
    <w:rsid w:val="00FE72F3"/>
    <w:rsid w:val="00FE7D0D"/>
    <w:rsid w:val="00FE7DA5"/>
    <w:rsid w:val="00FE7F22"/>
    <w:rsid w:val="00FF0A94"/>
    <w:rsid w:val="00FF0E1F"/>
    <w:rsid w:val="00FF103D"/>
    <w:rsid w:val="00FF177B"/>
    <w:rsid w:val="00FF34F6"/>
    <w:rsid w:val="00FF37F3"/>
    <w:rsid w:val="00FF3B1C"/>
    <w:rsid w:val="00FF43D7"/>
    <w:rsid w:val="00FF4684"/>
    <w:rsid w:val="00FF475F"/>
    <w:rsid w:val="00FF5BCD"/>
    <w:rsid w:val="00FF644F"/>
    <w:rsid w:val="00FF69D5"/>
    <w:rsid w:val="00FF7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7B1C51"/>
  <w15:docId w15:val="{8AA90672-E341-4B4A-8350-FC4CC1333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0B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0B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0B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0B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0B6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30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HIQING</dc:creator>
  <cp:keywords/>
  <dc:description/>
  <cp:lastModifiedBy>LI ZHIQING</cp:lastModifiedBy>
  <cp:revision>8</cp:revision>
  <dcterms:created xsi:type="dcterms:W3CDTF">2022-12-08T15:01:00Z</dcterms:created>
  <dcterms:modified xsi:type="dcterms:W3CDTF">2022-12-08T15:20:00Z</dcterms:modified>
</cp:coreProperties>
</file>